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A559" w14:textId="77777777" w:rsidR="00B202C5" w:rsidRPr="00DE513B" w:rsidRDefault="00B202C5" w:rsidP="001C1A1E">
      <w:pPr>
        <w:tabs>
          <w:tab w:val="left" w:pos="567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r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The Supplementary File</w:t>
      </w:r>
    </w:p>
    <w:p w14:paraId="07BAEA7E" w14:textId="207978DF" w:rsidR="00AB3462" w:rsidRDefault="00AB3462" w:rsidP="007254F1">
      <w:pPr>
        <w:suppressAutoHyphens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</w:pPr>
      <w:r w:rsidRPr="00EB6BC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 xml:space="preserve">Multi-hit </w:t>
      </w:r>
      <w:r w:rsidRPr="00EB6BC5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  <w:lang w:val="en-GB" w:eastAsia="zh-CN"/>
        </w:rPr>
        <w:t>TP53</w:t>
      </w:r>
      <w:r w:rsidRPr="00EB6BC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 xml:space="preserve"> confers the poorest survival in multiple myeloma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 xml:space="preserve">in the era of novel </w:t>
      </w:r>
      <w:r w:rsidR="007254F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>t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 w:eastAsia="zh-CN"/>
        </w:rPr>
        <w:t>herapies</w:t>
      </w:r>
    </w:p>
    <w:p w14:paraId="036946EF" w14:textId="21370E31" w:rsidR="009110FF" w:rsidRPr="009110FF" w:rsidRDefault="009110FF" w:rsidP="007254F1">
      <w:pPr>
        <w:suppressAutoHyphens/>
        <w:spacing w:after="0" w:line="480" w:lineRule="auto"/>
        <w:jc w:val="center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</w:pPr>
      <w:proofErr w:type="spellStart"/>
      <w:r w:rsidRPr="009110F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>Nesnadna</w:t>
      </w:r>
      <w:proofErr w:type="spellEnd"/>
      <w:r w:rsidRPr="009110FF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 xml:space="preserve"> </w:t>
      </w:r>
      <w:r w:rsidR="00E508D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>R</w:t>
      </w:r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 xml:space="preserve">, Petrackova A, </w:t>
      </w:r>
      <w:proofErr w:type="spellStart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>Minarik</w:t>
      </w:r>
      <w:proofErr w:type="spellEnd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 xml:space="preserve"> J, </w:t>
      </w:r>
      <w:proofErr w:type="spellStart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>Latal</w:t>
      </w:r>
      <w:proofErr w:type="spellEnd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 xml:space="preserve"> V, </w:t>
      </w:r>
      <w:proofErr w:type="spellStart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>Manakova</w:t>
      </w:r>
      <w:proofErr w:type="spellEnd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 xml:space="preserve"> J, </w:t>
      </w:r>
      <w:proofErr w:type="spellStart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>Papajik</w:t>
      </w:r>
      <w:proofErr w:type="spellEnd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 xml:space="preserve"> T, </w:t>
      </w:r>
      <w:proofErr w:type="spellStart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>Kriegova</w:t>
      </w:r>
      <w:proofErr w:type="spellEnd"/>
      <w:r w:rsidR="001C1A1E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GB" w:eastAsia="zh-CN"/>
        </w:rPr>
        <w:t xml:space="preserve"> E</w:t>
      </w:r>
      <w:r w:rsidRPr="009110FF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  <w:lang w:val="en-GB" w:eastAsia="zh-CN"/>
        </w:rPr>
        <w:t>.</w:t>
      </w:r>
    </w:p>
    <w:p w14:paraId="196E717D" w14:textId="77777777" w:rsidR="001C1A1E" w:rsidRDefault="001C1A1E" w:rsidP="00A13909">
      <w:pPr>
        <w:tabs>
          <w:tab w:val="left" w:pos="567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</w:pPr>
    </w:p>
    <w:p w14:paraId="251A1C18" w14:textId="58283462" w:rsidR="00B202C5" w:rsidRDefault="00A13909" w:rsidP="00A13909">
      <w:pPr>
        <w:tabs>
          <w:tab w:val="left" w:pos="567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Tables:</w:t>
      </w:r>
    </w:p>
    <w:p w14:paraId="3AE19281" w14:textId="0E948633" w:rsidR="00F1227B" w:rsidRPr="00E508DB" w:rsidRDefault="00F1227B" w:rsidP="00A139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3F64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CC3F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508DB">
        <w:rPr>
          <w:rFonts w:ascii="Times New Roman" w:hAnsi="Times New Roman" w:cs="Times New Roman"/>
          <w:sz w:val="24"/>
          <w:szCs w:val="24"/>
          <w:lang w:val="en-GB"/>
        </w:rPr>
        <w:t>Clinical characteristics of enrolled patients with multiple myeloma divided to treatment-naïve and relapse/refractory.</w:t>
      </w:r>
    </w:p>
    <w:p w14:paraId="5E9015E6" w14:textId="72ED1117" w:rsidR="00F1227B" w:rsidRPr="00E508DB" w:rsidRDefault="00F1227B" w:rsidP="00A13909">
      <w:pPr>
        <w:tabs>
          <w:tab w:val="left" w:pos="567"/>
        </w:tabs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</w:pPr>
      <w:r w:rsidRPr="00E508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Table S2 </w:t>
      </w:r>
      <w:r w:rsidRPr="00E508D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Number of </w:t>
      </w:r>
      <w:r w:rsidRPr="00E508DB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 xml:space="preserve">TP53 </w:t>
      </w:r>
      <w:r w:rsidRPr="00E508D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mutations detected in each patient with MM.</w:t>
      </w:r>
    </w:p>
    <w:p w14:paraId="2561BE4C" w14:textId="0BB592E6" w:rsidR="00F1227B" w:rsidRPr="00E508DB" w:rsidRDefault="00F1227B" w:rsidP="00A13909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E508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Table S3 </w:t>
      </w:r>
      <w:r w:rsidRPr="00E508D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The variant allele frequency (VAF) of </w:t>
      </w:r>
      <w:r w:rsidRPr="00E508DB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 xml:space="preserve">TP53 </w:t>
      </w:r>
      <w:r w:rsidRPr="00E508D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mutations </w:t>
      </w:r>
      <w:r w:rsidRPr="00E508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in patients with MM (included paired samples).</w:t>
      </w:r>
    </w:p>
    <w:p w14:paraId="31CE3823" w14:textId="4FD138A0" w:rsidR="00F1227B" w:rsidRPr="00E508DB" w:rsidRDefault="00F1227B" w:rsidP="00A13909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E508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Table S4 </w:t>
      </w:r>
      <w:r w:rsidRPr="00E508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Types of </w:t>
      </w:r>
      <w:r w:rsidRPr="00E508D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Pr="00E508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mutations detected in our cohort of patients with MM (included paired samples).</w:t>
      </w:r>
    </w:p>
    <w:p w14:paraId="4F4C57FA" w14:textId="28763F5F" w:rsidR="00F1227B" w:rsidRPr="00DE513B" w:rsidRDefault="00F1227B" w:rsidP="00A139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 w:rsidRPr="00E508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Table S5 </w:t>
      </w:r>
      <w:r w:rsidRPr="00E508D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Details </w:t>
      </w:r>
      <w:r w:rsidRPr="00E508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of </w:t>
      </w:r>
      <w:r w:rsidRPr="00E508D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Pr="00E508D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mutations identified in patients with MM (included paired samples: referred as baseline and relapse).</w:t>
      </w:r>
    </w:p>
    <w:p w14:paraId="3ED7F3AD" w14:textId="5B69F2E8" w:rsidR="00F1227B" w:rsidRPr="002E69F2" w:rsidRDefault="00F1227B" w:rsidP="00A1390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</w:pPr>
      <w:r w:rsidRPr="00BC2421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6 </w:t>
      </w:r>
      <w:r w:rsidRPr="00F1227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Treatment regimens across risk groups stratified by treatment lines.</w:t>
      </w:r>
    </w:p>
    <w:p w14:paraId="7DAC163A" w14:textId="0A988E7E" w:rsidR="00F1227B" w:rsidRPr="00BC2421" w:rsidRDefault="00F1227B" w:rsidP="00A1390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</w:pPr>
      <w:r w:rsidRPr="00BC2421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7 </w:t>
      </w:r>
      <w:r w:rsidRPr="00F1227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Distribution of treatment regimens across the risk groups.</w:t>
      </w:r>
    </w:p>
    <w:p w14:paraId="4DDD9BDE" w14:textId="3D4B9B94" w:rsidR="00F1227B" w:rsidRDefault="00F1227B" w:rsidP="00A1390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</w:pP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8 </w:t>
      </w:r>
      <w:r w:rsidRPr="0004261A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The frequency of HR cytogenetic abnormalities in MM patients treated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</w:t>
      </w:r>
      <w:r w:rsidRPr="0004261A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with ≤1 and ≥2 prior therapy lines</w:t>
      </w:r>
      <w:r w:rsidR="00DF10A6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49B16399" w14:textId="0B9878EC" w:rsidR="00F1227B" w:rsidRDefault="00F1227B" w:rsidP="00A13909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9 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The frequency of </w:t>
      </w:r>
      <w:r w:rsidRPr="006C3DC0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berrations, multi-hit </w:t>
      </w:r>
      <w:r w:rsidRPr="006C3DC0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nd mono-hit </w:t>
      </w:r>
      <w:r w:rsidRPr="006C3DC0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berrations in </w:t>
      </w:r>
      <w:r w:rsidRPr="00DE51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treatment-naïv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and relapsed/refractory</w:t>
      </w:r>
      <w:r w:rsidRPr="00DE51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patients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with MM. </w:t>
      </w:r>
    </w:p>
    <w:p w14:paraId="3546B727" w14:textId="7363BD70" w:rsidR="00F1227B" w:rsidRDefault="00F1227B" w:rsidP="00A1390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10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Overview of </w:t>
      </w:r>
      <w:r w:rsidRPr="00DE513B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bnormalities in paired bone marrow samples analysed at baseline and at relapse/progression in MM patients.</w:t>
      </w:r>
    </w:p>
    <w:p w14:paraId="2EF2056D" w14:textId="270A8E13" w:rsidR="00EB0271" w:rsidRDefault="00EB0271" w:rsidP="00A13909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5AF92B25" w14:textId="2EE941C7" w:rsidR="00A13909" w:rsidRPr="00A13909" w:rsidRDefault="00A13909" w:rsidP="00A1390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GB"/>
        </w:rPr>
      </w:pPr>
      <w:r w:rsidRPr="00A13909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GB"/>
        </w:rPr>
        <w:t>Figures:</w:t>
      </w:r>
    </w:p>
    <w:p w14:paraId="5E5CBB5A" w14:textId="57543ED0" w:rsidR="00F378BB" w:rsidRPr="0054711D" w:rsidRDefault="00F378BB" w:rsidP="00A13909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8D347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1 </w:t>
      </w:r>
      <w:r w:rsidRPr="00F1227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Flow </w:t>
      </w:r>
      <w:r w:rsidRPr="0054711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diagram of analysed samples from patients with MM</w:t>
      </w:r>
      <w:r w:rsidR="00FE7A13" w:rsidRPr="0054711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</w:p>
    <w:p w14:paraId="268C435D" w14:textId="55FA9BCF" w:rsidR="00F378BB" w:rsidRPr="0054711D" w:rsidRDefault="00F378BB" w:rsidP="00A139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54711D"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2 </w:t>
      </w:r>
      <w:r w:rsidR="00FE7A13" w:rsidRPr="0054711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Lollipop plot representing the location of detected </w:t>
      </w:r>
      <w:r w:rsidR="00FE7A13" w:rsidRPr="0054711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="00FE7A13" w:rsidRPr="0054711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mut in all analysed samples.</w:t>
      </w:r>
    </w:p>
    <w:p w14:paraId="6E010E30" w14:textId="0A3843C5" w:rsidR="00F378BB" w:rsidRPr="0054711D" w:rsidRDefault="00F378BB" w:rsidP="00A139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54711D"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3 </w:t>
      </w:r>
      <w:r w:rsidRPr="0054711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Multivariate Cox regression analysis of prognostic genetic abnormalities, treatment regimens and clinical parameters associated with overall survival in patients with MM.</w:t>
      </w:r>
    </w:p>
    <w:p w14:paraId="398A4B9D" w14:textId="216B5404" w:rsidR="00F378BB" w:rsidRPr="0054711D" w:rsidRDefault="00F378BB" w:rsidP="00A139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54711D"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4 </w:t>
      </w:r>
      <w:r w:rsidRPr="0054711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Progression-free survival of patients with multiple myeloma treated with different therapeutic regimens and stratified by risk into multi-hit </w:t>
      </w:r>
      <w:r w:rsidRPr="0054711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Pr="0054711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, HR, and SR groups.</w:t>
      </w:r>
    </w:p>
    <w:p w14:paraId="466EC65E" w14:textId="4B2BE3DF" w:rsidR="0036578C" w:rsidRDefault="00F378BB" w:rsidP="007254F1">
      <w:pPr>
        <w:shd w:val="clear" w:color="auto" w:fill="FFFFFF"/>
        <w:suppressAutoHyphens/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54711D"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5471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5 </w:t>
      </w:r>
      <w:r w:rsidRPr="005471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Progression-free survival of treatment</w:t>
      </w:r>
      <w:r w:rsidRPr="00DE51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-naïve patients with MM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36578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br w:type="page"/>
      </w:r>
    </w:p>
    <w:p w14:paraId="5F89C103" w14:textId="4F2343A9" w:rsidR="00D616F6" w:rsidRPr="00CC3F64" w:rsidRDefault="00D616F6" w:rsidP="00A1390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209709914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CC3F64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End w:id="0"/>
      <w:r w:rsidRPr="00CC3F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C3F64">
        <w:rPr>
          <w:rFonts w:ascii="Times New Roman" w:hAnsi="Times New Roman" w:cs="Times New Roman"/>
          <w:sz w:val="24"/>
          <w:szCs w:val="24"/>
          <w:lang w:val="en-GB"/>
        </w:rPr>
        <w:t>Clinical characteristics of enrolled patients with multiple myeloma</w:t>
      </w:r>
      <w:r w:rsidR="001D1280">
        <w:rPr>
          <w:rFonts w:ascii="Times New Roman" w:hAnsi="Times New Roman" w:cs="Times New Roman"/>
          <w:sz w:val="24"/>
          <w:szCs w:val="24"/>
          <w:lang w:val="en-GB"/>
        </w:rPr>
        <w:t xml:space="preserve"> divided to treatment-naïve and relapse/refractory.</w:t>
      </w:r>
    </w:p>
    <w:tbl>
      <w:tblPr>
        <w:tblStyle w:val="Prosttabulka4"/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706"/>
        <w:gridCol w:w="1560"/>
        <w:gridCol w:w="1275"/>
      </w:tblGrid>
      <w:tr w:rsidR="00D616F6" w:rsidRPr="004C0EFD" w14:paraId="243DA211" w14:textId="77777777" w:rsidTr="00794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2BE7937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aracteristic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3D06C1" w14:textId="77777777" w:rsidR="00D616F6" w:rsidRPr="004C0EFD" w:rsidRDefault="00D616F6" w:rsidP="00580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All cases</w:t>
            </w:r>
          </w:p>
          <w:p w14:paraId="6038D06F" w14:textId="77777777" w:rsidR="00D616F6" w:rsidRPr="004C0EFD" w:rsidRDefault="00D616F6" w:rsidP="00580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(n=204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1269C" w14:textId="77777777" w:rsidR="00D616F6" w:rsidRPr="004C0EFD" w:rsidRDefault="00D616F6" w:rsidP="00580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GB" w:eastAsia="cs-CZ"/>
              </w:rPr>
              <w:t>TN</w:t>
            </w:r>
          </w:p>
          <w:p w14:paraId="07532B48" w14:textId="77777777" w:rsidR="00D616F6" w:rsidRPr="004C0EFD" w:rsidRDefault="00D616F6" w:rsidP="00580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GB" w:eastAsia="cs-CZ"/>
              </w:rPr>
              <w:t>(n=13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01F55" w14:textId="77777777" w:rsidR="00D616F6" w:rsidRPr="004C0EFD" w:rsidRDefault="00D616F6" w:rsidP="00580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RR</w:t>
            </w:r>
          </w:p>
          <w:p w14:paraId="2BAEBFDF" w14:textId="77777777" w:rsidR="00D616F6" w:rsidRPr="004C0EFD" w:rsidRDefault="00D616F6" w:rsidP="00580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(n=70)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6A038621" w14:textId="77777777" w:rsidR="00D616F6" w:rsidRPr="004C0EFD" w:rsidRDefault="00D616F6" w:rsidP="00580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cs-CZ"/>
              </w:rPr>
              <w:t>p</w:t>
            </w:r>
          </w:p>
        </w:tc>
      </w:tr>
      <w:tr w:rsidR="00D616F6" w:rsidRPr="004C0EFD" w14:paraId="1913E14D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B7F263D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Age (years), media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AD79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9 (34–89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E79C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9 (41–89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295AB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0 (34–83)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6CE49ACF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630</w:t>
            </w:r>
          </w:p>
        </w:tc>
      </w:tr>
      <w:tr w:rsidR="00D616F6" w:rsidRPr="004C0EFD" w14:paraId="1F6373BE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il"/>
            </w:tcBorders>
            <w:shd w:val="clear" w:color="auto" w:fill="auto"/>
            <w:vAlign w:val="center"/>
          </w:tcPr>
          <w:p w14:paraId="2AB7023E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Sex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DD200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E1CCB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38CE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1FB289F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D616F6" w:rsidRPr="004C0EFD" w14:paraId="6F1BD201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55BFD8A" w14:textId="5DF5869A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Female</w:t>
            </w:r>
            <w:r w:rsidR="0029256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Mal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A75D7" w14:textId="4FF724F3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97 (47.5)</w:t>
            </w:r>
            <w:r w:rsidR="0029256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/</w:t>
            </w:r>
            <w:r w:rsidR="00292569"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107 (52.5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7A9BA" w14:textId="3FACA124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3 (39.6)</w:t>
            </w:r>
            <w:r w:rsidR="0029256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/</w:t>
            </w:r>
            <w:r w:rsidR="00292569"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81 (60.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6F858" w14:textId="601F83D4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4 (62.9)</w:t>
            </w:r>
            <w:r w:rsidR="0029256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/</w:t>
            </w:r>
            <w:r w:rsidR="00292569"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26 (37.1)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67923583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02</w:t>
            </w:r>
          </w:p>
        </w:tc>
      </w:tr>
      <w:tr w:rsidR="00D616F6" w:rsidRPr="004C0EFD" w14:paraId="7F5D707F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il"/>
            </w:tcBorders>
            <w:shd w:val="clear" w:color="auto" w:fill="auto"/>
            <w:vAlign w:val="center"/>
          </w:tcPr>
          <w:p w14:paraId="5DCBA418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ISS stage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31BA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A0927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DEB52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7B296D92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D616F6" w:rsidRPr="004C0EFD" w14:paraId="47F9DE80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BF15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Stage 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67B7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2 (30.4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9E3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5 (26.1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6971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7 (38.6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6CED624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78</w:t>
            </w:r>
          </w:p>
        </w:tc>
      </w:tr>
      <w:tr w:rsidR="00D616F6" w:rsidRPr="004C0EFD" w14:paraId="4F030FA3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A08B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Stag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CD0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9 (24.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AD1C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8 (2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0442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1 (3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E51FD4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169</w:t>
            </w:r>
          </w:p>
        </w:tc>
      </w:tr>
      <w:tr w:rsidR="00D616F6" w:rsidRPr="004C0EFD" w14:paraId="56FD94B5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B15D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Stage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0BC2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9 (4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FC8D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9 (5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766D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0 (2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141F33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02</w:t>
            </w:r>
          </w:p>
        </w:tc>
      </w:tr>
      <w:tr w:rsidR="00D616F6" w:rsidRPr="004C0EFD" w14:paraId="293DEE85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ED1E6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73ED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 (2.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2B99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 (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69684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 (2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193CC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</w:tr>
      <w:tr w:rsidR="00D616F6" w:rsidRPr="004C0EFD" w14:paraId="00D80469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435C3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Ig subtype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F64AF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68E87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69BBF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61CBE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D616F6" w:rsidRPr="004C0EFD" w14:paraId="60F428D3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D90D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Light chain onl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CEAB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9 (19.1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60BE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8 (20.9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4512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1 (15.7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FCB9A8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55</w:t>
            </w:r>
          </w:p>
        </w:tc>
      </w:tr>
      <w:tr w:rsidR="00D616F6" w:rsidRPr="004C0EFD" w14:paraId="60615A49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0331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I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2EC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3 (21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D9DD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2 (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F55D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1 (1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E4B0D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208</w:t>
            </w:r>
          </w:p>
        </w:tc>
      </w:tr>
      <w:tr w:rsidR="00D616F6" w:rsidRPr="004C0EFD" w14:paraId="104C8671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7A1D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I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7670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20 (58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809A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4 (5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6C9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6 (6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68BC4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178</w:t>
            </w:r>
          </w:p>
        </w:tc>
      </w:tr>
      <w:tr w:rsidR="00D616F6" w:rsidRPr="004C0EFD" w14:paraId="6DFF564F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6548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Ig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646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 (0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41C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FC8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F8B331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</w:tr>
      <w:tr w:rsidR="00D616F6" w:rsidRPr="004C0EFD" w14:paraId="59A00C5E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79F0A09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50E67E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 (0.5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A746EA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8625E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 (1.4)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C25E15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</w:tr>
      <w:tr w:rsidR="00D616F6" w:rsidRPr="004C0EFD" w14:paraId="48C97400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7550D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aboratory parameters, median (min–max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6CAE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40C5D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B280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4B38A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D616F6" w:rsidRPr="004C0EFD" w14:paraId="7A9577C8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373FE36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White blood cell counts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9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522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.46 (0.99–11.75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A73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.76 (0.99–11.7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99B0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.87 (2.13–9.96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AF2AAF5" w14:textId="3EF0DAE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2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</w:t>
            </w:r>
          </w:p>
        </w:tc>
      </w:tr>
      <w:tr w:rsidR="00D616F6" w:rsidRPr="004C0EFD" w14:paraId="2F8682DC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211A62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Red blood cell counts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12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FCA4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31 (2.10–5.3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EDA8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16 (2.10–5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03D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51 (2.62–5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7B700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&lt; 0.001</w:t>
            </w:r>
          </w:p>
        </w:tc>
      </w:tr>
      <w:tr w:rsidR="00D616F6" w:rsidRPr="004C0EFD" w14:paraId="19C36565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56F29F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Haemoglobin (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A4E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07 (72–16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F9B2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98 (72–1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225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16 (83–1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59529E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&lt; 0.001</w:t>
            </w:r>
          </w:p>
        </w:tc>
      </w:tr>
      <w:tr w:rsidR="00D616F6" w:rsidRPr="004C0EFD" w14:paraId="7C457B0B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15A00A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Thrombocytes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9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A35B" w14:textId="465AA13B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86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(12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–366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C07D" w14:textId="14A3518D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93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(16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–366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3A93" w14:textId="166A8172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81.5 (12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–348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50F7F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72</w:t>
            </w:r>
          </w:p>
        </w:tc>
      </w:tr>
      <w:tr w:rsidR="00D616F6" w:rsidRPr="004C0EFD" w14:paraId="087FD1A7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8E5DAB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Lymphocytes counts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9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289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.38 (0.32–3.6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D690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.41 (0.32–3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2482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.36 (0.55–3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AE730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560</w:t>
            </w:r>
          </w:p>
        </w:tc>
      </w:tr>
      <w:tr w:rsidR="00D616F6" w:rsidRPr="004C0EFD" w14:paraId="1C52C172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9A9BAE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Monocyte counts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9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3BE7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8 (0.04–1.0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D0A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7 (0.04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784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9 (0.08–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D5EF87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55</w:t>
            </w:r>
          </w:p>
        </w:tc>
      </w:tr>
      <w:tr w:rsidR="00D616F6" w:rsidRPr="004C0EFD" w14:paraId="38283E28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D3FD1E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Neutrophils counts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9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456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21 (0.54–8.4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9AF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52 (0.54–8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F7E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.81 (0.69–6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16863A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41</w:t>
            </w:r>
          </w:p>
        </w:tc>
      </w:tr>
      <w:tr w:rsidR="00D616F6" w:rsidRPr="004C0EFD" w14:paraId="3E03C204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E54B43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Eosinophil counts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9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3529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8 (0.01–0.2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4E6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5 (0.01–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479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8 (0.01–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FE760D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190</w:t>
            </w:r>
          </w:p>
        </w:tc>
      </w:tr>
      <w:tr w:rsidR="00D616F6" w:rsidRPr="004C0EFD" w14:paraId="0DF2A0BB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36DF82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Basophil count (10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GB" w:eastAsia="cs-CZ"/>
              </w:rPr>
              <w:t>9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3FB7" w14:textId="790E978C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2 (0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1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–0.0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1FE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2 (0.01–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D0C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2 (0.01–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EA6A0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880</w:t>
            </w:r>
          </w:p>
        </w:tc>
      </w:tr>
      <w:tr w:rsidR="00D616F6" w:rsidRPr="004C0EFD" w14:paraId="13D9FAC5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0CE819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Urea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C977" w14:textId="7BF51D01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.2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(0.98–21.1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D7E3" w14:textId="4C64E249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.5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(2.00–21.1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EA77" w14:textId="10377EAC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.0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(0.98–16.6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12D09D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04</w:t>
            </w:r>
          </w:p>
        </w:tc>
      </w:tr>
      <w:tr w:rsidR="00D616F6" w:rsidRPr="004C0EFD" w14:paraId="4AE4A2A9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7601FA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Creatinine (µ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A65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1 (39–27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4ABE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3 (45–2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2247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3 (39–2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FEF40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60</w:t>
            </w:r>
          </w:p>
        </w:tc>
      </w:tr>
      <w:tr w:rsidR="00D616F6" w:rsidRPr="004C0EFD" w14:paraId="6FC15DDB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40F95F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val="en-GB" w:eastAsia="cs-CZ"/>
              </w:rPr>
              <w:t>β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2-microglobulin (m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926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.96 (0.41–9.7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013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.96 (0.41–9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4A43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35 (1.41–9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98B76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90</w:t>
            </w:r>
          </w:p>
        </w:tc>
      </w:tr>
      <w:tr w:rsidR="00D616F6" w:rsidRPr="004C0EFD" w14:paraId="5F908F54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3AA087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Uric acid (µ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528E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56 (83–66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E08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76 (145–6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B905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40 (83–5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B1E44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65</w:t>
            </w:r>
          </w:p>
        </w:tc>
      </w:tr>
      <w:tr w:rsidR="00D616F6" w:rsidRPr="004C0EFD" w14:paraId="7BFE2FF6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D7612E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Bilirubin (µ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0F7B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 (2–1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BF7F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 (2–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2E7F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 (3–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CDA34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01</w:t>
            </w:r>
          </w:p>
        </w:tc>
      </w:tr>
      <w:tr w:rsidR="00D616F6" w:rsidRPr="004C0EFD" w14:paraId="167F9E16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82E7A7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ALT (µkat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D21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9 (0.15–1.2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0085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0 (0.15–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B67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6 (0.15–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8716B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70</w:t>
            </w:r>
          </w:p>
        </w:tc>
      </w:tr>
      <w:tr w:rsidR="00D616F6" w:rsidRPr="004C0EFD" w14:paraId="17788D4C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E07487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AST (µkat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444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7 (0.13–0.9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F41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9 (0.13–0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EFB4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6 (0.13–0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A386D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10</w:t>
            </w:r>
          </w:p>
        </w:tc>
      </w:tr>
      <w:tr w:rsidR="00D616F6" w:rsidRPr="004C0EFD" w14:paraId="2083DE57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D15004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ALP (µkat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4DCC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.17 (0.44–2.4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424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.17 (0.44–2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ABD5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.18 (0.48–2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8EB35C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500</w:t>
            </w:r>
          </w:p>
        </w:tc>
      </w:tr>
      <w:tr w:rsidR="00D616F6" w:rsidRPr="004C0EFD" w14:paraId="688EEA5A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F56447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GGT (µkat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EC3B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7 (0.12–2.3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77C4" w14:textId="4AA43458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58 (0.1</w:t>
            </w:r>
            <w:r w:rsidR="00B8343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–2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55FF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8 (0.18–2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41EF87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16</w:t>
            </w:r>
          </w:p>
        </w:tc>
      </w:tr>
      <w:tr w:rsidR="00D616F6" w:rsidRPr="004C0EFD" w14:paraId="6C46127C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C17681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LDH (µkat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1DB7" w14:textId="3C034D39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19 (1.1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–5.8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A9B5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.95 (1.10–5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4F6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.29 (1.66–5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BD3924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150</w:t>
            </w:r>
          </w:p>
        </w:tc>
      </w:tr>
      <w:tr w:rsidR="00D616F6" w:rsidRPr="004C0EFD" w14:paraId="0A07237E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401B5A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Total protein (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32B9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5.15 (43.30–119.9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B3AE" w14:textId="615765BF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1.80 (43.30–119.9</w:t>
            </w:r>
            <w:r w:rsidR="007947B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F733" w14:textId="70E737DC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0.5 (52.60–115.5</w:t>
            </w:r>
            <w:r w:rsidR="007947B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E122F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02</w:t>
            </w:r>
          </w:p>
        </w:tc>
      </w:tr>
      <w:tr w:rsidR="00D616F6" w:rsidRPr="004C0EFD" w14:paraId="60CEEC1B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9505F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Albumin (g/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D1DC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9.05 (21.50–52.5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D6B1C" w14:textId="0CAC68D9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7.00 (21.50–52.5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2F401" w14:textId="13BB1F4C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2.00 (23.20–48</w:t>
            </w:r>
            <w:r w:rsidR="00BE1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.00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07943D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&lt; 0.001</w:t>
            </w:r>
          </w:p>
        </w:tc>
      </w:tr>
      <w:tr w:rsidR="00D616F6" w:rsidRPr="004C0EFD" w14:paraId="639813F4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D44C310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Genetic aberrations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FC354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958172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93CE47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65D47C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D616F6" w:rsidRPr="004C0EFD" w14:paraId="2A00B7BD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C427658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proofErr w:type="gramStart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t(</w:t>
            </w:r>
            <w:proofErr w:type="gramEnd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4;1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EDB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6 (12.7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D7A7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3 (9.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0ED7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3 (18.6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3421A8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713</w:t>
            </w:r>
          </w:p>
        </w:tc>
      </w:tr>
      <w:tr w:rsidR="00D616F6" w:rsidRPr="004C0EFD" w14:paraId="5B07894C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958973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proofErr w:type="gramStart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t(</w:t>
            </w:r>
            <w:proofErr w:type="gramEnd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14;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FF09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 (3.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B24B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 (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BFA8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3B9D20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&lt; 0.001</w:t>
            </w:r>
          </w:p>
        </w:tc>
      </w:tr>
      <w:tr w:rsidR="00D616F6" w:rsidRPr="004C0EFD" w14:paraId="4CF27541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2B1D0C" w14:textId="3C116958" w:rsidR="00D616F6" w:rsidRPr="004C0EFD" w:rsidRDefault="005636CD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5636C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1q21 gain/a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398A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91 (44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375B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7 (4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57D4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4 (4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583B94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410</w:t>
            </w:r>
          </w:p>
        </w:tc>
      </w:tr>
      <w:tr w:rsidR="00D616F6" w:rsidRPr="004C0EFD" w14:paraId="2AF00A9B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892C50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del(17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A98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5 (17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00FB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9 (1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5B9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6 (2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16E230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119</w:t>
            </w:r>
          </w:p>
        </w:tc>
      </w:tr>
      <w:tr w:rsidR="00D616F6" w:rsidRPr="004C0EFD" w14:paraId="44982531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D39481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del(1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FB8C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6 (12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E5CD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1 (1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CF4E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 (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1B910B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83</w:t>
            </w:r>
          </w:p>
        </w:tc>
      </w:tr>
      <w:tr w:rsidR="00D616F6" w:rsidRPr="004C0EFD" w14:paraId="4C06B964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D7AC9C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proofErr w:type="gramStart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t(</w:t>
            </w:r>
            <w:proofErr w:type="gramEnd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11;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8E0D" w14:textId="334DEC35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5 (17.</w:t>
            </w:r>
            <w:r w:rsidR="005E3AE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5719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9 (1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33C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6 (2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DFF6AB" w14:textId="070C0EC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47</w:t>
            </w:r>
          </w:p>
        </w:tc>
      </w:tr>
      <w:tr w:rsidR="00D616F6" w:rsidRPr="004C0EFD" w14:paraId="39B4A032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02FECE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Hyperdiploid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F7A2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07 (52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D0AC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7 (5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59FB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0 (4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83E9F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119</w:t>
            </w:r>
          </w:p>
        </w:tc>
      </w:tr>
      <w:tr w:rsidR="00D616F6" w:rsidRPr="004C0EFD" w14:paraId="19008196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727FB8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lang w:val="en-GB" w:eastAsia="cs-CZ"/>
              </w:rPr>
              <w:t>TP53</w:t>
            </w:r>
            <w:r w:rsidRPr="004C0EF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val="en-GB" w:eastAsia="cs-CZ"/>
              </w:rPr>
              <w:t>mu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A2B8" w14:textId="540E7D8E" w:rsidR="00D616F6" w:rsidRPr="004C0EFD" w:rsidRDefault="0081299C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32 </w:t>
            </w:r>
            <w:r w:rsidR="00D616F6"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5.7</w:t>
            </w:r>
            <w:r w:rsidR="00D616F6"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1D66" w14:textId="7E0E9A38" w:rsidR="00D616F6" w:rsidRPr="004C0EFD" w:rsidRDefault="0081299C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</w:t>
            </w:r>
            <w:r w:rsidR="00D616F6"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 xml:space="preserve"> (</w:t>
            </w:r>
            <w:r w:rsidR="009D099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.0</w:t>
            </w:r>
            <w:r w:rsidR="00D616F6"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A081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4 (3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6760FD" w14:textId="271A27B1" w:rsidR="00D616F6" w:rsidRPr="004C0EFD" w:rsidRDefault="008F47A8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&lt; 0.001</w:t>
            </w:r>
          </w:p>
        </w:tc>
      </w:tr>
      <w:tr w:rsidR="00D616F6" w:rsidRPr="004C0EFD" w14:paraId="487A7129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3780965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val="en-GB" w:eastAsia="cs-CZ"/>
              </w:rPr>
              <w:t>1 HR abnormality / ≥2 HR abnormaliti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D4ED9" w14:textId="77777777" w:rsidR="00D616F6" w:rsidRPr="00C601F2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C601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2/70</w:t>
            </w:r>
          </w:p>
          <w:p w14:paraId="6C96C11B" w14:textId="77777777" w:rsidR="00D616F6" w:rsidRPr="00C601F2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C601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(47.0/53.0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B26C3" w14:textId="410D96EB" w:rsidR="00D616F6" w:rsidRPr="00A97265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077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4/</w:t>
            </w:r>
            <w:r w:rsidR="008F47A8" w:rsidRPr="00077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7</w:t>
            </w:r>
          </w:p>
          <w:p w14:paraId="058AEDB8" w14:textId="7F78A765" w:rsidR="00D616F6" w:rsidRPr="00C601F2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C601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(</w:t>
            </w:r>
            <w:r w:rsidR="00F378BB" w:rsidRPr="00C601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4.3/45.7</w:t>
            </w:r>
            <w:r w:rsidRPr="00C601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E6E75" w14:textId="77777777" w:rsidR="00D616F6" w:rsidRPr="00C601F2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C601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8/33</w:t>
            </w:r>
          </w:p>
          <w:p w14:paraId="33704457" w14:textId="61D053EE" w:rsidR="00D616F6" w:rsidRPr="00C601F2" w:rsidRDefault="00F378BB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A9726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(</w:t>
            </w:r>
            <w:r w:rsidR="00C601F2" w:rsidRPr="00A9726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5.3/</w:t>
            </w:r>
            <w:r w:rsidR="00C601F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4.7</w:t>
            </w:r>
            <w:r w:rsidRPr="00A9726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4FA7C2B" w14:textId="4B0FE19E" w:rsidR="00D616F6" w:rsidRPr="004C0EFD" w:rsidRDefault="00C601F2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338/0.008</w:t>
            </w:r>
          </w:p>
        </w:tc>
      </w:tr>
      <w:tr w:rsidR="00D616F6" w:rsidRPr="004C0EFD" w14:paraId="18BD6D90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il"/>
            </w:tcBorders>
            <w:shd w:val="clear" w:color="auto" w:fill="auto"/>
            <w:vAlign w:val="center"/>
          </w:tcPr>
          <w:p w14:paraId="1C540F55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Treatment lines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CF6C2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36A3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F6002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4552E8E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D616F6" w:rsidRPr="004C0EFD" w14:paraId="59895536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620F505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TN/1/2/≤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49423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34/37/11/22</w:t>
            </w:r>
          </w:p>
          <w:p w14:paraId="1293DBF5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(65.7/18.1/5.4/10.8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3029D" w14:textId="77777777" w:rsidR="00D616F6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34/-/-/-</w:t>
            </w:r>
          </w:p>
          <w:p w14:paraId="4D6A064B" w14:textId="783DE2C0" w:rsidR="00BE1D6C" w:rsidRPr="004C0EFD" w:rsidRDefault="00BE1D6C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(100/-/-/-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03F3D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-/37/11/22</w:t>
            </w:r>
          </w:p>
          <w:p w14:paraId="0E06F8C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(-/52.9/15.7/31.4)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3C81C5AD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</w:tr>
      <w:tr w:rsidR="00D616F6" w:rsidRPr="004C0EFD" w14:paraId="72449326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6F0E2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Treatment regimen, n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3AFA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71B58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0F23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58C32F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D616F6" w:rsidRPr="004C0EFD" w14:paraId="39123403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E1808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PI based</w:t>
            </w:r>
          </w:p>
          <w:p w14:paraId="3C7CD53B" w14:textId="477A16E2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(</w:t>
            </w:r>
            <w:r w:rsidR="005471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b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ortezomib/</w:t>
            </w:r>
            <w:r w:rsidR="005471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c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arfilzomib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089C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98 (48.0)</w:t>
            </w:r>
          </w:p>
          <w:p w14:paraId="3B1009C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8/10 (89.8/10.2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37F0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5 (63.4)</w:t>
            </w:r>
          </w:p>
          <w:p w14:paraId="46F2DCCF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5/- (100.0/-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DD5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3 (18.6)</w:t>
            </w:r>
          </w:p>
          <w:p w14:paraId="24F070C0" w14:textId="17389B89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/10 (</w:t>
            </w:r>
            <w:r w:rsidR="005E3AE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3.1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/</w:t>
            </w:r>
            <w:r w:rsidR="005E3AE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6.9</w:t>
            </w: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7224733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&lt; 0.001</w:t>
            </w:r>
          </w:p>
        </w:tc>
      </w:tr>
      <w:tr w:rsidR="00D616F6" w:rsidRPr="004C0EFD" w14:paraId="083DF02C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6231AF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AS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AAD6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3 (21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D0A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6 (2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425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 (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394CA3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05</w:t>
            </w:r>
          </w:p>
        </w:tc>
      </w:tr>
      <w:tr w:rsidR="00D616F6" w:rsidRPr="004C0EFD" w14:paraId="5EF24624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336B20" w14:textId="68353225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MoAb</w:t>
            </w:r>
            <w:proofErr w:type="spellEnd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 xml:space="preserve"> based (</w:t>
            </w:r>
            <w:r w:rsidR="005471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d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aratumumab/</w:t>
            </w:r>
            <w:proofErr w:type="spellStart"/>
            <w:r w:rsidR="005471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i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satuximab</w:t>
            </w:r>
            <w:proofErr w:type="spellEnd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8BBC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1 (20.1)</w:t>
            </w:r>
          </w:p>
          <w:p w14:paraId="667A6E5B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9/12 (70.7/29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88B5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 (3.7)</w:t>
            </w:r>
          </w:p>
          <w:p w14:paraId="50D12D9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/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EFA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6 (51.4)</w:t>
            </w:r>
          </w:p>
          <w:p w14:paraId="34CC6C1A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28/8 (77.8/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5BEF26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&lt; 0.001</w:t>
            </w:r>
          </w:p>
        </w:tc>
      </w:tr>
      <w:tr w:rsidR="00D616F6" w:rsidRPr="004C0EFD" w14:paraId="76DCAAE8" w14:textId="77777777" w:rsidTr="00794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79BBE8" w14:textId="77777777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lastRenderedPageBreak/>
              <w:t>Bispecfic</w:t>
            </w:r>
            <w:proofErr w:type="spellEnd"/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 xml:space="preserve"> antibodies</w:t>
            </w:r>
          </w:p>
          <w:p w14:paraId="4C2A6B2D" w14:textId="2A3FC4F3" w:rsidR="00D616F6" w:rsidRPr="004C0EFD" w:rsidRDefault="0054711D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  <w:t>e</w:t>
            </w:r>
            <w:r w:rsidR="00D616F6"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lranatamab</w:t>
            </w:r>
            <w:proofErr w:type="spellEnd"/>
            <w:r w:rsidR="00D616F6" w:rsidRPr="004C0E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  <w:t>t</w:t>
            </w:r>
            <w:r w:rsidR="00D616F6"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eclistamab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8A85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1 (5.4)</w:t>
            </w:r>
          </w:p>
          <w:p w14:paraId="4FF4DCBE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/4 (63.6/3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4959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 (2.2)</w:t>
            </w:r>
          </w:p>
          <w:p w14:paraId="4E9BE3DA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/- (100.0/-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FA3C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8 (11.4)</w:t>
            </w:r>
          </w:p>
          <w:p w14:paraId="680CBA0B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/4 (50.0/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4A2790" w14:textId="77777777" w:rsidR="00D616F6" w:rsidRPr="004C0EFD" w:rsidRDefault="00D616F6" w:rsidP="00580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006</w:t>
            </w:r>
          </w:p>
        </w:tc>
      </w:tr>
      <w:tr w:rsidR="00D616F6" w:rsidRPr="00A44F1A" w14:paraId="3F83A835" w14:textId="77777777" w:rsidTr="007947B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958031" w14:textId="118280F9" w:rsidR="00D616F6" w:rsidRPr="004C0EFD" w:rsidRDefault="00D616F6" w:rsidP="001D2DC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IMID based (</w:t>
            </w:r>
            <w:r w:rsidR="005471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l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enalidomide/</w:t>
            </w:r>
            <w:r w:rsidR="005471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p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omalidomide/</w:t>
            </w:r>
            <w:r w:rsidR="005471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t</w:t>
            </w:r>
            <w:r w:rsidRPr="004C0EF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 w:eastAsia="cs-CZ"/>
              </w:rPr>
              <w:t>halidomide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39FA9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11 (5.4)</w:t>
            </w:r>
          </w:p>
          <w:p w14:paraId="1CF0D14A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7/3/1 (63.6/27.3/9.1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9D4E1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5 (3.7)</w:t>
            </w:r>
          </w:p>
          <w:p w14:paraId="7188A323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4/-/1(80.0/-/20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76908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6 (8.6)</w:t>
            </w:r>
          </w:p>
          <w:p w14:paraId="45B5205D" w14:textId="77777777" w:rsidR="00D616F6" w:rsidRPr="004C0EFD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3/3/- (50.0/50.0/-)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0A75C10" w14:textId="77777777" w:rsidR="00D616F6" w:rsidRDefault="00D616F6" w:rsidP="00580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</w:pPr>
            <w:r w:rsidRPr="004C0EF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cs-CZ"/>
              </w:rPr>
              <w:t>0.146</w:t>
            </w:r>
          </w:p>
        </w:tc>
      </w:tr>
    </w:tbl>
    <w:p w14:paraId="38D8BD4A" w14:textId="4D0CD626" w:rsidR="00D616F6" w:rsidRPr="00CC3F64" w:rsidRDefault="00D616F6" w:rsidP="00A13909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val="en-GB" w:eastAsia="zh-CN"/>
        </w:rPr>
      </w:pPr>
      <w:r w:rsidRPr="00CC3F64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P-values were estimated using Fisher’s exact test</w:t>
      </w:r>
      <w:r w:rsidR="00C00B75">
        <w:rPr>
          <w:rFonts w:ascii="Times New Roman" w:eastAsia="Calibri" w:hAnsi="Times New Roman" w:cs="Times New Roman"/>
          <w:sz w:val="16"/>
          <w:szCs w:val="16"/>
          <w:lang w:val="en-GB" w:eastAsia="zh-CN"/>
        </w:rPr>
        <w:t xml:space="preserve"> and </w:t>
      </w:r>
      <w:r w:rsidR="00C00B75" w:rsidRPr="00C00B75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Mann–Whitney U tes</w:t>
      </w:r>
      <w:r w:rsidR="00C00B75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t.</w:t>
      </w:r>
    </w:p>
    <w:p w14:paraId="6DE29706" w14:textId="77777777" w:rsidR="00D616F6" w:rsidRDefault="00D616F6" w:rsidP="00A13909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val="en-GB" w:eastAsia="zh-CN"/>
        </w:rPr>
      </w:pPr>
      <w:r w:rsidRPr="00E03FE8">
        <w:rPr>
          <w:rFonts w:ascii="Times New Roman" w:eastAsia="Calibri" w:hAnsi="Times New Roman" w:cs="Times New Roman"/>
          <w:b/>
          <w:sz w:val="16"/>
          <w:szCs w:val="16"/>
          <w:lang w:val="en-GB" w:eastAsia="zh-CN"/>
        </w:rPr>
        <w:t>Abbreviations:</w:t>
      </w:r>
      <w:r w:rsidRPr="00E03FE8">
        <w:rPr>
          <w:rFonts w:ascii="Times New Roman" w:eastAsia="Calibri" w:hAnsi="Times New Roman" w:cs="Times New Roman"/>
          <w:sz w:val="16"/>
          <w:szCs w:val="16"/>
          <w:lang w:val="en-GB" w:eastAsia="zh-CN"/>
        </w:rPr>
        <w:t xml:space="preserve"> ALP: alkaline phosphatase; ALT: alanine aminotransferase; ASCT: autologous stem cell transplantation; AST: aspartate aminotransferase; FLC: free light chains; GGT: gamma-glutamyl transferase;</w:t>
      </w:r>
      <w:r w:rsidRPr="00E03FE8">
        <w:rPr>
          <w:sz w:val="16"/>
          <w:szCs w:val="16"/>
          <w:lang w:val="en-GB"/>
        </w:rPr>
        <w:t xml:space="preserve"> </w:t>
      </w:r>
      <w:r w:rsidRPr="00E03FE8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HR: high-risk; IG: immunoglobulin; IMID: immunomodulatory drug;</w:t>
      </w:r>
      <w:r w:rsidRPr="00E03FE8">
        <w:rPr>
          <w:sz w:val="16"/>
          <w:szCs w:val="16"/>
          <w:lang w:val="en-GB"/>
        </w:rPr>
        <w:t xml:space="preserve"> </w:t>
      </w:r>
      <w:r w:rsidRPr="00E03FE8">
        <w:rPr>
          <w:rFonts w:ascii="Times New Roman" w:eastAsia="Calibri" w:hAnsi="Times New Roman" w:cs="Times New Roman"/>
          <w:sz w:val="16"/>
          <w:szCs w:val="16"/>
          <w:lang w:val="en-GB" w:eastAsia="zh-CN"/>
        </w:rPr>
        <w:t xml:space="preserve">ISS: international staging system; LDH: lactate dehydrogenase; </w:t>
      </w:r>
      <w:proofErr w:type="spellStart"/>
      <w:r w:rsidRPr="00E03FE8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MoAb</w:t>
      </w:r>
      <w:proofErr w:type="spellEnd"/>
      <w:r w:rsidRPr="00E03FE8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: monoclonal antibody; NA:</w:t>
      </w:r>
      <w:r w:rsidRPr="00E03FE8">
        <w:rPr>
          <w:sz w:val="16"/>
          <w:szCs w:val="16"/>
          <w:lang w:val="en-GB"/>
        </w:rPr>
        <w:t xml:space="preserve"> </w:t>
      </w:r>
      <w:r w:rsidRPr="00E03FE8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not available; PI: proteasome inhibitor; SR: standard risk</w:t>
      </w:r>
      <w:r>
        <w:rPr>
          <w:rFonts w:ascii="Times New Roman" w:eastAsia="Calibri" w:hAnsi="Times New Roman" w:cs="Times New Roman"/>
          <w:sz w:val="16"/>
          <w:szCs w:val="16"/>
          <w:lang w:val="en-GB" w:eastAsia="zh-CN"/>
        </w:rPr>
        <w:t>; TN: treatment-naïve</w:t>
      </w:r>
      <w:r w:rsidRPr="00E03FE8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.</w:t>
      </w:r>
    </w:p>
    <w:p w14:paraId="28C8A489" w14:textId="77777777" w:rsidR="00D616F6" w:rsidRDefault="00D616F6" w:rsidP="00A13909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val="en-GB" w:eastAsia="zh-CN"/>
        </w:rPr>
      </w:pPr>
    </w:p>
    <w:p w14:paraId="7390D863" w14:textId="77777777" w:rsidR="001D2DC9" w:rsidRDefault="001D2DC9" w:rsidP="00A13909">
      <w:pPr>
        <w:tabs>
          <w:tab w:val="left" w:pos="567"/>
        </w:tabs>
        <w:spacing w:after="0" w:line="276" w:lineRule="auto"/>
        <w:ind w:left="567" w:hanging="5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Hlk197082053"/>
    </w:p>
    <w:p w14:paraId="21B8AB7B" w14:textId="64214FB5" w:rsidR="00F26F87" w:rsidRPr="00B26A29" w:rsidRDefault="00AC63C9" w:rsidP="00A13909">
      <w:pPr>
        <w:tabs>
          <w:tab w:val="left" w:pos="567"/>
        </w:tabs>
        <w:spacing w:after="0" w:line="276" w:lineRule="auto"/>
        <w:ind w:left="567" w:hanging="567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</w:pPr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F26F87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Table S</w:t>
      </w:r>
      <w:r w:rsidR="00D616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2</w:t>
      </w:r>
      <w:r w:rsidR="00FF6A68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="00F079DD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Number of </w:t>
      </w:r>
      <w:r w:rsidR="00F079DD" w:rsidRPr="00DE513B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 xml:space="preserve">TP53 </w:t>
      </w:r>
      <w:r w:rsidR="00F079DD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mutations detected in </w:t>
      </w:r>
      <w:r w:rsidR="00954FCF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patient</w:t>
      </w:r>
      <w:r w:rsidR="00E508D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s</w:t>
      </w:r>
      <w:r w:rsidR="00F079DD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with MM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01"/>
      </w:tblGrid>
      <w:tr w:rsidR="00774917" w:rsidRPr="00DE513B" w14:paraId="73006163" w14:textId="77777777" w:rsidTr="00BE1D6C">
        <w:tc>
          <w:tcPr>
            <w:tcW w:w="1555" w:type="dxa"/>
            <w:tcBorders>
              <w:right w:val="nil"/>
            </w:tcBorders>
          </w:tcPr>
          <w:bookmarkEnd w:id="1"/>
          <w:p w14:paraId="4497583D" w14:textId="77777777" w:rsidR="00774917" w:rsidRPr="00DE513B" w:rsidRDefault="00774917" w:rsidP="00BE1D6C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b/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TP53</w:t>
            </w:r>
            <w:r w:rsidRPr="00DE513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mut, n</w:t>
            </w:r>
          </w:p>
        </w:tc>
        <w:tc>
          <w:tcPr>
            <w:tcW w:w="1501" w:type="dxa"/>
            <w:tcBorders>
              <w:left w:val="nil"/>
            </w:tcBorders>
          </w:tcPr>
          <w:p w14:paraId="7D20EBBB" w14:textId="2E3DCD70" w:rsidR="00774917" w:rsidRPr="00DE513B" w:rsidRDefault="00BC2421" w:rsidP="00BE1D6C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Patients</w:t>
            </w:r>
            <w:r w:rsidR="00774917" w:rsidRPr="00DE513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, n</w:t>
            </w:r>
          </w:p>
        </w:tc>
      </w:tr>
      <w:tr w:rsidR="00AE231A" w:rsidRPr="00DE513B" w14:paraId="2D6D2CFC" w14:textId="77777777" w:rsidTr="00BE1D6C">
        <w:tc>
          <w:tcPr>
            <w:tcW w:w="1555" w:type="dxa"/>
            <w:tcBorders>
              <w:bottom w:val="nil"/>
              <w:right w:val="nil"/>
            </w:tcBorders>
          </w:tcPr>
          <w:p w14:paraId="70A507ED" w14:textId="77777777" w:rsidR="00AE231A" w:rsidRPr="00DE513B" w:rsidRDefault="00AE231A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501" w:type="dxa"/>
            <w:tcBorders>
              <w:left w:val="nil"/>
              <w:bottom w:val="nil"/>
            </w:tcBorders>
          </w:tcPr>
          <w:p w14:paraId="062DFDC5" w14:textId="7B91BEBC" w:rsidR="00AE231A" w:rsidRPr="0081299C" w:rsidRDefault="0081299C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81299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7</w:t>
            </w:r>
          </w:p>
        </w:tc>
      </w:tr>
      <w:tr w:rsidR="00AE231A" w:rsidRPr="00DE513B" w14:paraId="707E3B6B" w14:textId="77777777" w:rsidTr="00BE1D6C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0637EC9" w14:textId="77777777" w:rsidR="00AE231A" w:rsidRPr="00DE513B" w:rsidRDefault="00AE231A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1403CA8D" w14:textId="76D292BC" w:rsidR="00AE231A" w:rsidRPr="0081299C" w:rsidRDefault="0081299C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81299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</w:tr>
      <w:tr w:rsidR="00AE231A" w:rsidRPr="00DE513B" w14:paraId="6CB3C1BD" w14:textId="77777777" w:rsidTr="00BE1D6C">
        <w:tc>
          <w:tcPr>
            <w:tcW w:w="1555" w:type="dxa"/>
            <w:tcBorders>
              <w:top w:val="nil"/>
              <w:right w:val="nil"/>
            </w:tcBorders>
          </w:tcPr>
          <w:p w14:paraId="35BA5A8D" w14:textId="77777777" w:rsidR="00AE231A" w:rsidRPr="00DE513B" w:rsidRDefault="00AE231A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≥3</w:t>
            </w:r>
          </w:p>
        </w:tc>
        <w:tc>
          <w:tcPr>
            <w:tcW w:w="1501" w:type="dxa"/>
            <w:tcBorders>
              <w:top w:val="nil"/>
              <w:left w:val="nil"/>
            </w:tcBorders>
          </w:tcPr>
          <w:p w14:paraId="4930B59A" w14:textId="3EEBD2EC" w:rsidR="00AE231A" w:rsidRPr="0081299C" w:rsidRDefault="0081299C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81299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</w:tr>
    </w:tbl>
    <w:p w14:paraId="67E6B33B" w14:textId="77777777" w:rsidR="001D2DC9" w:rsidRDefault="001D2DC9" w:rsidP="00A1390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2" w:name="_Hlk210133414"/>
      <w:bookmarkStart w:id="3" w:name="_Hlk210133418"/>
    </w:p>
    <w:p w14:paraId="2780D41B" w14:textId="019EAFAC" w:rsidR="00F26F87" w:rsidRPr="00DE513B" w:rsidRDefault="00AC63C9" w:rsidP="00A13909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F26F87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Table S</w:t>
      </w:r>
      <w:r w:rsidR="00D616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3</w:t>
      </w:r>
      <w:bookmarkEnd w:id="2"/>
      <w:r w:rsidR="00FF6A68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="00F079DD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The variant allele frequency </w:t>
      </w:r>
      <w:r w:rsidR="00954FCF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(VAF) </w:t>
      </w:r>
      <w:r w:rsidR="00F079DD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of </w:t>
      </w:r>
      <w:r w:rsidR="00F079DD" w:rsidRPr="00DE513B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 xml:space="preserve">TP53 </w:t>
      </w:r>
      <w:r w:rsidR="00F079DD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mutations 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in patients with MM</w:t>
      </w:r>
      <w:r w:rsidR="00644B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(included paired samples)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</w:tblGrid>
      <w:tr w:rsidR="00644B8D" w:rsidRPr="00DE513B" w14:paraId="6BF22852" w14:textId="77777777" w:rsidTr="00BE1D6C">
        <w:tc>
          <w:tcPr>
            <w:tcW w:w="1814" w:type="dxa"/>
            <w:tcBorders>
              <w:right w:val="nil"/>
            </w:tcBorders>
          </w:tcPr>
          <w:bookmarkEnd w:id="3"/>
          <w:p w14:paraId="1455D0B3" w14:textId="40BA6BF5" w:rsidR="00644B8D" w:rsidRPr="00DE513B" w:rsidRDefault="00644B8D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VAF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(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</w:tcPr>
          <w:p w14:paraId="3B34220B" w14:textId="77777777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461D48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n</w:t>
            </w:r>
          </w:p>
        </w:tc>
        <w:tc>
          <w:tcPr>
            <w:tcW w:w="1814" w:type="dxa"/>
            <w:tcBorders>
              <w:left w:val="nil"/>
            </w:tcBorders>
          </w:tcPr>
          <w:p w14:paraId="5A0AD09E" w14:textId="07B0DDF4" w:rsidR="00644B8D" w:rsidRPr="00DE513B" w:rsidRDefault="00644B8D" w:rsidP="00BE1D6C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%</w:t>
            </w:r>
          </w:p>
        </w:tc>
      </w:tr>
      <w:tr w:rsidR="00644B8D" w:rsidRPr="00DE513B" w14:paraId="2A3F766A" w14:textId="77777777" w:rsidTr="008249B0">
        <w:tc>
          <w:tcPr>
            <w:tcW w:w="1814" w:type="dxa"/>
            <w:tcBorders>
              <w:bottom w:val="nil"/>
              <w:right w:val="nil"/>
            </w:tcBorders>
          </w:tcPr>
          <w:p w14:paraId="4401B359" w14:textId="4ACC69D9" w:rsidR="00644B8D" w:rsidRPr="00DE513B" w:rsidRDefault="00644B8D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–1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04A23FE" w14:textId="2353861C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7</w:t>
            </w:r>
          </w:p>
        </w:tc>
        <w:tc>
          <w:tcPr>
            <w:tcW w:w="1814" w:type="dxa"/>
            <w:tcBorders>
              <w:left w:val="nil"/>
              <w:bottom w:val="nil"/>
            </w:tcBorders>
          </w:tcPr>
          <w:p w14:paraId="075385C4" w14:textId="206CC5A8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56.9</w:t>
            </w:r>
          </w:p>
        </w:tc>
      </w:tr>
      <w:tr w:rsidR="00644B8D" w:rsidRPr="00DE513B" w14:paraId="35020401" w14:textId="77777777" w:rsidTr="008249B0">
        <w:tc>
          <w:tcPr>
            <w:tcW w:w="1814" w:type="dxa"/>
            <w:tcBorders>
              <w:top w:val="nil"/>
              <w:bottom w:val="nil"/>
              <w:right w:val="nil"/>
            </w:tcBorders>
          </w:tcPr>
          <w:p w14:paraId="5FAE7B8D" w14:textId="1F058D7D" w:rsidR="00644B8D" w:rsidRPr="00DE513B" w:rsidRDefault="00644B8D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1–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3C6AF28" w14:textId="56F0A920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14:paraId="383A70B1" w14:textId="07E79447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0.8</w:t>
            </w:r>
          </w:p>
        </w:tc>
      </w:tr>
      <w:tr w:rsidR="00644B8D" w:rsidRPr="00DE513B" w14:paraId="0039AE77" w14:textId="77777777" w:rsidTr="008249B0">
        <w:tc>
          <w:tcPr>
            <w:tcW w:w="1814" w:type="dxa"/>
            <w:tcBorders>
              <w:top w:val="nil"/>
              <w:bottom w:val="nil"/>
              <w:right w:val="nil"/>
            </w:tcBorders>
          </w:tcPr>
          <w:p w14:paraId="29605BB4" w14:textId="3311BE37" w:rsidR="00644B8D" w:rsidRPr="00DE513B" w:rsidRDefault="00644B8D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1–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AACAD9" w14:textId="5077E9C0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14:paraId="6334EB74" w14:textId="5A301DE4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9.2</w:t>
            </w:r>
          </w:p>
        </w:tc>
      </w:tr>
      <w:tr w:rsidR="00644B8D" w:rsidRPr="00DE513B" w14:paraId="1F1975BA" w14:textId="77777777" w:rsidTr="008249B0">
        <w:tc>
          <w:tcPr>
            <w:tcW w:w="1814" w:type="dxa"/>
            <w:tcBorders>
              <w:top w:val="nil"/>
              <w:bottom w:val="nil"/>
              <w:right w:val="nil"/>
            </w:tcBorders>
          </w:tcPr>
          <w:p w14:paraId="3FE6BF3B" w14:textId="4ABB1A99" w:rsidR="00644B8D" w:rsidRPr="00DE513B" w:rsidRDefault="00644B8D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1–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431686" w14:textId="32800C9B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14:paraId="32C3DD9C" w14:textId="02F79337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6.2</w:t>
            </w:r>
          </w:p>
        </w:tc>
      </w:tr>
      <w:tr w:rsidR="00644B8D" w:rsidRPr="00DE513B" w14:paraId="7E5795C0" w14:textId="77777777" w:rsidTr="008249B0">
        <w:tc>
          <w:tcPr>
            <w:tcW w:w="1814" w:type="dxa"/>
            <w:tcBorders>
              <w:top w:val="nil"/>
              <w:bottom w:val="nil"/>
              <w:right w:val="nil"/>
            </w:tcBorders>
          </w:tcPr>
          <w:p w14:paraId="2EC6220F" w14:textId="06F83887" w:rsidR="00644B8D" w:rsidRPr="00DE513B" w:rsidRDefault="00644B8D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1–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21569DA" w14:textId="277C84B6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</w:tcPr>
          <w:p w14:paraId="0A8A7FDA" w14:textId="6ED76138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.1</w:t>
            </w:r>
          </w:p>
        </w:tc>
      </w:tr>
      <w:tr w:rsidR="00644B8D" w:rsidRPr="00DE513B" w14:paraId="7FD988EA" w14:textId="77777777" w:rsidTr="008249B0">
        <w:tc>
          <w:tcPr>
            <w:tcW w:w="1814" w:type="dxa"/>
            <w:tcBorders>
              <w:top w:val="nil"/>
              <w:right w:val="nil"/>
            </w:tcBorders>
          </w:tcPr>
          <w:p w14:paraId="0118E97F" w14:textId="7B9D3774" w:rsidR="00644B8D" w:rsidRPr="00DE513B" w:rsidRDefault="00644B8D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˃ 5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33C24FFB" w14:textId="59CD6180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</w:tcBorders>
          </w:tcPr>
          <w:p w14:paraId="4083156B" w14:textId="57B9A30C" w:rsidR="00644B8D" w:rsidRPr="00461D48" w:rsidRDefault="00644B8D" w:rsidP="00BE1D6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3.8</w:t>
            </w:r>
          </w:p>
        </w:tc>
      </w:tr>
    </w:tbl>
    <w:p w14:paraId="4AD25EFF" w14:textId="77777777" w:rsidR="00B26A29" w:rsidRDefault="00B26A29" w:rsidP="00A1390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C38443" w14:textId="3FC60638" w:rsidR="00F26F87" w:rsidRPr="00DE513B" w:rsidRDefault="00AC63C9" w:rsidP="00A13909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bookmarkStart w:id="4" w:name="_Hlk209962628"/>
      <w:bookmarkStart w:id="5" w:name="_Hlk210133422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F26F87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Table S</w:t>
      </w:r>
      <w:r w:rsidR="00D616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4</w:t>
      </w:r>
      <w:bookmarkEnd w:id="4"/>
      <w:r w:rsidR="00FF6A68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Types of </w:t>
      </w:r>
      <w:r w:rsidR="00F079DD" w:rsidRPr="00DE513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mutations</w:t>
      </w:r>
      <w:r w:rsidR="00AA212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detected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in </w:t>
      </w:r>
      <w:r w:rsidR="00AA212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our cohort of 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patients with MM</w:t>
      </w:r>
      <w:r w:rsidR="00AA212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</w:t>
      </w:r>
      <w:r w:rsidR="00644B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(included paired samples)</w:t>
      </w:r>
      <w:r w:rsidR="00644B8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09"/>
        <w:gridCol w:w="836"/>
      </w:tblGrid>
      <w:tr w:rsidR="00774917" w:rsidRPr="00DE513B" w14:paraId="7439BFF1" w14:textId="77777777" w:rsidTr="008249B0">
        <w:tc>
          <w:tcPr>
            <w:tcW w:w="2263" w:type="dxa"/>
            <w:tcBorders>
              <w:right w:val="nil"/>
            </w:tcBorders>
          </w:tcPr>
          <w:bookmarkEnd w:id="5"/>
          <w:p w14:paraId="37B5B8EF" w14:textId="77777777" w:rsidR="00774917" w:rsidRPr="00DE513B" w:rsidRDefault="00F26F87" w:rsidP="008249B0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Type of mutat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848450" w14:textId="77777777" w:rsidR="00774917" w:rsidRPr="00DE513B" w:rsidRDefault="00774917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n</w:t>
            </w:r>
          </w:p>
        </w:tc>
        <w:tc>
          <w:tcPr>
            <w:tcW w:w="836" w:type="dxa"/>
            <w:tcBorders>
              <w:left w:val="nil"/>
            </w:tcBorders>
          </w:tcPr>
          <w:p w14:paraId="63D4C295" w14:textId="77777777" w:rsidR="00774917" w:rsidRPr="00DE513B" w:rsidRDefault="00774917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DE513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%</w:t>
            </w:r>
          </w:p>
        </w:tc>
      </w:tr>
      <w:tr w:rsidR="00AE231A" w:rsidRPr="00DE513B" w14:paraId="16954208" w14:textId="77777777" w:rsidTr="008249B0">
        <w:tc>
          <w:tcPr>
            <w:tcW w:w="2263" w:type="dxa"/>
            <w:tcBorders>
              <w:bottom w:val="nil"/>
              <w:right w:val="nil"/>
            </w:tcBorders>
          </w:tcPr>
          <w:p w14:paraId="66857D61" w14:textId="77777777" w:rsidR="00AE231A" w:rsidRPr="00462868" w:rsidRDefault="00AE231A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4628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missen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A27E3C2" w14:textId="1E481593" w:rsidR="00AE231A" w:rsidRPr="00462868" w:rsidRDefault="0072600C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52</w:t>
            </w:r>
          </w:p>
        </w:tc>
        <w:tc>
          <w:tcPr>
            <w:tcW w:w="836" w:type="dxa"/>
            <w:tcBorders>
              <w:left w:val="nil"/>
              <w:bottom w:val="nil"/>
            </w:tcBorders>
          </w:tcPr>
          <w:p w14:paraId="57594412" w14:textId="2DD43867" w:rsidR="00AE231A" w:rsidRPr="00462868" w:rsidRDefault="0062677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80.0</w:t>
            </w:r>
          </w:p>
        </w:tc>
      </w:tr>
      <w:tr w:rsidR="00AE231A" w:rsidRPr="00DE513B" w14:paraId="038A46E2" w14:textId="77777777" w:rsidTr="008249B0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712D810" w14:textId="77777777" w:rsidR="00AE231A" w:rsidRPr="00462868" w:rsidRDefault="00AE231A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4628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nonse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7CFA1" w14:textId="788EEA51" w:rsidR="00AE231A" w:rsidRPr="00462868" w:rsidRDefault="0072600C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45E52A08" w14:textId="4184A29B" w:rsidR="00AE231A" w:rsidRPr="00462868" w:rsidRDefault="0062677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.6</w:t>
            </w:r>
          </w:p>
        </w:tc>
      </w:tr>
      <w:tr w:rsidR="00AE231A" w:rsidRPr="00DE513B" w14:paraId="11551BF7" w14:textId="77777777" w:rsidTr="008249B0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ACDF4A3" w14:textId="77777777" w:rsidR="00AE231A" w:rsidRPr="00462868" w:rsidRDefault="00AE231A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4628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frameshi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EF551" w14:textId="5B808AB6" w:rsidR="00AE231A" w:rsidRPr="00462868" w:rsidRDefault="0072600C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</w:tcPr>
          <w:p w14:paraId="7686180A" w14:textId="0D3655BB" w:rsidR="00AE231A" w:rsidRPr="00462868" w:rsidRDefault="0062677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7.7</w:t>
            </w:r>
          </w:p>
        </w:tc>
      </w:tr>
      <w:tr w:rsidR="00AE231A" w:rsidRPr="00DE513B" w14:paraId="67B1596B" w14:textId="77777777" w:rsidTr="008249B0">
        <w:tc>
          <w:tcPr>
            <w:tcW w:w="2263" w:type="dxa"/>
            <w:tcBorders>
              <w:top w:val="nil"/>
              <w:right w:val="nil"/>
            </w:tcBorders>
          </w:tcPr>
          <w:p w14:paraId="091E8E9A" w14:textId="77777777" w:rsidR="00AE231A" w:rsidRPr="00462868" w:rsidRDefault="00AE231A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46286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splice reg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4516270" w14:textId="49F449F5" w:rsidR="00AE231A" w:rsidRPr="00462868" w:rsidRDefault="0072600C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</w:tcBorders>
          </w:tcPr>
          <w:p w14:paraId="713A613D" w14:textId="78839589" w:rsidR="00AE231A" w:rsidRPr="00462868" w:rsidRDefault="0062677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magenta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7.7</w:t>
            </w:r>
          </w:p>
        </w:tc>
      </w:tr>
    </w:tbl>
    <w:p w14:paraId="467348DC" w14:textId="77777777" w:rsidR="001D2DC9" w:rsidRDefault="001D2DC9" w:rsidP="00A1390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1D2DC9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6" w:name="_Hlk210133430"/>
    </w:p>
    <w:p w14:paraId="77D79635" w14:textId="2AE956AE" w:rsidR="00B553C1" w:rsidRPr="00DE513B" w:rsidRDefault="00AC63C9" w:rsidP="00A1390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F26F87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Table S</w:t>
      </w:r>
      <w:r w:rsidR="00D616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5</w:t>
      </w:r>
      <w:r w:rsidR="00F97DAD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="00F079DD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Details 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of </w:t>
      </w:r>
      <w:r w:rsidR="00F079DD" w:rsidRPr="00DE513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mutations identified in patients with MM</w:t>
      </w:r>
      <w:r w:rsidR="00644B8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(included paired samples: referred as baseline and relapse)</w:t>
      </w:r>
      <w:r w:rsidR="00F079DD"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</w:p>
    <w:tbl>
      <w:tblPr>
        <w:tblStyle w:val="Mkatabulky"/>
        <w:tblW w:w="5000" w:type="pct"/>
        <w:jc w:val="center"/>
        <w:tblLook w:val="04A0" w:firstRow="1" w:lastRow="0" w:firstColumn="1" w:lastColumn="0" w:noHBand="0" w:noVBand="1"/>
      </w:tblPr>
      <w:tblGrid>
        <w:gridCol w:w="1551"/>
        <w:gridCol w:w="3249"/>
        <w:gridCol w:w="2085"/>
        <w:gridCol w:w="1514"/>
        <w:gridCol w:w="694"/>
        <w:gridCol w:w="3675"/>
        <w:gridCol w:w="1226"/>
      </w:tblGrid>
      <w:tr w:rsidR="00626778" w:rsidRPr="00DE513B" w14:paraId="7CD83CBA" w14:textId="3F45D613" w:rsidTr="001D2DC9">
        <w:trPr>
          <w:trHeight w:val="20"/>
          <w:jc w:val="center"/>
        </w:trPr>
        <w:tc>
          <w:tcPr>
            <w:tcW w:w="554" w:type="pct"/>
            <w:vAlign w:val="center"/>
            <w:hideMark/>
          </w:tcPr>
          <w:p w14:paraId="0CB3100A" w14:textId="77777777" w:rsidR="00626778" w:rsidRPr="00DE513B" w:rsidRDefault="00626778" w:rsidP="00A1390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bookmarkStart w:id="7" w:name="_Hlk195099999"/>
            <w:bookmarkEnd w:id="6"/>
            <w:r w:rsidRPr="00DE5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Patient</w:t>
            </w:r>
          </w:p>
        </w:tc>
        <w:tc>
          <w:tcPr>
            <w:tcW w:w="1161" w:type="pct"/>
            <w:noWrap/>
            <w:vAlign w:val="center"/>
            <w:hideMark/>
          </w:tcPr>
          <w:p w14:paraId="4C7B128B" w14:textId="77777777" w:rsidR="00626778" w:rsidRPr="00DE513B" w:rsidRDefault="00626778" w:rsidP="00A1390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  <w:r w:rsidRPr="00DE5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DNA</w:t>
            </w:r>
          </w:p>
        </w:tc>
        <w:tc>
          <w:tcPr>
            <w:tcW w:w="745" w:type="pct"/>
            <w:noWrap/>
            <w:vAlign w:val="center"/>
            <w:hideMark/>
          </w:tcPr>
          <w:p w14:paraId="28834034" w14:textId="77777777" w:rsidR="00626778" w:rsidRPr="00DE513B" w:rsidRDefault="00626778" w:rsidP="00A1390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  <w:r w:rsidRPr="00DE5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Protein</w:t>
            </w:r>
          </w:p>
        </w:tc>
        <w:tc>
          <w:tcPr>
            <w:tcW w:w="541" w:type="pct"/>
            <w:vAlign w:val="center"/>
            <w:hideMark/>
          </w:tcPr>
          <w:p w14:paraId="4E42DF56" w14:textId="77777777" w:rsidR="00626778" w:rsidRPr="00DE513B" w:rsidRDefault="00626778" w:rsidP="00A13909">
            <w:pPr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GB"/>
              </w:rPr>
            </w:pPr>
            <w:r w:rsidRPr="00DE5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Variant type</w:t>
            </w:r>
          </w:p>
        </w:tc>
        <w:tc>
          <w:tcPr>
            <w:tcW w:w="248" w:type="pct"/>
            <w:vAlign w:val="center"/>
            <w:hideMark/>
          </w:tcPr>
          <w:p w14:paraId="767EB4EA" w14:textId="77777777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51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VAF</w:t>
            </w:r>
          </w:p>
        </w:tc>
        <w:tc>
          <w:tcPr>
            <w:tcW w:w="1313" w:type="pct"/>
            <w:vAlign w:val="center"/>
            <w:hideMark/>
          </w:tcPr>
          <w:p w14:paraId="75EF6A91" w14:textId="77777777" w:rsidR="00626778" w:rsidRPr="00A2049E" w:rsidRDefault="00626778" w:rsidP="00A1390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A204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dbSNP</w:t>
            </w:r>
            <w:proofErr w:type="spellEnd"/>
            <w:r w:rsidRPr="00A204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/COSMIC</w:t>
            </w:r>
          </w:p>
        </w:tc>
        <w:tc>
          <w:tcPr>
            <w:tcW w:w="438" w:type="pct"/>
          </w:tcPr>
          <w:p w14:paraId="75327529" w14:textId="2CBEB3ED" w:rsidR="00626778" w:rsidRPr="00A2049E" w:rsidRDefault="00626778" w:rsidP="00541C0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CF</w:t>
            </w:r>
            <w:r w:rsidR="007A143E" w:rsidRPr="00A204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*</w:t>
            </w:r>
          </w:p>
        </w:tc>
      </w:tr>
      <w:tr w:rsidR="00626778" w:rsidRPr="00DE513B" w14:paraId="640A8769" w14:textId="2BC59311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0E9E95BF" w14:textId="1567AE94" w:rsidR="00626778" w:rsidRPr="006048DC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048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1_baseline </w:t>
            </w:r>
          </w:p>
        </w:tc>
        <w:tc>
          <w:tcPr>
            <w:tcW w:w="1161" w:type="pct"/>
            <w:noWrap/>
            <w:vAlign w:val="center"/>
          </w:tcPr>
          <w:p w14:paraId="74E382B2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24G&gt;A</w:t>
            </w:r>
          </w:p>
        </w:tc>
        <w:tc>
          <w:tcPr>
            <w:tcW w:w="745" w:type="pct"/>
            <w:noWrap/>
            <w:vAlign w:val="center"/>
          </w:tcPr>
          <w:p w14:paraId="5719DD59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275Y</w:t>
            </w:r>
          </w:p>
        </w:tc>
        <w:tc>
          <w:tcPr>
            <w:tcW w:w="541" w:type="pct"/>
            <w:vAlign w:val="center"/>
          </w:tcPr>
          <w:p w14:paraId="164D94BF" w14:textId="77777777" w:rsidR="00626778" w:rsidRPr="00DE513B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E513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9502F11" w14:textId="000C924D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313" w:type="pct"/>
            <w:vAlign w:val="center"/>
          </w:tcPr>
          <w:p w14:paraId="79524413" w14:textId="6CFBB19C" w:rsidR="00626778" w:rsidRPr="00A2049E" w:rsidRDefault="00626778" w:rsidP="00E508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63224451/COSV52661919</w:t>
            </w:r>
          </w:p>
        </w:tc>
        <w:tc>
          <w:tcPr>
            <w:tcW w:w="438" w:type="pct"/>
          </w:tcPr>
          <w:p w14:paraId="55A7BFAD" w14:textId="1D7D8508" w:rsidR="00626778" w:rsidRPr="00A2049E" w:rsidRDefault="006016DE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626778" w:rsidRPr="00DE513B" w14:paraId="157DCFED" w14:textId="1F713B26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03C0AAB9" w14:textId="2A6394ED" w:rsidR="00626778" w:rsidRPr="006048DC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048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1_relapse</w:t>
            </w:r>
          </w:p>
        </w:tc>
        <w:tc>
          <w:tcPr>
            <w:tcW w:w="1161" w:type="pct"/>
            <w:noWrap/>
            <w:vAlign w:val="center"/>
          </w:tcPr>
          <w:p w14:paraId="11621C41" w14:textId="2EF597BD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24G&gt;A</w:t>
            </w:r>
          </w:p>
        </w:tc>
        <w:tc>
          <w:tcPr>
            <w:tcW w:w="745" w:type="pct"/>
            <w:noWrap/>
            <w:vAlign w:val="center"/>
          </w:tcPr>
          <w:p w14:paraId="7BE2A10F" w14:textId="1ECB00C2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275Y</w:t>
            </w:r>
          </w:p>
        </w:tc>
        <w:tc>
          <w:tcPr>
            <w:tcW w:w="541" w:type="pct"/>
            <w:vAlign w:val="center"/>
          </w:tcPr>
          <w:p w14:paraId="4049A62C" w14:textId="6CE8D6CF" w:rsidR="00626778" w:rsidRPr="00DE513B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E513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6478CB36" w14:textId="473F860C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13" w:type="pct"/>
            <w:vAlign w:val="center"/>
          </w:tcPr>
          <w:p w14:paraId="0918BFAC" w14:textId="61574D9E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63224451/COSV52661919</w:t>
            </w:r>
          </w:p>
        </w:tc>
        <w:tc>
          <w:tcPr>
            <w:tcW w:w="438" w:type="pct"/>
          </w:tcPr>
          <w:p w14:paraId="55F6D87A" w14:textId="2FD8EA76" w:rsidR="00626778" w:rsidRPr="00A2049E" w:rsidRDefault="006016DE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26778" w:rsidRPr="00DE513B" w14:paraId="59CBB6EC" w14:textId="79DB9895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5CDD1567" w14:textId="2E107CD7" w:rsidR="00626778" w:rsidRPr="006048DC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1" w:type="pct"/>
            <w:noWrap/>
            <w:vAlign w:val="center"/>
          </w:tcPr>
          <w:p w14:paraId="288AED55" w14:textId="5617E3FB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73G&gt;A</w:t>
            </w:r>
          </w:p>
        </w:tc>
        <w:tc>
          <w:tcPr>
            <w:tcW w:w="745" w:type="pct"/>
            <w:noWrap/>
            <w:vAlign w:val="center"/>
          </w:tcPr>
          <w:p w14:paraId="74BF9258" w14:textId="6D91EF38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W91*</w:t>
            </w:r>
          </w:p>
        </w:tc>
        <w:tc>
          <w:tcPr>
            <w:tcW w:w="541" w:type="pct"/>
            <w:vAlign w:val="center"/>
          </w:tcPr>
          <w:p w14:paraId="745E2A35" w14:textId="12932BC9" w:rsidR="00626778" w:rsidRPr="00DE513B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248" w:type="pct"/>
            <w:vAlign w:val="center"/>
          </w:tcPr>
          <w:p w14:paraId="5B86375A" w14:textId="33037BFD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313" w:type="pct"/>
            <w:vAlign w:val="center"/>
          </w:tcPr>
          <w:p w14:paraId="47065A87" w14:textId="27B854B4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76660548/COSV52673580</w:t>
            </w:r>
          </w:p>
        </w:tc>
        <w:tc>
          <w:tcPr>
            <w:tcW w:w="438" w:type="pct"/>
          </w:tcPr>
          <w:p w14:paraId="78798B47" w14:textId="757C049A" w:rsidR="00626778" w:rsidRPr="00A2049E" w:rsidRDefault="006016DE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626778" w:rsidRPr="00DE513B" w14:paraId="57CAADDE" w14:textId="69E12C6F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02F9A063" w14:textId="51FA965F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2_baseline</w:t>
            </w:r>
          </w:p>
        </w:tc>
        <w:tc>
          <w:tcPr>
            <w:tcW w:w="1161" w:type="pct"/>
            <w:noWrap/>
            <w:vAlign w:val="center"/>
          </w:tcPr>
          <w:p w14:paraId="3D8AB641" w14:textId="7D884FE3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13G&gt;C</w:t>
            </w:r>
          </w:p>
        </w:tc>
        <w:tc>
          <w:tcPr>
            <w:tcW w:w="745" w:type="pct"/>
            <w:noWrap/>
            <w:vAlign w:val="center"/>
          </w:tcPr>
          <w:p w14:paraId="0D7EAF9D" w14:textId="716DB6EA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238S</w:t>
            </w:r>
          </w:p>
        </w:tc>
        <w:tc>
          <w:tcPr>
            <w:tcW w:w="541" w:type="pct"/>
            <w:vAlign w:val="center"/>
          </w:tcPr>
          <w:p w14:paraId="5023D5E7" w14:textId="190F2E2A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09D1DDC8" w14:textId="69F91CE5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5335F37C" w14:textId="4117C9B3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30882005/COSV52804264</w:t>
            </w:r>
          </w:p>
        </w:tc>
        <w:tc>
          <w:tcPr>
            <w:tcW w:w="438" w:type="pct"/>
          </w:tcPr>
          <w:p w14:paraId="7E729216" w14:textId="2B81522C" w:rsidR="00626778" w:rsidRPr="00A2049E" w:rsidRDefault="006016DE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626778" w:rsidRPr="00DE513B" w14:paraId="0BF12F77" w14:textId="0C5B4830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157D04FA" w14:textId="6F57B62A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2_relapse</w:t>
            </w:r>
          </w:p>
        </w:tc>
        <w:tc>
          <w:tcPr>
            <w:tcW w:w="1161" w:type="pct"/>
            <w:noWrap/>
            <w:vAlign w:val="center"/>
          </w:tcPr>
          <w:p w14:paraId="7834B0CD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13G&gt;C</w:t>
            </w:r>
          </w:p>
        </w:tc>
        <w:tc>
          <w:tcPr>
            <w:tcW w:w="745" w:type="pct"/>
            <w:noWrap/>
            <w:vAlign w:val="center"/>
          </w:tcPr>
          <w:p w14:paraId="186F9B57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238S</w:t>
            </w:r>
          </w:p>
        </w:tc>
        <w:tc>
          <w:tcPr>
            <w:tcW w:w="541" w:type="pct"/>
            <w:vAlign w:val="center"/>
          </w:tcPr>
          <w:p w14:paraId="0CA71D9E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0227F50B" w14:textId="14D6608D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313" w:type="pct"/>
            <w:vAlign w:val="center"/>
          </w:tcPr>
          <w:p w14:paraId="51F054C7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30882005/COSV52804264</w:t>
            </w:r>
          </w:p>
        </w:tc>
        <w:tc>
          <w:tcPr>
            <w:tcW w:w="438" w:type="pct"/>
          </w:tcPr>
          <w:p w14:paraId="24ED0606" w14:textId="2FA78E74" w:rsidR="00626778" w:rsidRPr="00A2049E" w:rsidRDefault="00FB0E75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26778" w:rsidRPr="00DE513B" w14:paraId="428199B6" w14:textId="340CCA94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3EB69231" w14:textId="706FC0D6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3_baseline </w:t>
            </w:r>
          </w:p>
        </w:tc>
        <w:tc>
          <w:tcPr>
            <w:tcW w:w="1161" w:type="pct"/>
            <w:noWrap/>
            <w:vAlign w:val="center"/>
          </w:tcPr>
          <w:p w14:paraId="7D1330D9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30C&gt;T</w:t>
            </w:r>
          </w:p>
        </w:tc>
        <w:tc>
          <w:tcPr>
            <w:tcW w:w="745" w:type="pct"/>
            <w:noWrap/>
            <w:vAlign w:val="center"/>
          </w:tcPr>
          <w:p w14:paraId="6445E6DF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P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L</w:t>
            </w:r>
          </w:p>
        </w:tc>
        <w:tc>
          <w:tcPr>
            <w:tcW w:w="541" w:type="pct"/>
            <w:vAlign w:val="center"/>
          </w:tcPr>
          <w:p w14:paraId="68B6E488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4B6A2859" w14:textId="1FB268AE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429AAA3C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51477326/COSV52721872</w:t>
            </w:r>
          </w:p>
        </w:tc>
        <w:tc>
          <w:tcPr>
            <w:tcW w:w="438" w:type="pct"/>
          </w:tcPr>
          <w:p w14:paraId="69C464A8" w14:textId="0C095350" w:rsidR="00626778" w:rsidRPr="00A2049E" w:rsidRDefault="00FB7F2B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626778" w:rsidRPr="00DE513B" w14:paraId="3FB28676" w14:textId="2E567984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0EBB78EA" w14:textId="2B76322D" w:rsidR="00626778" w:rsidRPr="006048DC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048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3_relapse</w:t>
            </w:r>
          </w:p>
        </w:tc>
        <w:tc>
          <w:tcPr>
            <w:tcW w:w="1161" w:type="pct"/>
            <w:noWrap/>
            <w:vAlign w:val="center"/>
          </w:tcPr>
          <w:p w14:paraId="491A65A0" w14:textId="54881DD6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30C&gt;T</w:t>
            </w:r>
          </w:p>
        </w:tc>
        <w:tc>
          <w:tcPr>
            <w:tcW w:w="745" w:type="pct"/>
            <w:noWrap/>
            <w:vAlign w:val="center"/>
          </w:tcPr>
          <w:p w14:paraId="14B982F2" w14:textId="04ED7A48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P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L</w:t>
            </w:r>
          </w:p>
        </w:tc>
        <w:tc>
          <w:tcPr>
            <w:tcW w:w="541" w:type="pct"/>
            <w:vAlign w:val="center"/>
          </w:tcPr>
          <w:p w14:paraId="2BE12CE5" w14:textId="2578BFF9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788422C2" w14:textId="5F702BE9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13" w:type="pct"/>
            <w:vAlign w:val="center"/>
          </w:tcPr>
          <w:p w14:paraId="003656F4" w14:textId="21B2C103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51477326/COSV52721872</w:t>
            </w:r>
          </w:p>
        </w:tc>
        <w:tc>
          <w:tcPr>
            <w:tcW w:w="438" w:type="pct"/>
          </w:tcPr>
          <w:p w14:paraId="468099CA" w14:textId="4A10CCF6" w:rsidR="00626778" w:rsidRPr="00A2049E" w:rsidRDefault="001C0CE9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26778" w:rsidRPr="00DE513B" w14:paraId="11D0F5AC" w14:textId="4E98B63F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151ABED3" w14:textId="5EDECDE6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4_baseline</w:t>
            </w:r>
          </w:p>
        </w:tc>
        <w:tc>
          <w:tcPr>
            <w:tcW w:w="1161" w:type="pct"/>
            <w:noWrap/>
            <w:vAlign w:val="center"/>
          </w:tcPr>
          <w:p w14:paraId="3E176684" w14:textId="42D70F54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64T&gt;C</w:t>
            </w:r>
          </w:p>
        </w:tc>
        <w:tc>
          <w:tcPr>
            <w:tcW w:w="745" w:type="pct"/>
            <w:noWrap/>
            <w:vAlign w:val="center"/>
          </w:tcPr>
          <w:p w14:paraId="22C4A2D5" w14:textId="4F73EF58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I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T</w:t>
            </w:r>
          </w:p>
        </w:tc>
        <w:tc>
          <w:tcPr>
            <w:tcW w:w="541" w:type="pct"/>
            <w:vAlign w:val="center"/>
          </w:tcPr>
          <w:p w14:paraId="6CA786CA" w14:textId="2DB1D70A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71EAE32C" w14:textId="1A936CD5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5B1A0F7C" w14:textId="24C2E4D2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76659675/COSV52712740</w:t>
            </w:r>
          </w:p>
        </w:tc>
        <w:tc>
          <w:tcPr>
            <w:tcW w:w="438" w:type="pct"/>
          </w:tcPr>
          <w:p w14:paraId="53945CE3" w14:textId="445EF902" w:rsidR="00626778" w:rsidRPr="00A2049E" w:rsidRDefault="001C0CE9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626778" w:rsidRPr="00DE513B" w14:paraId="2F07D319" w14:textId="7DBC4DAC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5D9837ED" w14:textId="7E9929C6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33A6703E" w14:textId="6207C0D2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41G&gt;A</w:t>
            </w:r>
          </w:p>
        </w:tc>
        <w:tc>
          <w:tcPr>
            <w:tcW w:w="745" w:type="pct"/>
            <w:noWrap/>
            <w:vAlign w:val="center"/>
          </w:tcPr>
          <w:p w14:paraId="132CB8A4" w14:textId="5E7D2828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D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N</w:t>
            </w:r>
          </w:p>
        </w:tc>
        <w:tc>
          <w:tcPr>
            <w:tcW w:w="541" w:type="pct"/>
            <w:vAlign w:val="center"/>
          </w:tcPr>
          <w:p w14:paraId="35B4354F" w14:textId="027A67A4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5D6DE759" w14:textId="2CE6C1A4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5C511E64" w14:textId="2B9F79DD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64146326/COSV52671054</w:t>
            </w:r>
          </w:p>
        </w:tc>
        <w:tc>
          <w:tcPr>
            <w:tcW w:w="438" w:type="pct"/>
          </w:tcPr>
          <w:p w14:paraId="3BFCBE30" w14:textId="4DF44978" w:rsidR="00626778" w:rsidRPr="00A2049E" w:rsidRDefault="001C0CE9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4A01E8"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626778" w:rsidRPr="00DE513B" w14:paraId="5CD8C9DC" w14:textId="6A191745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4A0B4EE9" w14:textId="300301AE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4_relapse</w:t>
            </w:r>
          </w:p>
        </w:tc>
        <w:tc>
          <w:tcPr>
            <w:tcW w:w="1161" w:type="pct"/>
            <w:noWrap/>
            <w:vAlign w:val="center"/>
          </w:tcPr>
          <w:p w14:paraId="2EDF18D6" w14:textId="1DC93A24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27G&gt;T</w:t>
            </w:r>
          </w:p>
        </w:tc>
        <w:tc>
          <w:tcPr>
            <w:tcW w:w="745" w:type="pct"/>
            <w:noWrap/>
            <w:vAlign w:val="center"/>
          </w:tcPr>
          <w:p w14:paraId="3FC89B90" w14:textId="4BC832DF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176F</w:t>
            </w:r>
          </w:p>
        </w:tc>
        <w:tc>
          <w:tcPr>
            <w:tcW w:w="541" w:type="pct"/>
            <w:vAlign w:val="center"/>
          </w:tcPr>
          <w:p w14:paraId="0E04CAA4" w14:textId="5A546CE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68DEBB8F" w14:textId="73E2B63A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13" w:type="pct"/>
            <w:vAlign w:val="center"/>
          </w:tcPr>
          <w:p w14:paraId="43CE4FD0" w14:textId="5B75C6E1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86202962/COSV52661329</w:t>
            </w:r>
          </w:p>
        </w:tc>
        <w:tc>
          <w:tcPr>
            <w:tcW w:w="438" w:type="pct"/>
          </w:tcPr>
          <w:p w14:paraId="5F9E981E" w14:textId="4416F3C7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AE7A51"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26778" w:rsidRPr="00DE513B" w14:paraId="49E0947A" w14:textId="623E9FDF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5A3A27B8" w14:textId="0B03E8B4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04129C2F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638G&gt;C</w:t>
            </w:r>
          </w:p>
        </w:tc>
        <w:tc>
          <w:tcPr>
            <w:tcW w:w="745" w:type="pct"/>
            <w:noWrap/>
            <w:vAlign w:val="center"/>
          </w:tcPr>
          <w:p w14:paraId="58FE5E7C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P</w:t>
            </w:r>
          </w:p>
        </w:tc>
        <w:tc>
          <w:tcPr>
            <w:tcW w:w="541" w:type="pct"/>
            <w:vAlign w:val="center"/>
          </w:tcPr>
          <w:p w14:paraId="317BA9B8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702AB62E" w14:textId="77777777" w:rsidR="00626778" w:rsidRPr="00DE513B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313" w:type="pct"/>
            <w:vAlign w:val="center"/>
          </w:tcPr>
          <w:p w14:paraId="319C07B6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587778720/COSV52693072</w:t>
            </w:r>
          </w:p>
        </w:tc>
        <w:tc>
          <w:tcPr>
            <w:tcW w:w="438" w:type="pct"/>
          </w:tcPr>
          <w:p w14:paraId="17881A36" w14:textId="2ECC480A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7A51"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</w:tr>
      <w:tr w:rsidR="00626778" w:rsidRPr="00DE513B" w14:paraId="7F412992" w14:textId="5B62482E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47ACF179" w14:textId="482EF2F6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50B8910A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35C&gt;G</w:t>
            </w:r>
          </w:p>
        </w:tc>
        <w:tc>
          <w:tcPr>
            <w:tcW w:w="745" w:type="pct"/>
            <w:noWrap/>
            <w:vAlign w:val="center"/>
          </w:tcPr>
          <w:p w14:paraId="53A0FD8E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H179D</w:t>
            </w:r>
          </w:p>
        </w:tc>
        <w:tc>
          <w:tcPr>
            <w:tcW w:w="541" w:type="pct"/>
            <w:vAlign w:val="center"/>
          </w:tcPr>
          <w:p w14:paraId="622C1104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4F95BDE3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313" w:type="pct"/>
            <w:vAlign w:val="center"/>
          </w:tcPr>
          <w:p w14:paraId="3EA29BD6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587780070/COSV52668276</w:t>
            </w:r>
          </w:p>
        </w:tc>
        <w:tc>
          <w:tcPr>
            <w:tcW w:w="438" w:type="pct"/>
          </w:tcPr>
          <w:p w14:paraId="64780040" w14:textId="69333B4B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7A51"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626778" w:rsidRPr="00DE513B" w14:paraId="3A5E8D31" w14:textId="6AAE7489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3A8664E0" w14:textId="2546DE3B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5_baseline</w:t>
            </w:r>
          </w:p>
        </w:tc>
        <w:tc>
          <w:tcPr>
            <w:tcW w:w="1161" w:type="pct"/>
            <w:noWrap/>
            <w:vAlign w:val="center"/>
          </w:tcPr>
          <w:p w14:paraId="50D8C702" w14:textId="092207A0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30G&gt;T</w:t>
            </w:r>
          </w:p>
        </w:tc>
        <w:tc>
          <w:tcPr>
            <w:tcW w:w="745" w:type="pct"/>
            <w:noWrap/>
            <w:vAlign w:val="center"/>
          </w:tcPr>
          <w:p w14:paraId="27576534" w14:textId="798B330E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277F</w:t>
            </w:r>
          </w:p>
        </w:tc>
        <w:tc>
          <w:tcPr>
            <w:tcW w:w="541" w:type="pct"/>
            <w:vAlign w:val="center"/>
          </w:tcPr>
          <w:p w14:paraId="5ED24EAF" w14:textId="6C32872F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452184C3" w14:textId="57F49989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31EF09FA" w14:textId="39805EB4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63098116/COSV52693726</w:t>
            </w:r>
          </w:p>
        </w:tc>
        <w:tc>
          <w:tcPr>
            <w:tcW w:w="438" w:type="pct"/>
          </w:tcPr>
          <w:p w14:paraId="41B98B14" w14:textId="11D25146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626778" w:rsidRPr="00DE513B" w14:paraId="3DF736CC" w14:textId="061959E8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177646F6" w14:textId="72A59A9E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5_relapse</w:t>
            </w:r>
          </w:p>
        </w:tc>
        <w:tc>
          <w:tcPr>
            <w:tcW w:w="1161" w:type="pct"/>
            <w:noWrap/>
            <w:vAlign w:val="center"/>
          </w:tcPr>
          <w:p w14:paraId="2F8D0C8E" w14:textId="7C1D0F76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30G&gt;T</w:t>
            </w:r>
          </w:p>
        </w:tc>
        <w:tc>
          <w:tcPr>
            <w:tcW w:w="745" w:type="pct"/>
            <w:noWrap/>
            <w:vAlign w:val="center"/>
          </w:tcPr>
          <w:p w14:paraId="51277E79" w14:textId="01E72CF0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277F</w:t>
            </w:r>
          </w:p>
        </w:tc>
        <w:tc>
          <w:tcPr>
            <w:tcW w:w="541" w:type="pct"/>
            <w:vAlign w:val="center"/>
          </w:tcPr>
          <w:p w14:paraId="732BCE75" w14:textId="1CB3AB76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729C4AEC" w14:textId="27359A7D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70F339A4" w14:textId="0CBDF27D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63098116/COSV52693726</w:t>
            </w:r>
          </w:p>
        </w:tc>
        <w:tc>
          <w:tcPr>
            <w:tcW w:w="438" w:type="pct"/>
          </w:tcPr>
          <w:p w14:paraId="159AD261" w14:textId="2ACE1528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AE7A51"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26778" w:rsidRPr="00DE513B" w14:paraId="797D6575" w14:textId="6F859672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435964BD" w14:textId="6600B59E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6_baseline</w:t>
            </w:r>
          </w:p>
        </w:tc>
        <w:tc>
          <w:tcPr>
            <w:tcW w:w="1161" w:type="pct"/>
            <w:noWrap/>
            <w:vAlign w:val="center"/>
          </w:tcPr>
          <w:p w14:paraId="577A86F1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-29+2T&gt;G</w:t>
            </w:r>
          </w:p>
        </w:tc>
        <w:tc>
          <w:tcPr>
            <w:tcW w:w="745" w:type="pct"/>
            <w:noWrap/>
            <w:vAlign w:val="center"/>
          </w:tcPr>
          <w:p w14:paraId="1297B50E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14:paraId="610983F8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 region</w:t>
            </w:r>
          </w:p>
        </w:tc>
        <w:tc>
          <w:tcPr>
            <w:tcW w:w="248" w:type="pct"/>
            <w:vAlign w:val="center"/>
          </w:tcPr>
          <w:p w14:paraId="4518AF8A" w14:textId="1A669CC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5F1310EE" w14:textId="44EF569B" w:rsidR="00626778" w:rsidRPr="00A2049E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72E990FE" w14:textId="0C335B4B" w:rsidR="00626778" w:rsidRPr="00A2049E" w:rsidRDefault="004A01E8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</w:tr>
      <w:tr w:rsidR="00626778" w:rsidRPr="00DE513B" w14:paraId="283F33A8" w14:textId="056C4A9A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773A082C" w14:textId="677FD806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6_relapse</w:t>
            </w:r>
          </w:p>
        </w:tc>
        <w:tc>
          <w:tcPr>
            <w:tcW w:w="1161" w:type="pct"/>
            <w:noWrap/>
            <w:vAlign w:val="center"/>
          </w:tcPr>
          <w:p w14:paraId="08586717" w14:textId="59860E1A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-29+2T&gt;G</w:t>
            </w:r>
          </w:p>
        </w:tc>
        <w:tc>
          <w:tcPr>
            <w:tcW w:w="745" w:type="pct"/>
            <w:noWrap/>
            <w:vAlign w:val="center"/>
          </w:tcPr>
          <w:p w14:paraId="42778E6F" w14:textId="06D7D2D1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14:paraId="7FA01130" w14:textId="20BF4776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 region</w:t>
            </w:r>
          </w:p>
        </w:tc>
        <w:tc>
          <w:tcPr>
            <w:tcW w:w="248" w:type="pct"/>
            <w:vAlign w:val="center"/>
          </w:tcPr>
          <w:p w14:paraId="3AC0489D" w14:textId="5172674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313" w:type="pct"/>
            <w:vAlign w:val="center"/>
          </w:tcPr>
          <w:p w14:paraId="7DAE7158" w14:textId="2CDA60D6" w:rsidR="00626778" w:rsidRPr="00A2049E" w:rsidRDefault="00626778" w:rsidP="00A1390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26769FD5" w14:textId="79701624" w:rsidR="00626778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</w:t>
            </w:r>
          </w:p>
        </w:tc>
      </w:tr>
      <w:tr w:rsidR="00626778" w:rsidRPr="00DE513B" w14:paraId="6727D884" w14:textId="2FDE7676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5AAA2207" w14:textId="54516AD5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4BE84F5E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43G&gt;A</w:t>
            </w:r>
          </w:p>
        </w:tc>
        <w:tc>
          <w:tcPr>
            <w:tcW w:w="745" w:type="pct"/>
            <w:noWrap/>
            <w:vAlign w:val="center"/>
          </w:tcPr>
          <w:p w14:paraId="2A39A769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Q</w:t>
            </w:r>
          </w:p>
        </w:tc>
        <w:tc>
          <w:tcPr>
            <w:tcW w:w="541" w:type="pct"/>
            <w:vAlign w:val="center"/>
          </w:tcPr>
          <w:p w14:paraId="00D82DF5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0067B612" w14:textId="69E278A2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13" w:type="pct"/>
            <w:vAlign w:val="center"/>
          </w:tcPr>
          <w:p w14:paraId="25C08E82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1540652/-</w:t>
            </w:r>
          </w:p>
        </w:tc>
        <w:tc>
          <w:tcPr>
            <w:tcW w:w="438" w:type="pct"/>
          </w:tcPr>
          <w:p w14:paraId="04735CAB" w14:textId="715AD44F" w:rsidR="00626778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626778" w:rsidRPr="00DE513B" w14:paraId="5D832802" w14:textId="58B6D0C1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7EAA38BC" w14:textId="286C1B19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634F7D01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395A&gt;T</w:t>
            </w:r>
          </w:p>
        </w:tc>
        <w:tc>
          <w:tcPr>
            <w:tcW w:w="745" w:type="pct"/>
            <w:noWrap/>
            <w:vAlign w:val="center"/>
          </w:tcPr>
          <w:p w14:paraId="7B7B812D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K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M</w:t>
            </w:r>
          </w:p>
        </w:tc>
        <w:tc>
          <w:tcPr>
            <w:tcW w:w="541" w:type="pct"/>
            <w:vAlign w:val="center"/>
          </w:tcPr>
          <w:p w14:paraId="4C17982E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4035E7DD" w14:textId="5DFE461A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13" w:type="pct"/>
            <w:vAlign w:val="center"/>
          </w:tcPr>
          <w:p w14:paraId="6F0CEA3D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057519996/-</w:t>
            </w:r>
          </w:p>
        </w:tc>
        <w:tc>
          <w:tcPr>
            <w:tcW w:w="438" w:type="pct"/>
          </w:tcPr>
          <w:p w14:paraId="787364A3" w14:textId="569270B6" w:rsidR="00626778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626778" w:rsidRPr="00DE513B" w14:paraId="03C2F2B4" w14:textId="7DE8A9F6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0BA2CCB1" w14:textId="046E446F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7F934E5B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75G&gt;A</w:t>
            </w:r>
          </w:p>
        </w:tc>
        <w:tc>
          <w:tcPr>
            <w:tcW w:w="745" w:type="pct"/>
            <w:noWrap/>
            <w:vAlign w:val="center"/>
          </w:tcPr>
          <w:p w14:paraId="5131F1C4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D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N</w:t>
            </w:r>
          </w:p>
        </w:tc>
        <w:tc>
          <w:tcPr>
            <w:tcW w:w="541" w:type="pct"/>
            <w:vAlign w:val="center"/>
          </w:tcPr>
          <w:p w14:paraId="0414DE06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F963C49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313" w:type="pct"/>
            <w:vAlign w:val="center"/>
          </w:tcPr>
          <w:p w14:paraId="31938786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61CD402C" w14:textId="37F903AA" w:rsidR="00626778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</w:tr>
      <w:tr w:rsidR="00626778" w:rsidRPr="00DE513B" w14:paraId="34DC3851" w14:textId="1A23B0ED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68E5A0C1" w14:textId="28DF929A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7_relapse</w:t>
            </w:r>
          </w:p>
        </w:tc>
        <w:tc>
          <w:tcPr>
            <w:tcW w:w="1161" w:type="pct"/>
            <w:noWrap/>
            <w:vAlign w:val="center"/>
          </w:tcPr>
          <w:p w14:paraId="4C550340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358A&gt;G</w:t>
            </w:r>
          </w:p>
        </w:tc>
        <w:tc>
          <w:tcPr>
            <w:tcW w:w="745" w:type="pct"/>
            <w:noWrap/>
            <w:vAlign w:val="center"/>
          </w:tcPr>
          <w:p w14:paraId="746A80BE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K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E</w:t>
            </w:r>
          </w:p>
        </w:tc>
        <w:tc>
          <w:tcPr>
            <w:tcW w:w="541" w:type="pct"/>
            <w:vAlign w:val="center"/>
          </w:tcPr>
          <w:p w14:paraId="34D9F8B4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926D8A6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313" w:type="pct"/>
            <w:vAlign w:val="center"/>
          </w:tcPr>
          <w:p w14:paraId="5252282D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21912658/COSV52692352</w:t>
            </w:r>
          </w:p>
        </w:tc>
        <w:tc>
          <w:tcPr>
            <w:tcW w:w="438" w:type="pct"/>
          </w:tcPr>
          <w:p w14:paraId="66473EE0" w14:textId="17703DA5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626778" w:rsidRPr="00DE513B" w14:paraId="14B6F663" w14:textId="5643FBDA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7F693976" w14:textId="4600A9BB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8_relapse</w:t>
            </w:r>
          </w:p>
        </w:tc>
        <w:tc>
          <w:tcPr>
            <w:tcW w:w="1161" w:type="pct"/>
            <w:noWrap/>
            <w:vAlign w:val="center"/>
          </w:tcPr>
          <w:p w14:paraId="02CE735C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33G&gt;A</w:t>
            </w:r>
          </w:p>
        </w:tc>
        <w:tc>
          <w:tcPr>
            <w:tcW w:w="745" w:type="pct"/>
            <w:noWrap/>
            <w:vAlign w:val="center"/>
          </w:tcPr>
          <w:p w14:paraId="452C3DE7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S</w:t>
            </w:r>
          </w:p>
        </w:tc>
        <w:tc>
          <w:tcPr>
            <w:tcW w:w="541" w:type="pct"/>
            <w:vAlign w:val="center"/>
          </w:tcPr>
          <w:p w14:paraId="4D4FAA93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044FAA37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7F41A72A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28934575/COSV52661877</w:t>
            </w:r>
          </w:p>
        </w:tc>
        <w:tc>
          <w:tcPr>
            <w:tcW w:w="438" w:type="pct"/>
          </w:tcPr>
          <w:p w14:paraId="0921CA4B" w14:textId="0250A828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626778" w:rsidRPr="00DE513B" w14:paraId="5266F2AC" w14:textId="705A4887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4A16FED1" w14:textId="56ECFEB9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9_relapse</w:t>
            </w:r>
          </w:p>
        </w:tc>
        <w:tc>
          <w:tcPr>
            <w:tcW w:w="1161" w:type="pct"/>
            <w:noWrap/>
            <w:vAlign w:val="center"/>
          </w:tcPr>
          <w:p w14:paraId="6F3A835F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.830G&gt;A</w:t>
            </w:r>
          </w:p>
        </w:tc>
        <w:tc>
          <w:tcPr>
            <w:tcW w:w="745" w:type="pct"/>
            <w:noWrap/>
            <w:vAlign w:val="center"/>
          </w:tcPr>
          <w:p w14:paraId="32CEBF7C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.C277Y</w:t>
            </w:r>
          </w:p>
        </w:tc>
        <w:tc>
          <w:tcPr>
            <w:tcW w:w="541" w:type="pct"/>
            <w:vAlign w:val="center"/>
          </w:tcPr>
          <w:p w14:paraId="4094C825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6CF13F3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713D2951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63098116/COSV52826087</w:t>
            </w:r>
          </w:p>
        </w:tc>
        <w:tc>
          <w:tcPr>
            <w:tcW w:w="438" w:type="pct"/>
          </w:tcPr>
          <w:p w14:paraId="529D6677" w14:textId="1622BDA9" w:rsidR="00626778" w:rsidRPr="00A2049E" w:rsidRDefault="004A01E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626778" w:rsidRPr="00DE513B" w14:paraId="121277A9" w14:textId="7B70D425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5278A034" w14:textId="3D17381F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0_relapse</w:t>
            </w:r>
          </w:p>
        </w:tc>
        <w:tc>
          <w:tcPr>
            <w:tcW w:w="1161" w:type="pct"/>
            <w:noWrap/>
            <w:vAlign w:val="center"/>
          </w:tcPr>
          <w:p w14:paraId="78A6BE0F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.404G&gt;T</w:t>
            </w:r>
          </w:p>
        </w:tc>
        <w:tc>
          <w:tcPr>
            <w:tcW w:w="745" w:type="pct"/>
            <w:noWrap/>
            <w:vAlign w:val="center"/>
          </w:tcPr>
          <w:p w14:paraId="2FD6371E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.C135F</w:t>
            </w:r>
          </w:p>
        </w:tc>
        <w:tc>
          <w:tcPr>
            <w:tcW w:w="541" w:type="pct"/>
            <w:vAlign w:val="center"/>
          </w:tcPr>
          <w:p w14:paraId="480D4281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FBD2914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56DDB26A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587781991/COSV52680475</w:t>
            </w:r>
          </w:p>
        </w:tc>
        <w:tc>
          <w:tcPr>
            <w:tcW w:w="438" w:type="pct"/>
          </w:tcPr>
          <w:p w14:paraId="32878561" w14:textId="0193C486" w:rsidR="00626778" w:rsidRPr="00A2049E" w:rsidRDefault="00FC722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26778" w:rsidRPr="00DE513B" w14:paraId="4231F335" w14:textId="1414B07C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0601FE0C" w14:textId="6C05C763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1_relapse</w:t>
            </w:r>
          </w:p>
        </w:tc>
        <w:tc>
          <w:tcPr>
            <w:tcW w:w="1161" w:type="pct"/>
            <w:noWrap/>
            <w:vAlign w:val="center"/>
          </w:tcPr>
          <w:p w14:paraId="157BB68D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03A&gt;C</w:t>
            </w:r>
          </w:p>
        </w:tc>
        <w:tc>
          <w:tcPr>
            <w:tcW w:w="745" w:type="pct"/>
            <w:noWrap/>
            <w:vAlign w:val="center"/>
          </w:tcPr>
          <w:p w14:paraId="46170ECC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H168P</w:t>
            </w:r>
          </w:p>
        </w:tc>
        <w:tc>
          <w:tcPr>
            <w:tcW w:w="541" w:type="pct"/>
            <w:vAlign w:val="center"/>
          </w:tcPr>
          <w:p w14:paraId="7D9F7E33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6AB95F6A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313" w:type="pct"/>
            <w:vAlign w:val="center"/>
          </w:tcPr>
          <w:p w14:paraId="648E4D22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/COSV52676197</w:t>
            </w:r>
          </w:p>
        </w:tc>
        <w:tc>
          <w:tcPr>
            <w:tcW w:w="438" w:type="pct"/>
          </w:tcPr>
          <w:p w14:paraId="78C33B24" w14:textId="1CE70347" w:rsidR="00626778" w:rsidRPr="00A2049E" w:rsidRDefault="00FC722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26778" w:rsidRPr="00DE513B" w14:paraId="00A9DE34" w14:textId="74C0D9D2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114C1AA3" w14:textId="6EE39831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2_relapse</w:t>
            </w:r>
          </w:p>
        </w:tc>
        <w:tc>
          <w:tcPr>
            <w:tcW w:w="1161" w:type="pct"/>
            <w:noWrap/>
            <w:vAlign w:val="center"/>
          </w:tcPr>
          <w:p w14:paraId="2FA6A5A6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469G&gt;C</w:t>
            </w:r>
          </w:p>
        </w:tc>
        <w:tc>
          <w:tcPr>
            <w:tcW w:w="745" w:type="pct"/>
            <w:noWrap/>
            <w:vAlign w:val="center"/>
          </w:tcPr>
          <w:p w14:paraId="272DA141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V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L</w:t>
            </w:r>
          </w:p>
        </w:tc>
        <w:tc>
          <w:tcPr>
            <w:tcW w:w="541" w:type="pct"/>
            <w:vAlign w:val="center"/>
          </w:tcPr>
          <w:p w14:paraId="1C900D30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5D56A45B" w14:textId="77777777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313" w:type="pct"/>
            <w:vAlign w:val="center"/>
          </w:tcPr>
          <w:p w14:paraId="5FEC208E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/COSV52752314</w:t>
            </w:r>
          </w:p>
        </w:tc>
        <w:tc>
          <w:tcPr>
            <w:tcW w:w="438" w:type="pct"/>
          </w:tcPr>
          <w:p w14:paraId="25715656" w14:textId="044C5943" w:rsidR="00626778" w:rsidRPr="00A2049E" w:rsidRDefault="00FC722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626778" w:rsidRPr="00DE513B" w14:paraId="2C6BD2CD" w14:textId="0809DD43" w:rsidTr="001D2DC9">
        <w:trPr>
          <w:trHeight w:val="114"/>
          <w:jc w:val="center"/>
        </w:trPr>
        <w:tc>
          <w:tcPr>
            <w:tcW w:w="554" w:type="pct"/>
            <w:vMerge/>
            <w:vAlign w:val="center"/>
          </w:tcPr>
          <w:p w14:paraId="0FBE129D" w14:textId="30C7ED4A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09DCBA7A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46G&gt;C</w:t>
            </w:r>
          </w:p>
        </w:tc>
        <w:tc>
          <w:tcPr>
            <w:tcW w:w="745" w:type="pct"/>
            <w:noWrap/>
            <w:vAlign w:val="center"/>
          </w:tcPr>
          <w:p w14:paraId="73EA8417" w14:textId="77777777" w:rsidR="00626778" w:rsidRPr="00DE513B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T</w:t>
            </w:r>
          </w:p>
        </w:tc>
        <w:tc>
          <w:tcPr>
            <w:tcW w:w="541" w:type="pct"/>
            <w:vAlign w:val="center"/>
          </w:tcPr>
          <w:p w14:paraId="06DA5D88" w14:textId="77777777" w:rsidR="00626778" w:rsidRPr="006048DC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0242ED52" w14:textId="2AE8AC74" w:rsidR="00626778" w:rsidRPr="006048DC" w:rsidRDefault="00626778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13" w:type="pct"/>
            <w:vAlign w:val="center"/>
          </w:tcPr>
          <w:p w14:paraId="5C971E21" w14:textId="77777777" w:rsidR="00626778" w:rsidRPr="00A2049E" w:rsidRDefault="00626778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587782329/COSV52697169</w:t>
            </w:r>
          </w:p>
        </w:tc>
        <w:tc>
          <w:tcPr>
            <w:tcW w:w="438" w:type="pct"/>
          </w:tcPr>
          <w:p w14:paraId="7D7A19C5" w14:textId="64C559A0" w:rsidR="00626778" w:rsidRPr="00A2049E" w:rsidRDefault="00FC722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AE7A51" w:rsidRPr="00DE513B" w14:paraId="3579D562" w14:textId="503B90E1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3F82C1CA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3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16512885" w14:textId="7A291D35" w:rsidR="00AE7A51" w:rsidRPr="00D53A03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61_265insGGGCT</w:t>
            </w:r>
          </w:p>
        </w:tc>
        <w:tc>
          <w:tcPr>
            <w:tcW w:w="745" w:type="pct"/>
            <w:noWrap/>
            <w:vAlign w:val="center"/>
          </w:tcPr>
          <w:p w14:paraId="428C2A64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P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fs</w:t>
            </w:r>
          </w:p>
        </w:tc>
        <w:tc>
          <w:tcPr>
            <w:tcW w:w="541" w:type="pct"/>
            <w:vAlign w:val="center"/>
          </w:tcPr>
          <w:p w14:paraId="16432163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  <w:tc>
          <w:tcPr>
            <w:tcW w:w="248" w:type="pct"/>
            <w:vAlign w:val="center"/>
          </w:tcPr>
          <w:p w14:paraId="28648B63" w14:textId="77777777" w:rsidR="00AE7A51" w:rsidRPr="006048DC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313" w:type="pct"/>
            <w:vAlign w:val="center"/>
          </w:tcPr>
          <w:p w14:paraId="34442630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1831DA63" w14:textId="65756FEB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1A5288F9" w14:textId="4B93C8DA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1DFBD131" w14:textId="71480CCE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4</w:t>
            </w:r>
          </w:p>
        </w:tc>
        <w:tc>
          <w:tcPr>
            <w:tcW w:w="1161" w:type="pct"/>
            <w:noWrap/>
            <w:vAlign w:val="center"/>
          </w:tcPr>
          <w:p w14:paraId="60950E4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640C&gt;T</w:t>
            </w:r>
          </w:p>
        </w:tc>
        <w:tc>
          <w:tcPr>
            <w:tcW w:w="745" w:type="pct"/>
            <w:noWrap/>
            <w:vAlign w:val="center"/>
          </w:tcPr>
          <w:p w14:paraId="5152A77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H214Y</w:t>
            </w:r>
          </w:p>
        </w:tc>
        <w:tc>
          <w:tcPr>
            <w:tcW w:w="541" w:type="pct"/>
            <w:vAlign w:val="center"/>
          </w:tcPr>
          <w:p w14:paraId="6AEE8379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5B36A899" w14:textId="77777777" w:rsidR="00AE7A51" w:rsidRPr="006048DC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13" w:type="pct"/>
            <w:vAlign w:val="center"/>
          </w:tcPr>
          <w:p w14:paraId="5AEEE84C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7F8D3892" w14:textId="65536765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1899A2A5" w14:textId="25716401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6E33C19D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5</w:t>
            </w:r>
          </w:p>
        </w:tc>
        <w:tc>
          <w:tcPr>
            <w:tcW w:w="1161" w:type="pct"/>
            <w:noWrap/>
            <w:vAlign w:val="center"/>
          </w:tcPr>
          <w:p w14:paraId="52979314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101-1G&gt;A</w:t>
            </w:r>
          </w:p>
        </w:tc>
        <w:tc>
          <w:tcPr>
            <w:tcW w:w="745" w:type="pct"/>
            <w:noWrap/>
            <w:vAlign w:val="center"/>
          </w:tcPr>
          <w:p w14:paraId="1BF2479A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14:paraId="38B1908C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 region</w:t>
            </w:r>
          </w:p>
        </w:tc>
        <w:tc>
          <w:tcPr>
            <w:tcW w:w="248" w:type="pct"/>
            <w:vAlign w:val="center"/>
          </w:tcPr>
          <w:p w14:paraId="0F032E25" w14:textId="77777777" w:rsidR="00AE7A51" w:rsidRPr="006048DC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13" w:type="pct"/>
            <w:vAlign w:val="center"/>
          </w:tcPr>
          <w:p w14:paraId="080DE868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76658982/COSV53196286</w:t>
            </w:r>
          </w:p>
        </w:tc>
        <w:tc>
          <w:tcPr>
            <w:tcW w:w="438" w:type="pct"/>
          </w:tcPr>
          <w:p w14:paraId="0A1640E0" w14:textId="4BB267C1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7B96EBB8" w14:textId="12C381EE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590144A5" w14:textId="143A68C6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6</w:t>
            </w:r>
          </w:p>
        </w:tc>
        <w:tc>
          <w:tcPr>
            <w:tcW w:w="1161" w:type="pct"/>
            <w:noWrap/>
            <w:vAlign w:val="center"/>
          </w:tcPr>
          <w:p w14:paraId="20B34A55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86_787delAT</w:t>
            </w:r>
          </w:p>
        </w:tc>
        <w:tc>
          <w:tcPr>
            <w:tcW w:w="745" w:type="pct"/>
            <w:noWrap/>
            <w:vAlign w:val="center"/>
          </w:tcPr>
          <w:p w14:paraId="193750EF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N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fs</w:t>
            </w:r>
          </w:p>
        </w:tc>
        <w:tc>
          <w:tcPr>
            <w:tcW w:w="541" w:type="pct"/>
            <w:vAlign w:val="center"/>
          </w:tcPr>
          <w:p w14:paraId="7A28A12F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  <w:tc>
          <w:tcPr>
            <w:tcW w:w="248" w:type="pct"/>
            <w:vAlign w:val="center"/>
          </w:tcPr>
          <w:p w14:paraId="03BC8968" w14:textId="77777777" w:rsidR="00AE7A51" w:rsidRPr="006048DC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13" w:type="pct"/>
            <w:vAlign w:val="center"/>
          </w:tcPr>
          <w:p w14:paraId="72EFFBAC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715C55E8" w14:textId="2D3E86F8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</w:t>
            </w:r>
          </w:p>
        </w:tc>
      </w:tr>
      <w:tr w:rsidR="00AE7A51" w:rsidRPr="00DE513B" w14:paraId="5A8E9149" w14:textId="7E58AC4C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67DDE3F5" w14:textId="304B1812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467F206B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60-1G&gt;A</w:t>
            </w:r>
          </w:p>
        </w:tc>
        <w:tc>
          <w:tcPr>
            <w:tcW w:w="745" w:type="pct"/>
            <w:noWrap/>
            <w:vAlign w:val="center"/>
          </w:tcPr>
          <w:p w14:paraId="160B90B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14:paraId="54BBD99B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 region</w:t>
            </w:r>
          </w:p>
        </w:tc>
        <w:tc>
          <w:tcPr>
            <w:tcW w:w="248" w:type="pct"/>
            <w:vAlign w:val="center"/>
          </w:tcPr>
          <w:p w14:paraId="4597E554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6F458F12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202793339/-</w:t>
            </w:r>
          </w:p>
        </w:tc>
        <w:tc>
          <w:tcPr>
            <w:tcW w:w="438" w:type="pct"/>
          </w:tcPr>
          <w:p w14:paraId="2AD6EC1A" w14:textId="341ECD9E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AE7A51" w:rsidRPr="00DE513B" w14:paraId="043B804C" w14:textId="122C6B1A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2A687F27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7</w:t>
            </w:r>
          </w:p>
        </w:tc>
        <w:tc>
          <w:tcPr>
            <w:tcW w:w="1161" w:type="pct"/>
            <w:noWrap/>
            <w:vAlign w:val="center"/>
          </w:tcPr>
          <w:p w14:paraId="05E2C8A6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623A&gt;G</w:t>
            </w:r>
          </w:p>
        </w:tc>
        <w:tc>
          <w:tcPr>
            <w:tcW w:w="745" w:type="pct"/>
            <w:noWrap/>
            <w:vAlign w:val="center"/>
          </w:tcPr>
          <w:p w14:paraId="683834BC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D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G</w:t>
            </w:r>
          </w:p>
        </w:tc>
        <w:tc>
          <w:tcPr>
            <w:tcW w:w="541" w:type="pct"/>
            <w:vAlign w:val="center"/>
          </w:tcPr>
          <w:p w14:paraId="4F4C057C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27B432F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13" w:type="pct"/>
            <w:vAlign w:val="center"/>
          </w:tcPr>
          <w:p w14:paraId="3DCD3372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464727668/COSV52744439</w:t>
            </w:r>
          </w:p>
        </w:tc>
        <w:tc>
          <w:tcPr>
            <w:tcW w:w="438" w:type="pct"/>
          </w:tcPr>
          <w:p w14:paraId="4D158D20" w14:textId="16433DB1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66A72AAC" w14:textId="4ED3E5CE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79B59BF4" w14:textId="1FD22B4E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472CD042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248C&gt;T</w:t>
            </w:r>
          </w:p>
        </w:tc>
        <w:tc>
          <w:tcPr>
            <w:tcW w:w="745" w:type="pct"/>
            <w:noWrap/>
            <w:vAlign w:val="center"/>
          </w:tcPr>
          <w:p w14:paraId="1D3E4E1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V</w:t>
            </w:r>
          </w:p>
        </w:tc>
        <w:tc>
          <w:tcPr>
            <w:tcW w:w="541" w:type="pct"/>
            <w:vAlign w:val="center"/>
          </w:tcPr>
          <w:p w14:paraId="7A479C14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83B9A89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11A44992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67725248/COSV105030175</w:t>
            </w:r>
          </w:p>
        </w:tc>
        <w:tc>
          <w:tcPr>
            <w:tcW w:w="438" w:type="pct"/>
          </w:tcPr>
          <w:p w14:paraId="3224003B" w14:textId="2CA27C54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618AB09F" w14:textId="2A299C98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361CF103" w14:textId="161E118D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8</w:t>
            </w:r>
          </w:p>
        </w:tc>
        <w:tc>
          <w:tcPr>
            <w:tcW w:w="1161" w:type="pct"/>
            <w:noWrap/>
            <w:vAlign w:val="center"/>
          </w:tcPr>
          <w:p w14:paraId="0F56C27B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56G&gt;A</w:t>
            </w:r>
          </w:p>
        </w:tc>
        <w:tc>
          <w:tcPr>
            <w:tcW w:w="745" w:type="pct"/>
            <w:noWrap/>
            <w:vAlign w:val="center"/>
          </w:tcPr>
          <w:p w14:paraId="0E6F999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E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K</w:t>
            </w:r>
          </w:p>
        </w:tc>
        <w:tc>
          <w:tcPr>
            <w:tcW w:w="541" w:type="pct"/>
            <w:vAlign w:val="center"/>
          </w:tcPr>
          <w:p w14:paraId="6A64E6F6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BFD5DC9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13" w:type="pct"/>
            <w:vAlign w:val="center"/>
          </w:tcPr>
          <w:p w14:paraId="0203A983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86201059/-</w:t>
            </w:r>
          </w:p>
        </w:tc>
        <w:tc>
          <w:tcPr>
            <w:tcW w:w="438" w:type="pct"/>
          </w:tcPr>
          <w:p w14:paraId="19693FCC" w14:textId="58496039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AE7A51" w:rsidRPr="00DE513B" w14:paraId="4C2AAFA3" w14:textId="75C14102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20A6C026" w14:textId="196E20B0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38262A00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379T&gt;C</w:t>
            </w:r>
          </w:p>
        </w:tc>
        <w:tc>
          <w:tcPr>
            <w:tcW w:w="745" w:type="pct"/>
            <w:noWrap/>
            <w:vAlign w:val="center"/>
          </w:tcPr>
          <w:p w14:paraId="2B2624AF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S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P</w:t>
            </w:r>
          </w:p>
        </w:tc>
        <w:tc>
          <w:tcPr>
            <w:tcW w:w="541" w:type="pct"/>
            <w:vAlign w:val="center"/>
          </w:tcPr>
          <w:p w14:paraId="715A0984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62BF2C8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13" w:type="pct"/>
            <w:vAlign w:val="center"/>
          </w:tcPr>
          <w:p w14:paraId="7F0DB6CC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11E7EA02" w14:textId="3CCBA48C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1</w:t>
            </w:r>
          </w:p>
        </w:tc>
      </w:tr>
      <w:tr w:rsidR="00AE7A51" w:rsidRPr="00DE513B" w14:paraId="10789FD8" w14:textId="09090102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1CA0E00D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9</w:t>
            </w:r>
          </w:p>
        </w:tc>
        <w:tc>
          <w:tcPr>
            <w:tcW w:w="1161" w:type="pct"/>
            <w:noWrap/>
            <w:vAlign w:val="center"/>
          </w:tcPr>
          <w:p w14:paraId="62C0126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17G&gt;A</w:t>
            </w:r>
          </w:p>
        </w:tc>
        <w:tc>
          <w:tcPr>
            <w:tcW w:w="745" w:type="pct"/>
            <w:noWrap/>
            <w:vAlign w:val="center"/>
          </w:tcPr>
          <w:p w14:paraId="7D8F2F1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V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M</w:t>
            </w:r>
          </w:p>
        </w:tc>
        <w:tc>
          <w:tcPr>
            <w:tcW w:w="541" w:type="pct"/>
            <w:vAlign w:val="center"/>
          </w:tcPr>
          <w:p w14:paraId="790F7E17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626543A5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313" w:type="pct"/>
            <w:vAlign w:val="center"/>
          </w:tcPr>
          <w:p w14:paraId="61E1048E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76660754/COSV52677795</w:t>
            </w:r>
          </w:p>
        </w:tc>
        <w:tc>
          <w:tcPr>
            <w:tcW w:w="438" w:type="pct"/>
          </w:tcPr>
          <w:p w14:paraId="397858A2" w14:textId="708871DD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3380CA71" w14:textId="58ED0D73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7E98D64A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0</w:t>
            </w:r>
          </w:p>
        </w:tc>
        <w:tc>
          <w:tcPr>
            <w:tcW w:w="1161" w:type="pct"/>
            <w:noWrap/>
            <w:vAlign w:val="center"/>
          </w:tcPr>
          <w:p w14:paraId="4861D742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006G&gt;T</w:t>
            </w:r>
          </w:p>
        </w:tc>
        <w:tc>
          <w:tcPr>
            <w:tcW w:w="745" w:type="pct"/>
            <w:noWrap/>
            <w:vAlign w:val="center"/>
          </w:tcPr>
          <w:p w14:paraId="6C8BDAE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E336*</w:t>
            </w:r>
          </w:p>
        </w:tc>
        <w:tc>
          <w:tcPr>
            <w:tcW w:w="541" w:type="pct"/>
            <w:vAlign w:val="center"/>
          </w:tcPr>
          <w:p w14:paraId="4C5A17FA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248" w:type="pct"/>
            <w:vAlign w:val="center"/>
          </w:tcPr>
          <w:p w14:paraId="3756AB10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313" w:type="pct"/>
            <w:vAlign w:val="center"/>
          </w:tcPr>
          <w:p w14:paraId="12ED451B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/COSV52746809</w:t>
            </w:r>
          </w:p>
        </w:tc>
        <w:tc>
          <w:tcPr>
            <w:tcW w:w="438" w:type="pct"/>
          </w:tcPr>
          <w:p w14:paraId="1929E360" w14:textId="3D8512D6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5121FD43" w14:textId="7704913E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6EE31C47" w14:textId="1A93FAA8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19C0B7B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34G&gt;A</w:t>
            </w:r>
          </w:p>
        </w:tc>
        <w:tc>
          <w:tcPr>
            <w:tcW w:w="745" w:type="pct"/>
            <w:noWrap/>
            <w:vAlign w:val="center"/>
          </w:tcPr>
          <w:p w14:paraId="1154E54A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D</w:t>
            </w:r>
          </w:p>
        </w:tc>
        <w:tc>
          <w:tcPr>
            <w:tcW w:w="541" w:type="pct"/>
            <w:vAlign w:val="center"/>
          </w:tcPr>
          <w:p w14:paraId="00ECFA63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1E4E6BC7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313" w:type="pct"/>
            <w:vAlign w:val="center"/>
          </w:tcPr>
          <w:p w14:paraId="41897388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21912656/COSV52667838</w:t>
            </w:r>
          </w:p>
        </w:tc>
        <w:tc>
          <w:tcPr>
            <w:tcW w:w="438" w:type="pct"/>
          </w:tcPr>
          <w:p w14:paraId="054500A5" w14:textId="353076C8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34E3C244" w14:textId="43367D01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1FFDD533" w14:textId="5DE499AD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1</w:t>
            </w:r>
          </w:p>
        </w:tc>
        <w:tc>
          <w:tcPr>
            <w:tcW w:w="1161" w:type="pct"/>
            <w:noWrap/>
            <w:vAlign w:val="center"/>
          </w:tcPr>
          <w:p w14:paraId="67E8C18B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09T&gt;C</w:t>
            </w:r>
          </w:p>
        </w:tc>
        <w:tc>
          <w:tcPr>
            <w:tcW w:w="745" w:type="pct"/>
            <w:noWrap/>
            <w:vAlign w:val="center"/>
          </w:tcPr>
          <w:p w14:paraId="6755DE4A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F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0S</w:t>
            </w:r>
          </w:p>
        </w:tc>
        <w:tc>
          <w:tcPr>
            <w:tcW w:w="541" w:type="pct"/>
            <w:vAlign w:val="center"/>
          </w:tcPr>
          <w:p w14:paraId="643DB33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E1057BD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13" w:type="pct"/>
            <w:vAlign w:val="center"/>
          </w:tcPr>
          <w:p w14:paraId="4402A794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057519986/COSV52676663</w:t>
            </w:r>
          </w:p>
        </w:tc>
        <w:tc>
          <w:tcPr>
            <w:tcW w:w="438" w:type="pct"/>
          </w:tcPr>
          <w:p w14:paraId="1C6658A5" w14:textId="698EF2A4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AE7A51" w:rsidRPr="00DE513B" w14:paraId="608F7EA0" w14:textId="1D637E25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54327DD9" w14:textId="2D0340BE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3012D8FB" w14:textId="14861AEC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43G&gt;A</w:t>
            </w:r>
          </w:p>
        </w:tc>
        <w:tc>
          <w:tcPr>
            <w:tcW w:w="745" w:type="pct"/>
            <w:noWrap/>
            <w:vAlign w:val="center"/>
          </w:tcPr>
          <w:p w14:paraId="5E1AE548" w14:textId="77C3884D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Q</w:t>
            </w:r>
          </w:p>
        </w:tc>
        <w:tc>
          <w:tcPr>
            <w:tcW w:w="541" w:type="pct"/>
            <w:vAlign w:val="center"/>
          </w:tcPr>
          <w:p w14:paraId="48DADBAA" w14:textId="2350F77F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0F29E0CD" w14:textId="78343BDA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54A1DC5B" w14:textId="5DE622A1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1540652/-</w:t>
            </w:r>
          </w:p>
        </w:tc>
        <w:tc>
          <w:tcPr>
            <w:tcW w:w="438" w:type="pct"/>
          </w:tcPr>
          <w:p w14:paraId="0CEB20DE" w14:textId="4130BF16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AE7A51" w:rsidRPr="00DE513B" w14:paraId="5D0AB5EB" w14:textId="3358ACCE" w:rsidTr="001D2DC9">
        <w:trPr>
          <w:trHeight w:val="20"/>
          <w:jc w:val="center"/>
        </w:trPr>
        <w:tc>
          <w:tcPr>
            <w:tcW w:w="554" w:type="pct"/>
            <w:vMerge w:val="restart"/>
            <w:shd w:val="clear" w:color="auto" w:fill="auto"/>
            <w:vAlign w:val="center"/>
          </w:tcPr>
          <w:p w14:paraId="7FDAA1CC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2</w:t>
            </w:r>
          </w:p>
          <w:p w14:paraId="20A07AF4" w14:textId="19D7F43C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4799AAB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32C&gt;G</w:t>
            </w:r>
          </w:p>
        </w:tc>
        <w:tc>
          <w:tcPr>
            <w:tcW w:w="745" w:type="pct"/>
            <w:noWrap/>
            <w:vAlign w:val="center"/>
          </w:tcPr>
          <w:p w14:paraId="6D374B0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H178D</w:t>
            </w:r>
          </w:p>
        </w:tc>
        <w:tc>
          <w:tcPr>
            <w:tcW w:w="541" w:type="pct"/>
            <w:vAlign w:val="center"/>
          </w:tcPr>
          <w:p w14:paraId="7D45505C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6728C1F2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21A549BE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6BEA319A" w14:textId="244A3CCC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</w:tr>
      <w:tr w:rsidR="00AE7A51" w:rsidRPr="00DE513B" w14:paraId="5534175E" w14:textId="127DC7D3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7EF1E58A" w14:textId="0EDE43C5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20FFD1E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12A&gt;G</w:t>
            </w:r>
          </w:p>
        </w:tc>
        <w:tc>
          <w:tcPr>
            <w:tcW w:w="745" w:type="pct"/>
            <w:noWrap/>
            <w:vAlign w:val="center"/>
          </w:tcPr>
          <w:p w14:paraId="11252F1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E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G</w:t>
            </w:r>
          </w:p>
        </w:tc>
        <w:tc>
          <w:tcPr>
            <w:tcW w:w="541" w:type="pct"/>
            <w:vAlign w:val="center"/>
          </w:tcPr>
          <w:p w14:paraId="5A8B5AF8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F2DB3FC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075EA6DD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7E67AC43" w14:textId="68318376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</w:tr>
      <w:tr w:rsidR="00AE7A51" w:rsidRPr="00DE513B" w14:paraId="32A84E17" w14:textId="6A487289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4A715BFF" w14:textId="4AE91ACA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79E3203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27G&gt;A</w:t>
            </w:r>
          </w:p>
        </w:tc>
        <w:tc>
          <w:tcPr>
            <w:tcW w:w="745" w:type="pct"/>
            <w:noWrap/>
            <w:vAlign w:val="center"/>
          </w:tcPr>
          <w:p w14:paraId="19581BB4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176Y</w:t>
            </w:r>
          </w:p>
        </w:tc>
        <w:tc>
          <w:tcPr>
            <w:tcW w:w="541" w:type="pct"/>
            <w:vAlign w:val="center"/>
          </w:tcPr>
          <w:p w14:paraId="642B789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72BD4B02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62F380FD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785ED6B2" w14:textId="22B54FF2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</w:tr>
      <w:tr w:rsidR="00AE7A51" w:rsidRPr="00DE513B" w14:paraId="0BBA0AEB" w14:textId="695F5E34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7DC89C92" w14:textId="1EAC080F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142B938A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22C&gt;A</w:t>
            </w:r>
          </w:p>
        </w:tc>
        <w:tc>
          <w:tcPr>
            <w:tcW w:w="745" w:type="pct"/>
            <w:noWrap/>
            <w:vAlign w:val="center"/>
          </w:tcPr>
          <w:p w14:paraId="66C7CA68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S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Y</w:t>
            </w:r>
          </w:p>
        </w:tc>
        <w:tc>
          <w:tcPr>
            <w:tcW w:w="541" w:type="pct"/>
            <w:vAlign w:val="center"/>
          </w:tcPr>
          <w:p w14:paraId="19ACD73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16CA28BD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64898B83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28934573/-</w:t>
            </w:r>
          </w:p>
        </w:tc>
        <w:tc>
          <w:tcPr>
            <w:tcW w:w="438" w:type="pct"/>
          </w:tcPr>
          <w:p w14:paraId="0AADCE54" w14:textId="49CCEDF3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AE7A51" w:rsidRPr="00DE513B" w14:paraId="11931CE2" w14:textId="48D13366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7B41832E" w14:textId="43909362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1B52633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26C&gt;G</w:t>
            </w:r>
          </w:p>
        </w:tc>
        <w:tc>
          <w:tcPr>
            <w:tcW w:w="745" w:type="pct"/>
            <w:noWrap/>
            <w:vAlign w:val="center"/>
          </w:tcPr>
          <w:p w14:paraId="42B3FC6F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242W</w:t>
            </w:r>
          </w:p>
        </w:tc>
        <w:tc>
          <w:tcPr>
            <w:tcW w:w="541" w:type="pct"/>
            <w:vAlign w:val="center"/>
          </w:tcPr>
          <w:p w14:paraId="0DE7F98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175D7E27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78BD4F2B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375874539/-</w:t>
            </w:r>
          </w:p>
        </w:tc>
        <w:tc>
          <w:tcPr>
            <w:tcW w:w="438" w:type="pct"/>
          </w:tcPr>
          <w:p w14:paraId="1CADA374" w14:textId="71A20121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AE7A51" w:rsidRPr="00DE513B" w14:paraId="2B0349CE" w14:textId="4C6452FC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53C7D21B" w14:textId="6D9423CD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33D4450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47G&gt;T</w:t>
            </w:r>
          </w:p>
        </w:tc>
        <w:tc>
          <w:tcPr>
            <w:tcW w:w="745" w:type="pct"/>
            <w:noWrap/>
            <w:vAlign w:val="center"/>
          </w:tcPr>
          <w:p w14:paraId="7168001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S</w:t>
            </w:r>
          </w:p>
        </w:tc>
        <w:tc>
          <w:tcPr>
            <w:tcW w:w="541" w:type="pct"/>
            <w:vAlign w:val="center"/>
          </w:tcPr>
          <w:p w14:paraId="3DD9670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585323C8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08908321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28934571/-</w:t>
            </w:r>
          </w:p>
        </w:tc>
        <w:tc>
          <w:tcPr>
            <w:tcW w:w="438" w:type="pct"/>
          </w:tcPr>
          <w:p w14:paraId="3FD07014" w14:textId="2898090A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AE7A51" w:rsidRPr="00DE513B" w14:paraId="5C43187B" w14:textId="3A6883A3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38331BE2" w14:textId="5F24C34E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1BC181D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64T&gt;A</w:t>
            </w:r>
          </w:p>
        </w:tc>
        <w:tc>
          <w:tcPr>
            <w:tcW w:w="745" w:type="pct"/>
            <w:noWrap/>
            <w:vAlign w:val="center"/>
          </w:tcPr>
          <w:p w14:paraId="699F2604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I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N</w:t>
            </w:r>
          </w:p>
        </w:tc>
        <w:tc>
          <w:tcPr>
            <w:tcW w:w="541" w:type="pct"/>
            <w:vAlign w:val="center"/>
          </w:tcPr>
          <w:p w14:paraId="19824C8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6BED885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52853B5C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876659675/-</w:t>
            </w:r>
          </w:p>
        </w:tc>
        <w:tc>
          <w:tcPr>
            <w:tcW w:w="438" w:type="pct"/>
          </w:tcPr>
          <w:p w14:paraId="568ECBEC" w14:textId="60879391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AE7A51" w:rsidRPr="00DE513B" w14:paraId="42E5F291" w14:textId="3F31F00E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6C880063" w14:textId="11F0F009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3883C10A" w14:textId="226AF6A8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395A&gt;T</w:t>
            </w:r>
          </w:p>
        </w:tc>
        <w:tc>
          <w:tcPr>
            <w:tcW w:w="745" w:type="pct"/>
            <w:noWrap/>
            <w:vAlign w:val="center"/>
          </w:tcPr>
          <w:p w14:paraId="319165D7" w14:textId="7C855B4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K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M</w:t>
            </w:r>
          </w:p>
        </w:tc>
        <w:tc>
          <w:tcPr>
            <w:tcW w:w="541" w:type="pct"/>
            <w:vAlign w:val="center"/>
          </w:tcPr>
          <w:p w14:paraId="31FCAE57" w14:textId="230BA13D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45B91327" w14:textId="1CF747EA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13" w:type="pct"/>
            <w:vAlign w:val="center"/>
          </w:tcPr>
          <w:p w14:paraId="682086F2" w14:textId="16DBB0F4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057519996/-</w:t>
            </w:r>
          </w:p>
        </w:tc>
        <w:tc>
          <w:tcPr>
            <w:tcW w:w="438" w:type="pct"/>
          </w:tcPr>
          <w:p w14:paraId="79D32253" w14:textId="284E40DE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E7A51" w:rsidRPr="00DE513B" w14:paraId="59BF5893" w14:textId="33D8B0CE" w:rsidTr="001D2DC9">
        <w:trPr>
          <w:trHeight w:val="20"/>
          <w:jc w:val="center"/>
        </w:trPr>
        <w:tc>
          <w:tcPr>
            <w:tcW w:w="554" w:type="pct"/>
            <w:vMerge/>
            <w:shd w:val="clear" w:color="auto" w:fill="auto"/>
            <w:vAlign w:val="center"/>
          </w:tcPr>
          <w:p w14:paraId="6C7C283E" w14:textId="11C3B729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7220D379" w14:textId="4C5AC20A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46G&gt;C</w:t>
            </w:r>
          </w:p>
        </w:tc>
        <w:tc>
          <w:tcPr>
            <w:tcW w:w="745" w:type="pct"/>
            <w:noWrap/>
            <w:vAlign w:val="center"/>
          </w:tcPr>
          <w:p w14:paraId="705DC868" w14:textId="50D2DF03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T</w:t>
            </w:r>
          </w:p>
        </w:tc>
        <w:tc>
          <w:tcPr>
            <w:tcW w:w="541" w:type="pct"/>
            <w:vAlign w:val="center"/>
          </w:tcPr>
          <w:p w14:paraId="58DE3CEF" w14:textId="44C246B6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60D4801A" w14:textId="1A2797ED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13" w:type="pct"/>
            <w:vAlign w:val="center"/>
          </w:tcPr>
          <w:p w14:paraId="53435922" w14:textId="6AC5195B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587782329/COSV52697169</w:t>
            </w:r>
          </w:p>
        </w:tc>
        <w:tc>
          <w:tcPr>
            <w:tcW w:w="438" w:type="pct"/>
          </w:tcPr>
          <w:p w14:paraId="1B03A2FC" w14:textId="42CD6CAB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AE7A51" w:rsidRPr="00DE513B" w14:paraId="53F4BACC" w14:textId="75905058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150EFB48" w14:textId="7777777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3</w:t>
            </w:r>
          </w:p>
        </w:tc>
        <w:tc>
          <w:tcPr>
            <w:tcW w:w="1161" w:type="pct"/>
            <w:noWrap/>
            <w:vAlign w:val="center"/>
          </w:tcPr>
          <w:p w14:paraId="7ACAAF67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475_476delGC</w:t>
            </w:r>
          </w:p>
        </w:tc>
        <w:tc>
          <w:tcPr>
            <w:tcW w:w="745" w:type="pct"/>
            <w:noWrap/>
            <w:vAlign w:val="center"/>
          </w:tcPr>
          <w:p w14:paraId="4CB7EFB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fs</w:t>
            </w:r>
          </w:p>
        </w:tc>
        <w:tc>
          <w:tcPr>
            <w:tcW w:w="541" w:type="pct"/>
            <w:vAlign w:val="center"/>
          </w:tcPr>
          <w:p w14:paraId="4775001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  <w:tc>
          <w:tcPr>
            <w:tcW w:w="248" w:type="pct"/>
            <w:vAlign w:val="center"/>
          </w:tcPr>
          <w:p w14:paraId="6E91A222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13" w:type="pct"/>
            <w:vAlign w:val="center"/>
          </w:tcPr>
          <w:p w14:paraId="6405F77F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/-</w:t>
            </w:r>
          </w:p>
        </w:tc>
        <w:tc>
          <w:tcPr>
            <w:tcW w:w="438" w:type="pct"/>
          </w:tcPr>
          <w:p w14:paraId="3C674604" w14:textId="1F49A4BC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4F528A37" w14:textId="121EB62B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0F585DFD" w14:textId="39FDA725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61" w:type="pct"/>
            <w:noWrap/>
            <w:vAlign w:val="center"/>
          </w:tcPr>
          <w:p w14:paraId="4C1A6064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658T&gt;A</w:t>
            </w:r>
          </w:p>
        </w:tc>
        <w:tc>
          <w:tcPr>
            <w:tcW w:w="745" w:type="pct"/>
            <w:noWrap/>
            <w:vAlign w:val="center"/>
          </w:tcPr>
          <w:p w14:paraId="2AF0BFFC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Y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N</w:t>
            </w:r>
          </w:p>
        </w:tc>
        <w:tc>
          <w:tcPr>
            <w:tcW w:w="541" w:type="pct"/>
            <w:vAlign w:val="center"/>
          </w:tcPr>
          <w:p w14:paraId="7101F05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726E834F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13" w:type="pct"/>
            <w:vAlign w:val="center"/>
          </w:tcPr>
          <w:p w14:paraId="14B06D01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530941076/COSV52700454</w:t>
            </w:r>
          </w:p>
        </w:tc>
        <w:tc>
          <w:tcPr>
            <w:tcW w:w="438" w:type="pct"/>
          </w:tcPr>
          <w:p w14:paraId="3F3F559B" w14:textId="67417E1C" w:rsidR="00AE7A51" w:rsidRPr="00A2049E" w:rsidRDefault="003C6A70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22BEB20E" w14:textId="7BC3E7CF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2C8D4B6E" w14:textId="5302008B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161" w:type="pct"/>
            <w:noWrap/>
            <w:vAlign w:val="center"/>
          </w:tcPr>
          <w:p w14:paraId="43938092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037A&gt;G</w:t>
            </w:r>
          </w:p>
        </w:tc>
        <w:tc>
          <w:tcPr>
            <w:tcW w:w="745" w:type="pct"/>
            <w:noWrap/>
            <w:vAlign w:val="center"/>
          </w:tcPr>
          <w:p w14:paraId="0CB8311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E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G</w:t>
            </w:r>
          </w:p>
        </w:tc>
        <w:tc>
          <w:tcPr>
            <w:tcW w:w="541" w:type="pct"/>
            <w:vAlign w:val="center"/>
          </w:tcPr>
          <w:p w14:paraId="113F0C5B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AC9B4DC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13" w:type="pct"/>
            <w:vAlign w:val="center"/>
          </w:tcPr>
          <w:p w14:paraId="672C1F6E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/-</w:t>
            </w:r>
          </w:p>
        </w:tc>
        <w:tc>
          <w:tcPr>
            <w:tcW w:w="438" w:type="pct"/>
          </w:tcPr>
          <w:p w14:paraId="25A0DB80" w14:textId="21229FB1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AE7A51" w:rsidRPr="00DE513B" w14:paraId="77F1E594" w14:textId="2711752C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08C17691" w14:textId="0EDBC6FD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161" w:type="pct"/>
            <w:noWrap/>
            <w:vAlign w:val="center"/>
          </w:tcPr>
          <w:p w14:paraId="00EE43F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393C&gt;A</w:t>
            </w:r>
          </w:p>
        </w:tc>
        <w:tc>
          <w:tcPr>
            <w:tcW w:w="745" w:type="pct"/>
            <w:noWrap/>
            <w:vAlign w:val="center"/>
          </w:tcPr>
          <w:p w14:paraId="4FB2F3F0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N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K</w:t>
            </w:r>
          </w:p>
        </w:tc>
        <w:tc>
          <w:tcPr>
            <w:tcW w:w="541" w:type="pct"/>
            <w:vAlign w:val="center"/>
          </w:tcPr>
          <w:p w14:paraId="1F450C6B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6FA15BA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33204488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69270327/COSV53696738</w:t>
            </w:r>
          </w:p>
        </w:tc>
        <w:tc>
          <w:tcPr>
            <w:tcW w:w="438" w:type="pct"/>
          </w:tcPr>
          <w:p w14:paraId="63C8F13F" w14:textId="16059788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AE7A51" w:rsidRPr="00DE513B" w14:paraId="059D5E67" w14:textId="2EDBFD0B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1601463F" w14:textId="206DA05E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161" w:type="pct"/>
            <w:noWrap/>
            <w:vAlign w:val="center"/>
          </w:tcPr>
          <w:p w14:paraId="49F08C85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524G&gt;A</w:t>
            </w:r>
          </w:p>
        </w:tc>
        <w:tc>
          <w:tcPr>
            <w:tcW w:w="745" w:type="pct"/>
            <w:noWrap/>
            <w:vAlign w:val="center"/>
          </w:tcPr>
          <w:p w14:paraId="2C4B958C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H</w:t>
            </w:r>
          </w:p>
        </w:tc>
        <w:tc>
          <w:tcPr>
            <w:tcW w:w="541" w:type="pct"/>
            <w:vAlign w:val="center"/>
          </w:tcPr>
          <w:p w14:paraId="6AB4DD6B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379F4F9A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13" w:type="pct"/>
            <w:vAlign w:val="center"/>
          </w:tcPr>
          <w:p w14:paraId="75BD98D7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28934578/COSV52661038</w:t>
            </w:r>
          </w:p>
        </w:tc>
        <w:tc>
          <w:tcPr>
            <w:tcW w:w="438" w:type="pct"/>
          </w:tcPr>
          <w:p w14:paraId="48874BD6" w14:textId="3AF054C3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AE7A51" w:rsidRPr="00DE513B" w14:paraId="18FC435E" w14:textId="09753D77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013B5749" w14:textId="28AE026D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161" w:type="pct"/>
            <w:noWrap/>
            <w:vAlign w:val="center"/>
          </w:tcPr>
          <w:p w14:paraId="5C903208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466_467insCCGCCCGGCACCC</w:t>
            </w:r>
          </w:p>
        </w:tc>
        <w:tc>
          <w:tcPr>
            <w:tcW w:w="745" w:type="pct"/>
            <w:noWrap/>
            <w:vAlign w:val="center"/>
          </w:tcPr>
          <w:p w14:paraId="22DC44AF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fs</w:t>
            </w:r>
          </w:p>
        </w:tc>
        <w:tc>
          <w:tcPr>
            <w:tcW w:w="541" w:type="pct"/>
            <w:vAlign w:val="center"/>
          </w:tcPr>
          <w:p w14:paraId="7743C277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  <w:tc>
          <w:tcPr>
            <w:tcW w:w="248" w:type="pct"/>
            <w:vAlign w:val="center"/>
          </w:tcPr>
          <w:p w14:paraId="7D8847B6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313" w:type="pct"/>
            <w:vAlign w:val="center"/>
          </w:tcPr>
          <w:p w14:paraId="70341450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/-</w:t>
            </w:r>
          </w:p>
        </w:tc>
        <w:tc>
          <w:tcPr>
            <w:tcW w:w="438" w:type="pct"/>
          </w:tcPr>
          <w:p w14:paraId="71C3C735" w14:textId="4D5EBD0B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</w:tr>
      <w:tr w:rsidR="00AE7A51" w:rsidRPr="00DE513B" w14:paraId="75940DDA" w14:textId="7EBE394E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20B11BD5" w14:textId="369FE5FE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161" w:type="pct"/>
            <w:noWrap/>
            <w:vAlign w:val="center"/>
          </w:tcPr>
          <w:p w14:paraId="45857413" w14:textId="55F68F48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</w:t>
            </w:r>
            <w:r>
              <w:t xml:space="preserve"> </w:t>
            </w:r>
            <w:r w:rsidRPr="00D53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0-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D53A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0-15</w:t>
            </w: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ACTGATTGCTC</w:t>
            </w:r>
          </w:p>
        </w:tc>
        <w:tc>
          <w:tcPr>
            <w:tcW w:w="745" w:type="pct"/>
            <w:noWrap/>
            <w:vAlign w:val="center"/>
          </w:tcPr>
          <w:p w14:paraId="2BC2D17F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14:paraId="6BEBD1BF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ce region</w:t>
            </w:r>
          </w:p>
        </w:tc>
        <w:tc>
          <w:tcPr>
            <w:tcW w:w="248" w:type="pct"/>
            <w:vAlign w:val="center"/>
          </w:tcPr>
          <w:p w14:paraId="50DA79B5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313" w:type="pct"/>
            <w:vAlign w:val="center"/>
          </w:tcPr>
          <w:p w14:paraId="687BEF31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/-</w:t>
            </w:r>
          </w:p>
        </w:tc>
        <w:tc>
          <w:tcPr>
            <w:tcW w:w="438" w:type="pct"/>
          </w:tcPr>
          <w:p w14:paraId="62A96BAE" w14:textId="4A674937" w:rsidR="00AE7A51" w:rsidRPr="00A2049E" w:rsidRDefault="00AE7A51" w:rsidP="00541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2049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</w:t>
            </w:r>
          </w:p>
        </w:tc>
      </w:tr>
      <w:tr w:rsidR="00AE7A51" w:rsidRPr="00DE513B" w14:paraId="1B718350" w14:textId="1894E647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4BE46958" w14:textId="33CC5A8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14AA2645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22G&gt;A</w:t>
            </w:r>
          </w:p>
        </w:tc>
        <w:tc>
          <w:tcPr>
            <w:tcW w:w="745" w:type="pct"/>
            <w:noWrap/>
            <w:vAlign w:val="center"/>
          </w:tcPr>
          <w:p w14:paraId="5E8ADB9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E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K</w:t>
            </w:r>
          </w:p>
        </w:tc>
        <w:tc>
          <w:tcPr>
            <w:tcW w:w="541" w:type="pct"/>
            <w:vAlign w:val="center"/>
          </w:tcPr>
          <w:p w14:paraId="1017F8D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02B32688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13" w:type="pct"/>
            <w:vAlign w:val="center"/>
          </w:tcPr>
          <w:p w14:paraId="2DD9E6A1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21912652/COSV52684909</w:t>
            </w:r>
          </w:p>
        </w:tc>
        <w:tc>
          <w:tcPr>
            <w:tcW w:w="438" w:type="pct"/>
          </w:tcPr>
          <w:p w14:paraId="2352F322" w14:textId="50BB3C67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</w:tr>
      <w:tr w:rsidR="00AE7A51" w:rsidRPr="00DE513B" w14:paraId="3CBB643D" w14:textId="404621D0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6CC74FDA" w14:textId="2F47054F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161" w:type="pct"/>
            <w:noWrap/>
            <w:vAlign w:val="center"/>
          </w:tcPr>
          <w:p w14:paraId="354F5C73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646G&gt;A</w:t>
            </w:r>
          </w:p>
        </w:tc>
        <w:tc>
          <w:tcPr>
            <w:tcW w:w="745" w:type="pct"/>
            <w:noWrap/>
            <w:vAlign w:val="center"/>
          </w:tcPr>
          <w:p w14:paraId="409A842A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V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M</w:t>
            </w:r>
          </w:p>
        </w:tc>
        <w:tc>
          <w:tcPr>
            <w:tcW w:w="541" w:type="pct"/>
            <w:vAlign w:val="center"/>
          </w:tcPr>
          <w:p w14:paraId="02CD17A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11120837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7BD1DA94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730882025/COSV52671096</w:t>
            </w:r>
          </w:p>
        </w:tc>
        <w:tc>
          <w:tcPr>
            <w:tcW w:w="438" w:type="pct"/>
          </w:tcPr>
          <w:p w14:paraId="5D8C06D2" w14:textId="31AA0751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</w:tr>
      <w:tr w:rsidR="00AE7A51" w:rsidRPr="00DE513B" w14:paraId="1FABC41B" w14:textId="5FEE9375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7C015764" w14:textId="52A37ED7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161" w:type="pct"/>
            <w:noWrap/>
            <w:vAlign w:val="center"/>
          </w:tcPr>
          <w:p w14:paraId="5A82925C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329G&gt;C</w:t>
            </w:r>
          </w:p>
        </w:tc>
        <w:tc>
          <w:tcPr>
            <w:tcW w:w="745" w:type="pct"/>
            <w:noWrap/>
            <w:vAlign w:val="center"/>
          </w:tcPr>
          <w:p w14:paraId="5E35B726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P</w:t>
            </w:r>
          </w:p>
        </w:tc>
        <w:tc>
          <w:tcPr>
            <w:tcW w:w="541" w:type="pct"/>
            <w:vAlign w:val="center"/>
          </w:tcPr>
          <w:p w14:paraId="4DC023F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5F2FA70C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313" w:type="pct"/>
            <w:vAlign w:val="center"/>
          </w:tcPr>
          <w:p w14:paraId="422850AD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1540654/-</w:t>
            </w:r>
          </w:p>
        </w:tc>
        <w:tc>
          <w:tcPr>
            <w:tcW w:w="438" w:type="pct"/>
          </w:tcPr>
          <w:p w14:paraId="5E9BE24B" w14:textId="16B673EB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AE7A51" w:rsidRPr="00DE513B" w14:paraId="4B1994EA" w14:textId="1D453B94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1B8F0FAF" w14:textId="639477B6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5A59782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80G&gt;T</w:t>
            </w:r>
          </w:p>
        </w:tc>
        <w:tc>
          <w:tcPr>
            <w:tcW w:w="745" w:type="pct"/>
            <w:noWrap/>
            <w:vAlign w:val="center"/>
          </w:tcPr>
          <w:p w14:paraId="35643AC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E294*</w:t>
            </w:r>
          </w:p>
        </w:tc>
        <w:tc>
          <w:tcPr>
            <w:tcW w:w="541" w:type="pct"/>
            <w:vAlign w:val="center"/>
          </w:tcPr>
          <w:p w14:paraId="612EC0DF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248" w:type="pct"/>
            <w:vAlign w:val="center"/>
          </w:tcPr>
          <w:p w14:paraId="59AA2525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6F5FD920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057520607/-</w:t>
            </w:r>
          </w:p>
        </w:tc>
        <w:tc>
          <w:tcPr>
            <w:tcW w:w="438" w:type="pct"/>
          </w:tcPr>
          <w:p w14:paraId="040B5890" w14:textId="78AFD650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AE7A51" w:rsidRPr="00DE513B" w14:paraId="2AEF6406" w14:textId="42513DD7" w:rsidTr="001D2DC9">
        <w:trPr>
          <w:trHeight w:val="70"/>
          <w:jc w:val="center"/>
        </w:trPr>
        <w:tc>
          <w:tcPr>
            <w:tcW w:w="554" w:type="pct"/>
            <w:vMerge w:val="restart"/>
            <w:vAlign w:val="center"/>
          </w:tcPr>
          <w:p w14:paraId="3D8D6126" w14:textId="6545E175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  <w:p w14:paraId="2F72AB40" w14:textId="69A32D63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5D2092B6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839G&gt;C</w:t>
            </w:r>
          </w:p>
        </w:tc>
        <w:tc>
          <w:tcPr>
            <w:tcW w:w="745" w:type="pct"/>
            <w:noWrap/>
            <w:vAlign w:val="center"/>
          </w:tcPr>
          <w:p w14:paraId="45A92F80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T</w:t>
            </w:r>
          </w:p>
        </w:tc>
        <w:tc>
          <w:tcPr>
            <w:tcW w:w="541" w:type="pct"/>
            <w:vAlign w:val="center"/>
          </w:tcPr>
          <w:p w14:paraId="0690241C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62C5FB25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313" w:type="pct"/>
            <w:vAlign w:val="center"/>
          </w:tcPr>
          <w:p w14:paraId="6040A463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21912660/COSV52666248</w:t>
            </w:r>
          </w:p>
        </w:tc>
        <w:tc>
          <w:tcPr>
            <w:tcW w:w="438" w:type="pct"/>
          </w:tcPr>
          <w:p w14:paraId="41BE3D6B" w14:textId="578594DE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AE7A51" w:rsidRPr="00DE513B" w14:paraId="552CE9CF" w14:textId="3A470352" w:rsidTr="001D2DC9">
        <w:trPr>
          <w:trHeight w:val="70"/>
          <w:jc w:val="center"/>
        </w:trPr>
        <w:tc>
          <w:tcPr>
            <w:tcW w:w="554" w:type="pct"/>
            <w:vMerge/>
            <w:vAlign w:val="center"/>
          </w:tcPr>
          <w:p w14:paraId="65C10DFB" w14:textId="750E3829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3A42309F" w14:textId="6109B14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43G&gt;A</w:t>
            </w:r>
          </w:p>
        </w:tc>
        <w:tc>
          <w:tcPr>
            <w:tcW w:w="745" w:type="pct"/>
            <w:noWrap/>
            <w:vAlign w:val="center"/>
          </w:tcPr>
          <w:p w14:paraId="185026D2" w14:textId="4BE2CBD5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Q</w:t>
            </w:r>
          </w:p>
        </w:tc>
        <w:tc>
          <w:tcPr>
            <w:tcW w:w="541" w:type="pct"/>
            <w:vAlign w:val="center"/>
          </w:tcPr>
          <w:p w14:paraId="55EDFEB6" w14:textId="56B27874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26515D57" w14:textId="0DA0B37D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13" w:type="pct"/>
            <w:vAlign w:val="center"/>
          </w:tcPr>
          <w:p w14:paraId="1A76A88D" w14:textId="18C54113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1540652/-</w:t>
            </w:r>
          </w:p>
        </w:tc>
        <w:tc>
          <w:tcPr>
            <w:tcW w:w="438" w:type="pct"/>
          </w:tcPr>
          <w:p w14:paraId="51572546" w14:textId="4B8BC31A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AE7A51" w:rsidRPr="00DE513B" w14:paraId="0AF7465F" w14:textId="456CDEF5" w:rsidTr="001D2DC9">
        <w:trPr>
          <w:trHeight w:val="20"/>
          <w:jc w:val="center"/>
        </w:trPr>
        <w:tc>
          <w:tcPr>
            <w:tcW w:w="554" w:type="pct"/>
            <w:vMerge w:val="restart"/>
            <w:vAlign w:val="center"/>
          </w:tcPr>
          <w:p w14:paraId="4062360C" w14:textId="3161ABB2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161" w:type="pct"/>
            <w:noWrap/>
            <w:vAlign w:val="center"/>
          </w:tcPr>
          <w:p w14:paraId="12C034B1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06T&gt;C</w:t>
            </w:r>
          </w:p>
        </w:tc>
        <w:tc>
          <w:tcPr>
            <w:tcW w:w="745" w:type="pct"/>
            <w:noWrap/>
            <w:vAlign w:val="center"/>
          </w:tcPr>
          <w:p w14:paraId="72B224F8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Y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H</w:t>
            </w:r>
          </w:p>
        </w:tc>
        <w:tc>
          <w:tcPr>
            <w:tcW w:w="541" w:type="pct"/>
            <w:vAlign w:val="center"/>
          </w:tcPr>
          <w:p w14:paraId="3741208D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588A8EC6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313" w:type="pct"/>
            <w:vAlign w:val="center"/>
          </w:tcPr>
          <w:p w14:paraId="56941BB1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587782289/COSV52783032</w:t>
            </w:r>
          </w:p>
        </w:tc>
        <w:tc>
          <w:tcPr>
            <w:tcW w:w="438" w:type="pct"/>
          </w:tcPr>
          <w:p w14:paraId="7CB22EF9" w14:textId="568FF2C1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42BE8D85" w14:textId="5AC0FBB8" w:rsidTr="001D2DC9">
        <w:trPr>
          <w:trHeight w:val="20"/>
          <w:jc w:val="center"/>
        </w:trPr>
        <w:tc>
          <w:tcPr>
            <w:tcW w:w="554" w:type="pct"/>
            <w:vMerge/>
            <w:vAlign w:val="center"/>
          </w:tcPr>
          <w:p w14:paraId="4B5361A9" w14:textId="3411129F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pct"/>
            <w:noWrap/>
            <w:vAlign w:val="center"/>
          </w:tcPr>
          <w:p w14:paraId="58D65E3E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903_904insC</w:t>
            </w:r>
          </w:p>
        </w:tc>
        <w:tc>
          <w:tcPr>
            <w:tcW w:w="745" w:type="pct"/>
            <w:noWrap/>
            <w:vAlign w:val="center"/>
          </w:tcPr>
          <w:p w14:paraId="32EA662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fs</w:t>
            </w:r>
          </w:p>
        </w:tc>
        <w:tc>
          <w:tcPr>
            <w:tcW w:w="541" w:type="pct"/>
            <w:vAlign w:val="center"/>
          </w:tcPr>
          <w:p w14:paraId="655E137A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meshift</w:t>
            </w:r>
          </w:p>
        </w:tc>
        <w:tc>
          <w:tcPr>
            <w:tcW w:w="248" w:type="pct"/>
            <w:vAlign w:val="center"/>
          </w:tcPr>
          <w:p w14:paraId="651E0E54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313" w:type="pct"/>
            <w:vAlign w:val="center"/>
          </w:tcPr>
          <w:p w14:paraId="4D1892A4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/-</w:t>
            </w:r>
          </w:p>
        </w:tc>
        <w:tc>
          <w:tcPr>
            <w:tcW w:w="438" w:type="pct"/>
          </w:tcPr>
          <w:p w14:paraId="3885A606" w14:textId="6B60B63E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E7A51" w:rsidRPr="00DE513B" w14:paraId="71FA427F" w14:textId="7A3F0865" w:rsidTr="001D2DC9">
        <w:trPr>
          <w:trHeight w:val="20"/>
          <w:jc w:val="center"/>
        </w:trPr>
        <w:tc>
          <w:tcPr>
            <w:tcW w:w="554" w:type="pct"/>
            <w:vAlign w:val="center"/>
          </w:tcPr>
          <w:p w14:paraId="23480F65" w14:textId="0B049B51" w:rsidR="00AE7A51" w:rsidRPr="006048DC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4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61" w:type="pct"/>
            <w:noWrap/>
            <w:vAlign w:val="center"/>
          </w:tcPr>
          <w:p w14:paraId="1E8354A2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742C&gt;T</w:t>
            </w:r>
          </w:p>
        </w:tc>
        <w:tc>
          <w:tcPr>
            <w:tcW w:w="745" w:type="pct"/>
            <w:noWrap/>
            <w:vAlign w:val="center"/>
          </w:tcPr>
          <w:p w14:paraId="2F529482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R</w:t>
            </w:r>
            <w:proofErr w:type="gramEnd"/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W</w:t>
            </w:r>
          </w:p>
        </w:tc>
        <w:tc>
          <w:tcPr>
            <w:tcW w:w="541" w:type="pct"/>
            <w:vAlign w:val="center"/>
          </w:tcPr>
          <w:p w14:paraId="0E1807E9" w14:textId="77777777" w:rsidR="00AE7A51" w:rsidRPr="00DE513B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248" w:type="pct"/>
            <w:vAlign w:val="center"/>
          </w:tcPr>
          <w:p w14:paraId="4AF43077" w14:textId="77777777" w:rsidR="00AE7A51" w:rsidRPr="00DE513B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313" w:type="pct"/>
            <w:vAlign w:val="center"/>
          </w:tcPr>
          <w:p w14:paraId="14F40F43" w14:textId="77777777" w:rsidR="00AE7A51" w:rsidRPr="00A2049E" w:rsidRDefault="00AE7A51" w:rsidP="00A1390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121912651/COSV52662035</w:t>
            </w:r>
          </w:p>
        </w:tc>
        <w:tc>
          <w:tcPr>
            <w:tcW w:w="438" w:type="pct"/>
          </w:tcPr>
          <w:p w14:paraId="5F321130" w14:textId="783C6A72" w:rsidR="00AE7A51" w:rsidRPr="00A2049E" w:rsidRDefault="00AE7A51" w:rsidP="00541C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bookmarkEnd w:id="7"/>
    <w:p w14:paraId="1D75D648" w14:textId="0ABC810A" w:rsidR="007A143E" w:rsidRDefault="007A143E" w:rsidP="00864E4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>*</w:t>
      </w:r>
      <w:r w:rsidRPr="001F3879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For all mutations the CCF was calculated according Landau </w:t>
      </w:r>
      <w:r w:rsidRPr="001F3879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et al</w:t>
      </w:r>
      <w:r w:rsidRPr="001F3879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, 2013 (</w:t>
      </w:r>
      <w:r w:rsidR="001F3879" w:rsidRPr="001F3879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doi.org/10.1038/leu.2013.248</w:t>
      </w:r>
      <w:r w:rsidRPr="001F3879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)</w:t>
      </w:r>
      <w:r w:rsidR="002021FE" w:rsidRPr="001F3879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5D687DE8" w14:textId="6D7D7421" w:rsidR="003C6A70" w:rsidRDefault="005B6FD7" w:rsidP="00864E4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Abbreviations: </w:t>
      </w:r>
      <w:r w:rsidR="006016DE" w:rsidRPr="006016DE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CCF</w:t>
      </w:r>
      <w:r w:rsidR="006016DE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: </w:t>
      </w:r>
      <w:r w:rsidR="006016DE" w:rsidRPr="006016DE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cancer clonal fraction</w:t>
      </w:r>
      <w:r w:rsidR="006016DE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,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MM: multiple myeloma, UTR: untranslated region</w:t>
      </w:r>
      <w:r w:rsidR="00954FCF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, VAF: </w:t>
      </w:r>
      <w:r w:rsidR="00954FCF" w:rsidRPr="00DE513B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variant allele frequency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1ADD064D" w14:textId="77777777" w:rsidR="001D2DC9" w:rsidRDefault="001D2DC9" w:rsidP="00A1390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  <w:sectPr w:rsidR="001D2DC9" w:rsidSect="001D2DC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9B15D5E" w14:textId="54AF2953" w:rsidR="003C6A70" w:rsidRPr="007254F1" w:rsidRDefault="003C6A70" w:rsidP="00A13909">
      <w:pPr>
        <w:jc w:val="both"/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</w:pPr>
      <w:bookmarkStart w:id="8" w:name="_Hlk210133437"/>
      <w:r w:rsidRPr="00BC2421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lastRenderedPageBreak/>
        <w:t>Supplementary 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6 </w:t>
      </w:r>
      <w:r w:rsidRPr="007254F1"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  <w:t xml:space="preserve">Treatment regimens across </w:t>
      </w:r>
      <w:r w:rsidR="007254F1"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  <w:t xml:space="preserve">multiple myeloma </w:t>
      </w:r>
      <w:r w:rsidRPr="007254F1"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  <w:t>risk groups stratified by treatment lines.</w:t>
      </w:r>
    </w:p>
    <w:tbl>
      <w:tblPr>
        <w:tblStyle w:val="Mkatabulky"/>
        <w:tblW w:w="9067" w:type="dxa"/>
        <w:tblLayout w:type="fixed"/>
        <w:tblLook w:val="04A0" w:firstRow="1" w:lastRow="0" w:firstColumn="1" w:lastColumn="0" w:noHBand="0" w:noVBand="1"/>
      </w:tblPr>
      <w:tblGrid>
        <w:gridCol w:w="1418"/>
        <w:gridCol w:w="707"/>
        <w:gridCol w:w="1136"/>
        <w:gridCol w:w="1157"/>
        <w:gridCol w:w="1132"/>
        <w:gridCol w:w="1149"/>
        <w:gridCol w:w="1093"/>
        <w:gridCol w:w="1275"/>
      </w:tblGrid>
      <w:tr w:rsidR="005E3AEE" w:rsidRPr="00BC2421" w14:paraId="12819200" w14:textId="77777777" w:rsidTr="005E3AEE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bookmarkEnd w:id="8"/>
          <w:p w14:paraId="0457BCBD" w14:textId="77777777" w:rsidR="005E3AEE" w:rsidRPr="00BC2421" w:rsidRDefault="005E3AEE" w:rsidP="008249B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Risk group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34F04D1E" w14:textId="77777777" w:rsidR="005E3AEE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Treatment lines</w:t>
            </w:r>
          </w:p>
          <w:p w14:paraId="01CB430E" w14:textId="77777777" w:rsidR="005E3AEE" w:rsidRPr="007254F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82AAD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ASCT</w:t>
            </w:r>
          </w:p>
          <w:p w14:paraId="18EA30B4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43)</w:t>
            </w:r>
          </w:p>
          <w:p w14:paraId="6B5B2B8D" w14:textId="77777777" w:rsidR="005E3AEE" w:rsidRPr="007254F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2A8F9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PI based</w:t>
            </w:r>
          </w:p>
          <w:p w14:paraId="32392FE6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98)</w:t>
            </w:r>
          </w:p>
          <w:p w14:paraId="56EF636B" w14:textId="77777777" w:rsidR="005E3AEE" w:rsidRPr="007254F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38C5EA0C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MoAb</w:t>
            </w:r>
            <w:proofErr w:type="spellEnd"/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 xml:space="preserve"> based</w:t>
            </w:r>
          </w:p>
          <w:p w14:paraId="1BB09099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41)</w:t>
            </w:r>
          </w:p>
          <w:p w14:paraId="5FA806EF" w14:textId="77777777" w:rsidR="005E3AEE" w:rsidRPr="007254F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093" w:type="dxa"/>
            <w:tcBorders>
              <w:left w:val="nil"/>
              <w:right w:val="nil"/>
            </w:tcBorders>
          </w:tcPr>
          <w:p w14:paraId="7B4520B0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IMID based</w:t>
            </w:r>
          </w:p>
          <w:p w14:paraId="2604071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11)</w:t>
            </w:r>
          </w:p>
          <w:p w14:paraId="7D2DDB1C" w14:textId="03918ABA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B42CCB0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Bispecific antibodies</w:t>
            </w:r>
          </w:p>
          <w:p w14:paraId="7CB37492" w14:textId="77777777" w:rsidR="005E3AEE" w:rsidRPr="00BC242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11)</w:t>
            </w:r>
          </w:p>
          <w:p w14:paraId="0B8BEFF7" w14:textId="77777777" w:rsidR="005E3AEE" w:rsidRPr="007254F1" w:rsidRDefault="005E3AEE" w:rsidP="008249B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</w:tr>
      <w:tr w:rsidR="005E3AEE" w:rsidRPr="00BC2421" w14:paraId="2333899C" w14:textId="77777777" w:rsidTr="005E3AEE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0FCAD77B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 xml:space="preserve">Multi-hit </w:t>
            </w:r>
            <w:r w:rsidRPr="00BC242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cs-CZ"/>
              </w:rPr>
              <w:t>TP53</w:t>
            </w:r>
          </w:p>
          <w:p w14:paraId="73B9361D" w14:textId="77777777" w:rsidR="005E3AEE" w:rsidRPr="007254F1" w:rsidRDefault="005E3AEE" w:rsidP="005E3AE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(n=24)</w:t>
            </w:r>
          </w:p>
        </w:tc>
        <w:tc>
          <w:tcPr>
            <w:tcW w:w="707" w:type="dxa"/>
            <w:vMerge w:val="restart"/>
            <w:tcBorders>
              <w:left w:val="nil"/>
              <w:right w:val="nil"/>
            </w:tcBorders>
            <w:vAlign w:val="center"/>
          </w:tcPr>
          <w:p w14:paraId="235DEBBA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N</w:t>
            </w:r>
          </w:p>
          <w:p w14:paraId="6528F557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</w:t>
            </w:r>
          </w:p>
          <w:p w14:paraId="6F590257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</w:t>
            </w:r>
          </w:p>
          <w:p w14:paraId="44BBA77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≤3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6E151ED4" w14:textId="66635D5B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6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.0)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14:paraId="3B4CA29A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4.7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0606C3E4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 (4.1)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4C95C26A" w14:textId="38B1221C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vAlign w:val="center"/>
          </w:tcPr>
          <w:p w14:paraId="0750C7CC" w14:textId="3F907831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B8EDFF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5E3AEE" w:rsidRPr="00BC2421" w14:paraId="2A0C9C7E" w14:textId="77777777" w:rsidTr="005E3AEE"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B32EEF5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C05D2D8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77E5" w14:textId="091C299B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6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5459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2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B11A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2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F2F6" w14:textId="7E765D2A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7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3BC7" w14:textId="245FB3C3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4825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5E3AEE" w:rsidRPr="00BC2421" w14:paraId="5A3F00EF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0DC5ABA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707" w:type="dxa"/>
            <w:vMerge/>
            <w:tcBorders>
              <w:left w:val="nil"/>
              <w:right w:val="nil"/>
            </w:tcBorders>
            <w:vAlign w:val="center"/>
          </w:tcPr>
          <w:p w14:paraId="609159F3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AAF3" w14:textId="544B30DC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 (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06CA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5D68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2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3971" w14:textId="1DE12206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4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2F23" w14:textId="06801004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F183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5E3AEE" w:rsidRPr="00BC2421" w14:paraId="5744E2D8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E13C291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707" w:type="dxa"/>
            <w:vMerge/>
            <w:tcBorders>
              <w:left w:val="nil"/>
              <w:right w:val="nil"/>
            </w:tcBorders>
            <w:vAlign w:val="center"/>
          </w:tcPr>
          <w:p w14:paraId="171C042D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28D90179" w14:textId="30D46B02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9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281A519B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14:paraId="14B96833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27DF2B8B" w14:textId="60E30D21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 (12.2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423FC0BE" w14:textId="79F32A90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AC01DD3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</w:tr>
      <w:tr w:rsidR="005E3AEE" w:rsidRPr="00BC2421" w14:paraId="7C224E00" w14:textId="77777777" w:rsidTr="005E3AEE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08BF6558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HR</w:t>
            </w:r>
          </w:p>
          <w:p w14:paraId="319F9186" w14:textId="77777777" w:rsidR="005E3AEE" w:rsidRPr="007254F1" w:rsidRDefault="005E3AEE" w:rsidP="005E3AE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(n=108)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14:paraId="519E9021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N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4B0C22A5" w14:textId="6176DBCB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(6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14:paraId="2B99F9E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8 (41.9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4D158E60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1 (52.0)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4F03E931" w14:textId="017B99BD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7.3)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vAlign w:val="center"/>
          </w:tcPr>
          <w:p w14:paraId="6E672E42" w14:textId="00B4D09A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18.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67330C2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</w:tr>
      <w:tr w:rsidR="005E3AEE" w:rsidRPr="00BC2421" w14:paraId="79029E58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B1759CC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D46E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5A54" w14:textId="151F61DE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8 (1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FE3E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7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4D11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3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5605" w14:textId="7DC5869A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 (17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1216" w14:textId="33B341D8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7823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 (36.4)</w:t>
            </w:r>
          </w:p>
        </w:tc>
      </w:tr>
      <w:tr w:rsidR="005E3AEE" w:rsidRPr="00BC2421" w14:paraId="385E2F91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48188AE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7F03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5D0C" w14:textId="6FE2BB1E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 (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6</w:t>
            </w: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6FB9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E84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1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6827" w14:textId="1DC9C2D3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7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AF4A" w14:textId="7EF1C126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7FE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5E3AEE" w:rsidRPr="00BC2421" w14:paraId="7180E361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053954F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14:paraId="7193C40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≤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4CD50415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0 (9.3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230A800F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14:paraId="64DF7E89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1.0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6D064BB9" w14:textId="6043E7DA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6 (14.6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53E0DF9B" w14:textId="1B8BD7AA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4DF31A9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18.2)</w:t>
            </w:r>
          </w:p>
        </w:tc>
      </w:tr>
      <w:tr w:rsidR="005E3AEE" w:rsidRPr="00BC2421" w14:paraId="7EF0694A" w14:textId="77777777" w:rsidTr="005E3AEE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89FE8E9" w14:textId="77777777" w:rsidR="005E3AEE" w:rsidRPr="00BC2421" w:rsidRDefault="005E3AEE" w:rsidP="005E3AE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SR</w:t>
            </w:r>
          </w:p>
          <w:p w14:paraId="29B72968" w14:textId="77777777" w:rsidR="005E3AEE" w:rsidRPr="007254F1" w:rsidRDefault="005E3AEE" w:rsidP="005E3AE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54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(n=72)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14:paraId="72BC50DF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N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3D776FE6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3 (73.6)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14:paraId="2A0CB22F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6 (37.2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441C7091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0 (30.6)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12174D0F" w14:textId="28226FD0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4.9)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vAlign w:val="center"/>
          </w:tcPr>
          <w:p w14:paraId="16575BF3" w14:textId="5EDD5292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27.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585F40E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18.2)</w:t>
            </w:r>
          </w:p>
        </w:tc>
      </w:tr>
      <w:tr w:rsidR="005E3AEE" w:rsidRPr="00BC2421" w14:paraId="79F2D52A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8044287" w14:textId="77777777" w:rsidR="005E3AEE" w:rsidRPr="00BC2421" w:rsidRDefault="005E3AEE" w:rsidP="005E3A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1E9F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6A9D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3 (18.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F35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4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E0AC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3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EE92" w14:textId="4C283B54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6 (14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E55A" w14:textId="6BB5A59F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0CF4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</w:tr>
      <w:tr w:rsidR="005E3AEE" w:rsidRPr="00BC2421" w14:paraId="7C217711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3E89514" w14:textId="77777777" w:rsidR="005E3AEE" w:rsidRPr="00BC2421" w:rsidRDefault="005E3AEE" w:rsidP="005E3A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24F7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E595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1.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5466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D401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E316" w14:textId="3E78EB45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2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6369" w14:textId="329FA4E5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6A08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5E3AEE" w:rsidRPr="00BC2421" w14:paraId="53DACF9B" w14:textId="77777777" w:rsidTr="005E3AEE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AE1AFEE" w14:textId="77777777" w:rsidR="005E3AEE" w:rsidRPr="00BC2421" w:rsidRDefault="005E3AEE" w:rsidP="005E3A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14:paraId="2F26F9EE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≤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054EE958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 (6.9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3F5A8C31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2.3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14:paraId="0FC1089F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1.0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B7486E9" w14:textId="3FE6832B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7.3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74716AE5" w14:textId="3185C0D4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8CDA25F" w14:textId="77777777" w:rsidR="005E3AEE" w:rsidRPr="00BC2421" w:rsidRDefault="005E3AEE" w:rsidP="005E3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</w:tbl>
    <w:p w14:paraId="0C5B56E3" w14:textId="77777777" w:rsidR="003C6A70" w:rsidRPr="00BC2421" w:rsidRDefault="003C6A70" w:rsidP="00A13909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210AD8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SCT: autologous stem cell transplantation; HR: high-risk; IMID: immunomodulatory drug;</w:t>
      </w:r>
      <w:r w:rsidRPr="00BC24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MoAb</w:t>
      </w:r>
      <w:proofErr w:type="spellEnd"/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: monoclonal antibody; PI: proteasome inhibitor; SR: standard risk; TN: treatment-naïve.</w:t>
      </w:r>
    </w:p>
    <w:p w14:paraId="2720F352" w14:textId="77777777" w:rsidR="003C6A70" w:rsidRPr="00BC2421" w:rsidRDefault="003C6A70" w:rsidP="00A13909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bookmarkStart w:id="9" w:name="_Hlk210133448"/>
    </w:p>
    <w:p w14:paraId="362354C0" w14:textId="5ED1465E" w:rsidR="003C6A70" w:rsidRPr="007254F1" w:rsidRDefault="003C6A70" w:rsidP="00A13909">
      <w:pPr>
        <w:jc w:val="both"/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</w:pPr>
      <w:bookmarkStart w:id="10" w:name="_Hlk210133458"/>
      <w:r w:rsidRPr="00BC2421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Supplementary 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7 </w:t>
      </w:r>
      <w:r w:rsidRPr="007254F1"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  <w:t xml:space="preserve">Distribution of treatment </w:t>
      </w:r>
      <w:r w:rsidR="00F1227B" w:rsidRPr="007254F1"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  <w:t>regimens</w:t>
      </w:r>
      <w:r w:rsidRPr="007254F1">
        <w:rPr>
          <w:rFonts w:ascii="Times New Roman" w:eastAsia="Calibri" w:hAnsi="Times New Roman" w:cs="Times New Roman"/>
          <w:bCs/>
          <w:sz w:val="24"/>
          <w:szCs w:val="24"/>
          <w:lang w:val="en-GB" w:eastAsia="zh-CN"/>
        </w:rPr>
        <w:t xml:space="preserve"> across the risk groups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3C6A70" w:rsidRPr="00BC2421" w14:paraId="3B38D3BF" w14:textId="77777777" w:rsidTr="003C6A70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9"/>
          <w:bookmarkEnd w:id="10"/>
          <w:p w14:paraId="047719ED" w14:textId="77777777" w:rsidR="003C6A70" w:rsidRPr="00BC2421" w:rsidRDefault="003C6A70" w:rsidP="00A13909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Risk group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5A35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ASCT</w:t>
            </w:r>
          </w:p>
          <w:p w14:paraId="3BD39D8A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43)</w:t>
            </w:r>
          </w:p>
          <w:p w14:paraId="404F7B65" w14:textId="77777777" w:rsidR="003C6A70" w:rsidRPr="005E3AEE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E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9760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PI based</w:t>
            </w:r>
          </w:p>
          <w:p w14:paraId="09E514DF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98)</w:t>
            </w:r>
          </w:p>
          <w:p w14:paraId="345E5E11" w14:textId="77777777" w:rsidR="003C6A70" w:rsidRPr="005E3AEE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E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B8EB7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MoAb</w:t>
            </w:r>
            <w:proofErr w:type="spellEnd"/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 xml:space="preserve"> based</w:t>
            </w:r>
          </w:p>
          <w:p w14:paraId="24AEC279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41)</w:t>
            </w:r>
          </w:p>
          <w:p w14:paraId="5F675414" w14:textId="77777777" w:rsidR="003C6A70" w:rsidRPr="005E3AEE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E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5EFB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IMID based</w:t>
            </w:r>
          </w:p>
          <w:p w14:paraId="27758340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11)</w:t>
            </w:r>
          </w:p>
          <w:p w14:paraId="6238ED56" w14:textId="77777777" w:rsidR="003C6A70" w:rsidRPr="005E3AEE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E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FA32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Bispecific antibodies</w:t>
            </w:r>
          </w:p>
          <w:p w14:paraId="438C36F7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(n=11)</w:t>
            </w:r>
          </w:p>
          <w:p w14:paraId="752583A9" w14:textId="77777777" w:rsidR="003C6A70" w:rsidRPr="005E3AEE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E3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(%)</w:t>
            </w:r>
          </w:p>
        </w:tc>
      </w:tr>
      <w:tr w:rsidR="003C6A70" w:rsidRPr="00BC2421" w14:paraId="509D899E" w14:textId="77777777" w:rsidTr="003C6A70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08DA" w14:textId="77777777" w:rsidR="003C6A70" w:rsidRPr="007254F1" w:rsidRDefault="003C6A70" w:rsidP="00A1390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 xml:space="preserve">Multi-hit </w:t>
            </w:r>
            <w:r w:rsidRPr="007254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cs-CZ"/>
              </w:rPr>
              <w:t>TP53</w:t>
            </w:r>
          </w:p>
          <w:p w14:paraId="7E004B17" w14:textId="77777777" w:rsidR="003C6A70" w:rsidRPr="00BC2421" w:rsidRDefault="003C6A70" w:rsidP="00A1390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(n=24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9E86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7.0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6D8B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 (8.2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258DF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0 (24.4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821BA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 (18.2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2B7B0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 (9.1)</w:t>
            </w:r>
          </w:p>
        </w:tc>
      </w:tr>
      <w:tr w:rsidR="003C6A70" w:rsidRPr="00BC2421" w14:paraId="52EB5207" w14:textId="77777777" w:rsidTr="003C6A70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55275" w14:textId="77777777" w:rsidR="003C6A70" w:rsidRPr="007254F1" w:rsidRDefault="003C6A70" w:rsidP="00A1390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HR</w:t>
            </w:r>
          </w:p>
          <w:p w14:paraId="35292719" w14:textId="77777777" w:rsidR="003C6A70" w:rsidRPr="00BC2421" w:rsidRDefault="003C6A70" w:rsidP="00A1390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(n=108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C6B2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1 (48.8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C61A0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6 (57.1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9EB20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9 (46.3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E06B6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 (45.5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45707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 (63.6)</w:t>
            </w:r>
          </w:p>
        </w:tc>
      </w:tr>
      <w:tr w:rsidR="003C6A70" w:rsidRPr="00BC2421" w14:paraId="0C735A77" w14:textId="77777777" w:rsidTr="003C6A70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6B003" w14:textId="77777777" w:rsidR="003C6A70" w:rsidRPr="007254F1" w:rsidRDefault="003C6A70" w:rsidP="00A1390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725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SR</w:t>
            </w:r>
          </w:p>
          <w:p w14:paraId="038B1D63" w14:textId="77777777" w:rsidR="003C6A70" w:rsidRPr="00BC2421" w:rsidRDefault="003C6A70" w:rsidP="00A1390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(n=72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31E95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9 (44.2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8F5C6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4 (34.7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76E3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2 (29.3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2A0A9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 (36.4.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A1DBB" w14:textId="77777777" w:rsidR="003C6A70" w:rsidRPr="00BC2421" w:rsidRDefault="003C6A70" w:rsidP="008249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BC2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 (27.3)</w:t>
            </w:r>
          </w:p>
        </w:tc>
      </w:tr>
    </w:tbl>
    <w:p w14:paraId="40623E4E" w14:textId="77777777" w:rsidR="003C6A70" w:rsidRDefault="003C6A70" w:rsidP="00A1390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210AD8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SCT: autologous stem cell transplantation; HR: high-risk;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</w:t>
      </w:r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IMID: immunomodulatory drug;</w:t>
      </w:r>
      <w:r w:rsidRPr="00BC2421">
        <w:rPr>
          <w:sz w:val="24"/>
          <w:szCs w:val="24"/>
          <w:lang w:val="en-GB"/>
        </w:rPr>
        <w:t xml:space="preserve"> </w:t>
      </w:r>
      <w:proofErr w:type="spellStart"/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MoAb</w:t>
      </w:r>
      <w:proofErr w:type="spellEnd"/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: monoclonal antibody; PI: proteasome inhibitor;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</w:t>
      </w:r>
      <w:r w:rsidRPr="00BC242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SR: standard risk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06BD8BA1" w14:textId="77777777" w:rsidR="00644B8D" w:rsidRDefault="00644B8D" w:rsidP="00A13909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br w:type="page"/>
      </w:r>
    </w:p>
    <w:p w14:paraId="5D41ABD1" w14:textId="1D856F99" w:rsidR="003C6A70" w:rsidRDefault="003C6A70" w:rsidP="00A13909">
      <w:pPr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</w:pPr>
      <w:bookmarkStart w:id="11" w:name="_Hlk210133467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 w:rsidR="00F1227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8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 </w:t>
      </w:r>
      <w:r w:rsidRPr="0004261A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The frequency of HR cytogenetic abnormalities in MM patients treated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</w:t>
      </w:r>
      <w:r w:rsidRPr="0004261A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with ≤1 and ≥2 prior therapy lines</w:t>
      </w:r>
      <w:r w:rsidR="007254F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552"/>
        <w:gridCol w:w="2410"/>
        <w:gridCol w:w="992"/>
      </w:tblGrid>
      <w:tr w:rsidR="003C6A70" w:rsidRPr="00741B33" w14:paraId="15A0C38B" w14:textId="77777777" w:rsidTr="008249B0">
        <w:tc>
          <w:tcPr>
            <w:tcW w:w="2830" w:type="dxa"/>
            <w:tcBorders>
              <w:bottom w:val="single" w:sz="4" w:space="0" w:color="auto"/>
              <w:right w:val="nil"/>
            </w:tcBorders>
            <w:vAlign w:val="center"/>
          </w:tcPr>
          <w:bookmarkEnd w:id="11"/>
          <w:p w14:paraId="3B69564E" w14:textId="77777777" w:rsidR="003C6A70" w:rsidRPr="007254F1" w:rsidRDefault="003C6A70" w:rsidP="008249B0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HR cytogenetic abnormalitie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3348C" w14:textId="6C5D5156" w:rsidR="006A2D02" w:rsidRPr="007254F1" w:rsidRDefault="003C6A70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≤1 line</w:t>
            </w:r>
            <w:r w:rsidR="00C00B75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 xml:space="preserve"> (n=171)</w:t>
            </w:r>
          </w:p>
          <w:p w14:paraId="5320BEF5" w14:textId="116BD265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E100C" w14:textId="3727F4C9" w:rsidR="006A2D02" w:rsidRPr="007254F1" w:rsidRDefault="003C6A70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≥2 lines</w:t>
            </w:r>
            <w:r w:rsidR="00C00B75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 xml:space="preserve"> (n=33)</w:t>
            </w:r>
          </w:p>
          <w:p w14:paraId="2A4AA7EE" w14:textId="0EB3C01F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7254F1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0D1910A8" w14:textId="0A06D622" w:rsidR="003C6A70" w:rsidRPr="007254F1" w:rsidRDefault="007254F1" w:rsidP="008249B0">
            <w:pPr>
              <w:jc w:val="center"/>
              <w:rPr>
                <w:rFonts w:ascii="Times New Roman" w:hAnsi="Times New Roman" w:cs="Times New Roman"/>
                <w:b/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p</w:t>
            </w:r>
            <w:r w:rsidR="008249B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*</w:t>
            </w:r>
          </w:p>
        </w:tc>
      </w:tr>
      <w:tr w:rsidR="00AD0A16" w:rsidRPr="00741B33" w14:paraId="35774C92" w14:textId="77777777" w:rsidTr="008249B0">
        <w:tc>
          <w:tcPr>
            <w:tcW w:w="2830" w:type="dxa"/>
            <w:tcBorders>
              <w:bottom w:val="nil"/>
              <w:right w:val="nil"/>
            </w:tcBorders>
            <w:vAlign w:val="center"/>
          </w:tcPr>
          <w:p w14:paraId="68B27C0F" w14:textId="5B580E5A" w:rsidR="00AD0A16" w:rsidRPr="007254F1" w:rsidRDefault="00AD0A16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accumulation of HR (≥ 2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cytogenetic abnormalitie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24E3387" w14:textId="23170631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7 (</w:t>
            </w:r>
            <w:r w:rsidR="005875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1.6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2D1B80FC" w14:textId="455555D3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8 (</w:t>
            </w:r>
            <w:r w:rsidR="005875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4.2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3300D34" w14:textId="7DC64681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.403</w:t>
            </w:r>
          </w:p>
        </w:tc>
      </w:tr>
      <w:tr w:rsidR="00AD0A16" w:rsidRPr="00741B33" w14:paraId="633965B7" w14:textId="77777777" w:rsidTr="008249B0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420E8C2C" w14:textId="77777777" w:rsidR="00AD0A16" w:rsidRPr="007254F1" w:rsidRDefault="00AD0A16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del(1p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588A" w14:textId="75CA5930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4 (</w:t>
            </w:r>
            <w:r w:rsidR="005875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4.0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76D4" w14:textId="6ECC88F6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 (6.</w:t>
            </w:r>
            <w:r w:rsidR="005875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38C94E9" w14:textId="77777777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.263</w:t>
            </w:r>
          </w:p>
        </w:tc>
      </w:tr>
      <w:tr w:rsidR="00AD0A16" w:rsidRPr="00741B33" w14:paraId="6A0E745B" w14:textId="77777777" w:rsidTr="001F3879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4D6C7BB8" w14:textId="4B3D9482" w:rsidR="00AD0A16" w:rsidRPr="00C00B75" w:rsidRDefault="00AD0A16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proofErr w:type="gramStart"/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t(</w:t>
            </w:r>
            <w:proofErr w:type="gramEnd"/>
            <w:r w:rsidR="00D67A18"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;14</w:t>
            </w: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2FC3" w14:textId="57E6DE13" w:rsidR="00AD0A16" w:rsidRPr="00C00B75" w:rsidRDefault="00D67A1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7 (</w:t>
            </w:r>
            <w:r w:rsidR="00C00B75"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9.9</w:t>
            </w: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3797" w14:textId="1B1C0A5E" w:rsidR="00AD0A16" w:rsidRPr="00C00B75" w:rsidRDefault="00D67A1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9</w:t>
            </w:r>
            <w:r w:rsidR="00C00B75"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(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4D56FA" w14:textId="12877DA9" w:rsidR="00AD0A16" w:rsidRPr="007254F1" w:rsidRDefault="00C00B75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  <w:shd w:val="clear" w:color="auto" w:fill="FFFFFF"/>
                <w:lang w:val="en-GB"/>
              </w:rPr>
            </w:pPr>
            <w:r w:rsidRPr="001F387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.018</w:t>
            </w:r>
          </w:p>
        </w:tc>
      </w:tr>
      <w:tr w:rsidR="00AD0A16" w:rsidRPr="00741B33" w14:paraId="5942674D" w14:textId="77777777" w:rsidTr="00C00B75">
        <w:tc>
          <w:tcPr>
            <w:tcW w:w="2830" w:type="dxa"/>
            <w:tcBorders>
              <w:top w:val="nil"/>
              <w:bottom w:val="nil"/>
              <w:right w:val="nil"/>
            </w:tcBorders>
            <w:vAlign w:val="center"/>
          </w:tcPr>
          <w:p w14:paraId="4792C876" w14:textId="0E1B20F7" w:rsidR="00AD0A16" w:rsidRPr="00C00B75" w:rsidRDefault="00AD0A16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proofErr w:type="gramStart"/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t(</w:t>
            </w:r>
            <w:proofErr w:type="gramEnd"/>
            <w:r w:rsidR="00D67A18"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4;16</w:t>
            </w: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24F1" w14:textId="67792A04" w:rsidR="00AD0A16" w:rsidRPr="00C00B75" w:rsidRDefault="00D67A1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7</w:t>
            </w:r>
            <w:r w:rsidR="00C00B75"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(4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15BB" w14:textId="4955CBFB" w:rsidR="00AD0A16" w:rsidRPr="00C00B75" w:rsidRDefault="00D67A18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</w:t>
            </w:r>
            <w:r w:rsidR="00C00B75"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CB57B26" w14:textId="281D9759" w:rsidR="00AD0A16" w:rsidRPr="007254F1" w:rsidRDefault="00C00B75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  <w:shd w:val="clear" w:color="auto" w:fill="FFFFFF"/>
                <w:lang w:val="en-GB"/>
              </w:rPr>
            </w:pPr>
            <w:r w:rsidRPr="00C00B7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.999</w:t>
            </w:r>
          </w:p>
        </w:tc>
      </w:tr>
      <w:tr w:rsidR="00AD0A16" w:rsidRPr="00741B33" w14:paraId="00C91B38" w14:textId="77777777" w:rsidTr="00C00B75">
        <w:tc>
          <w:tcPr>
            <w:tcW w:w="2830" w:type="dxa"/>
            <w:tcBorders>
              <w:top w:val="nil"/>
              <w:right w:val="nil"/>
            </w:tcBorders>
            <w:vAlign w:val="center"/>
          </w:tcPr>
          <w:p w14:paraId="2C000ABA" w14:textId="3DD5FA05" w:rsidR="00AD0A16" w:rsidRPr="007254F1" w:rsidRDefault="00481A21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q21 gain/amp</w:t>
            </w:r>
            <w:r w:rsidR="00AD0A16"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8A854F8" w14:textId="37AF2F64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73 (4</w:t>
            </w:r>
            <w:r w:rsidR="005875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.7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CD067F1" w14:textId="56B9EA11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8 (5</w:t>
            </w:r>
            <w:r w:rsidR="005875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4.5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323044B8" w14:textId="6F370749" w:rsidR="00AD0A16" w:rsidRPr="007254F1" w:rsidRDefault="00AD0A16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.241</w:t>
            </w:r>
          </w:p>
        </w:tc>
      </w:tr>
    </w:tbl>
    <w:p w14:paraId="3E25D4B0" w14:textId="5B90BFC5" w:rsidR="003C6A70" w:rsidRDefault="003C6A70" w:rsidP="00A13909">
      <w:pPr>
        <w:spacing w:after="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*</w:t>
      </w:r>
      <w:r w:rsidRPr="0054711D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GB"/>
        </w:rPr>
        <w:t>P</w:t>
      </w:r>
      <w:r w:rsidRPr="00EA37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-values were estimated using Fisher’s exact test</w:t>
      </w:r>
      <w:r w:rsidR="007254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.</w:t>
      </w:r>
    </w:p>
    <w:p w14:paraId="4C5D3742" w14:textId="10C6F0B7" w:rsidR="003C6A70" w:rsidRDefault="003C6A70" w:rsidP="00A13909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HR: high risk, MM: multiple myeloma</w:t>
      </w:r>
      <w:r w:rsidR="007254F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2F1DC3AE" w14:textId="77777777" w:rsidR="003C6A70" w:rsidRDefault="003C6A70" w:rsidP="00A1390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E8C8D9" w14:textId="355566BE" w:rsidR="003C6A70" w:rsidRDefault="003C6A70" w:rsidP="00A13909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bookmarkStart w:id="12" w:name="_Hlk210133472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 w:rsidR="00F1227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9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The frequency of </w:t>
      </w:r>
      <w:r w:rsidRPr="006C3DC0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berrations, multi-hit </w:t>
      </w:r>
      <w:r w:rsidRPr="006C3DC0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nd mono-hit </w:t>
      </w:r>
      <w:r w:rsidRPr="006C3DC0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berrations in </w:t>
      </w:r>
      <w:r w:rsidRPr="00DE51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treatment-naïv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and relapsed/refractory</w:t>
      </w:r>
      <w:r w:rsidRPr="00DE51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patients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with MM. </w:t>
      </w:r>
    </w:p>
    <w:tbl>
      <w:tblPr>
        <w:tblStyle w:val="Mkatabulky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693"/>
        <w:gridCol w:w="2410"/>
        <w:gridCol w:w="1003"/>
      </w:tblGrid>
      <w:tr w:rsidR="003C6A70" w:rsidRPr="007254F1" w14:paraId="3339BB0E" w14:textId="77777777" w:rsidTr="008249B0">
        <w:trPr>
          <w:jc w:val="center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vAlign w:val="center"/>
          </w:tcPr>
          <w:p w14:paraId="346DF01E" w14:textId="77777777" w:rsidR="003C6A70" w:rsidRPr="007254F1" w:rsidRDefault="003C6A70" w:rsidP="008249B0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bookmarkStart w:id="13" w:name="_Hlk208329419"/>
            <w:bookmarkEnd w:id="12"/>
            <w:r w:rsidRPr="007254F1">
              <w:rPr>
                <w:rFonts w:ascii="Times New Roman" w:hAnsi="Times New Roman" w:cs="Times New Roman"/>
                <w:b/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TP53 </w:t>
            </w:r>
            <w:r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aberration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94767" w14:textId="29A63AD6" w:rsidR="00FD29AE" w:rsidRDefault="003C6A70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Treatment </w:t>
            </w:r>
            <w:r w:rsidR="00FD29AE"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n</w:t>
            </w:r>
            <w:r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aïve</w:t>
            </w:r>
          </w:p>
          <w:p w14:paraId="692BE84D" w14:textId="6FE91F77" w:rsidR="00C00B75" w:rsidRPr="007254F1" w:rsidRDefault="00C00B75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(n=134)</w:t>
            </w:r>
          </w:p>
          <w:p w14:paraId="78A18D15" w14:textId="021A6B5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943AE" w14:textId="77777777" w:rsidR="00C00B75" w:rsidRDefault="003C6A70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Relapsed/refractory </w:t>
            </w:r>
            <w:r w:rsidR="00C00B75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  <w:t>(n=70)</w:t>
            </w:r>
          </w:p>
          <w:p w14:paraId="68AE44D4" w14:textId="054BB8B2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  <w:lang w:val="en-GB"/>
              </w:rPr>
              <w:t>n (%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</w:tcBorders>
            <w:vAlign w:val="center"/>
          </w:tcPr>
          <w:p w14:paraId="00936FEE" w14:textId="323B7497" w:rsidR="003C6A70" w:rsidRPr="007254F1" w:rsidRDefault="007254F1" w:rsidP="008249B0">
            <w:pPr>
              <w:jc w:val="center"/>
              <w:rPr>
                <w:rFonts w:ascii="Times New Roman" w:hAnsi="Times New Roman" w:cs="Times New Roman"/>
                <w:b/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p</w:t>
            </w:r>
            <w:r w:rsidR="008249B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*</w:t>
            </w:r>
          </w:p>
        </w:tc>
      </w:tr>
      <w:tr w:rsidR="003C6A70" w:rsidRPr="007254F1" w14:paraId="45234492" w14:textId="77777777" w:rsidTr="008249B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C9C767" w14:textId="38EC2063" w:rsidR="003C6A70" w:rsidRPr="007254F1" w:rsidRDefault="003C6A70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TP53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aberra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0B7C6" w14:textId="5467818E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22</w:t>
            </w:r>
            <w:r w:rsidR="00FD29AE"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(16.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6ED7C" w14:textId="61A18005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30 (42.9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31735B" w14:textId="7777777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&lt; 0.001</w:t>
            </w:r>
          </w:p>
        </w:tc>
      </w:tr>
      <w:tr w:rsidR="003C6A70" w:rsidRPr="007254F1" w14:paraId="3957E6E0" w14:textId="77777777" w:rsidTr="008249B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  <w:vAlign w:val="center"/>
          </w:tcPr>
          <w:p w14:paraId="750A7F0F" w14:textId="77777777" w:rsidR="003C6A70" w:rsidRPr="007254F1" w:rsidRDefault="003C6A70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Multi-hit </w:t>
            </w:r>
            <w:r w:rsidRPr="007254F1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TP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637A" w14:textId="7777777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6 (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1112" w14:textId="7777777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8 (25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  <w:vAlign w:val="center"/>
          </w:tcPr>
          <w:p w14:paraId="7DDD9988" w14:textId="7777777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&lt; 0.001</w:t>
            </w:r>
          </w:p>
        </w:tc>
      </w:tr>
      <w:tr w:rsidR="003C6A70" w:rsidRPr="007254F1" w14:paraId="69ABC897" w14:textId="77777777" w:rsidTr="008249B0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40EB93" w14:textId="77777777" w:rsidR="003C6A70" w:rsidRPr="007254F1" w:rsidRDefault="003C6A70" w:rsidP="008249B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Mono-hit </w:t>
            </w:r>
            <w:r w:rsidRPr="007254F1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  <w:lang w:val="en-GB"/>
              </w:rPr>
              <w:t>TP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A5C30" w14:textId="7777777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6 (11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F8BF4" w14:textId="7777777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12 (17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390CC6" w14:textId="77777777" w:rsidR="003C6A70" w:rsidRPr="007254F1" w:rsidRDefault="003C6A70" w:rsidP="008249B0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7254F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0.391</w:t>
            </w:r>
          </w:p>
        </w:tc>
      </w:tr>
    </w:tbl>
    <w:bookmarkEnd w:id="13"/>
    <w:p w14:paraId="7E3B3FB0" w14:textId="5B19DB81" w:rsidR="003C6A70" w:rsidRDefault="003C6A70" w:rsidP="00A13909">
      <w:pPr>
        <w:spacing w:after="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*</w:t>
      </w:r>
      <w:r w:rsidRPr="00EA372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P-values were estimated using Fisher’s exact test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.</w:t>
      </w:r>
    </w:p>
    <w:p w14:paraId="42074649" w14:textId="3B0D4B3D" w:rsidR="003C6A70" w:rsidRDefault="003C6A70" w:rsidP="00A13909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MM: multiple myeloma, ns: not significant</w:t>
      </w:r>
      <w:r w:rsidR="007254F1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4C3D3DB6" w14:textId="0F1DB814" w:rsidR="003C6A70" w:rsidRDefault="003C6A70" w:rsidP="00A1390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47540DD" w14:textId="28535553" w:rsidR="003C6A70" w:rsidRPr="002D2BF8" w:rsidRDefault="003C6A70" w:rsidP="00A13909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bookmarkStart w:id="14" w:name="_Hlk210133478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1</w:t>
      </w:r>
      <w:r w:rsidR="00F1227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0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Overview of </w:t>
      </w:r>
      <w:r w:rsidRPr="00DE513B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abnormalities in paired bone marrow samples analysed at baseline and at relapse/progression in MM patients.</w:t>
      </w:r>
    </w:p>
    <w:tbl>
      <w:tblPr>
        <w:tblStyle w:val="Mkatabulky"/>
        <w:tblW w:w="9351" w:type="dxa"/>
        <w:tblLayout w:type="fixed"/>
        <w:tblLook w:val="04A0" w:firstRow="1" w:lastRow="0" w:firstColumn="1" w:lastColumn="0" w:noHBand="0" w:noVBand="1"/>
      </w:tblPr>
      <w:tblGrid>
        <w:gridCol w:w="951"/>
        <w:gridCol w:w="1354"/>
        <w:gridCol w:w="1016"/>
        <w:gridCol w:w="1181"/>
        <w:gridCol w:w="1024"/>
        <w:gridCol w:w="1203"/>
        <w:gridCol w:w="1169"/>
        <w:gridCol w:w="1453"/>
      </w:tblGrid>
      <w:tr w:rsidR="003C6A70" w:rsidRPr="00DE513B" w14:paraId="51DE1009" w14:textId="77777777" w:rsidTr="008249B0">
        <w:trPr>
          <w:trHeight w:val="170"/>
        </w:trPr>
        <w:tc>
          <w:tcPr>
            <w:tcW w:w="951" w:type="dxa"/>
            <w:vMerge w:val="restart"/>
            <w:tcBorders>
              <w:left w:val="nil"/>
              <w:right w:val="nil"/>
            </w:tcBorders>
            <w:vAlign w:val="center"/>
          </w:tcPr>
          <w:bookmarkEnd w:id="14"/>
          <w:p w14:paraId="01463EA6" w14:textId="77777777" w:rsidR="003C6A70" w:rsidRPr="00DE513B" w:rsidRDefault="003C6A70" w:rsidP="008249B0">
            <w:pPr>
              <w:suppressAutoHyphens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23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DE0A0B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Del(17p) (VAF)</w:t>
            </w:r>
          </w:p>
        </w:tc>
        <w:tc>
          <w:tcPr>
            <w:tcW w:w="22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343A7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 w:eastAsia="zh-CN"/>
              </w:rPr>
              <w:t>TP53</w:t>
            </w: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mut (VAF)</w:t>
            </w:r>
          </w:p>
        </w:tc>
        <w:tc>
          <w:tcPr>
            <w:tcW w:w="1203" w:type="dxa"/>
            <w:vMerge w:val="restart"/>
            <w:tcBorders>
              <w:left w:val="nil"/>
              <w:right w:val="nil"/>
            </w:tcBorders>
            <w:vAlign w:val="center"/>
          </w:tcPr>
          <w:p w14:paraId="19B4A16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Regiment</w:t>
            </w:r>
          </w:p>
        </w:tc>
        <w:tc>
          <w:tcPr>
            <w:tcW w:w="1169" w:type="dxa"/>
            <w:vMerge w:val="restart"/>
            <w:tcBorders>
              <w:left w:val="nil"/>
              <w:right w:val="nil"/>
            </w:tcBorders>
            <w:vAlign w:val="center"/>
          </w:tcPr>
          <w:p w14:paraId="41A0DE0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Therapy line</w:t>
            </w:r>
          </w:p>
        </w:tc>
        <w:tc>
          <w:tcPr>
            <w:tcW w:w="1453" w:type="dxa"/>
            <w:vMerge w:val="restart"/>
            <w:tcBorders>
              <w:left w:val="nil"/>
              <w:right w:val="nil"/>
            </w:tcBorders>
            <w:vAlign w:val="center"/>
          </w:tcPr>
          <w:p w14:paraId="5371DAA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Time to progression (months)</w:t>
            </w:r>
          </w:p>
        </w:tc>
      </w:tr>
      <w:tr w:rsidR="003C6A70" w:rsidRPr="00DE513B" w14:paraId="024E126A" w14:textId="77777777" w:rsidTr="008249B0">
        <w:trPr>
          <w:trHeight w:val="170"/>
        </w:trPr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4F19FB2A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 w14:paraId="32C5688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Baseline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 w14:paraId="5A48D17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Relapse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3697F5A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Baseli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7EF7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  <w:t>Relapse</w:t>
            </w:r>
          </w:p>
        </w:tc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7169B1D7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</w:p>
        </w:tc>
        <w:tc>
          <w:tcPr>
            <w:tcW w:w="1169" w:type="dxa"/>
            <w:vMerge/>
            <w:tcBorders>
              <w:left w:val="nil"/>
              <w:right w:val="nil"/>
            </w:tcBorders>
            <w:vAlign w:val="center"/>
          </w:tcPr>
          <w:p w14:paraId="7ED8859B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</w:p>
        </w:tc>
        <w:tc>
          <w:tcPr>
            <w:tcW w:w="1453" w:type="dxa"/>
            <w:vMerge/>
            <w:tcBorders>
              <w:left w:val="nil"/>
              <w:right w:val="nil"/>
            </w:tcBorders>
            <w:vAlign w:val="center"/>
          </w:tcPr>
          <w:p w14:paraId="538A78EE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zh-CN"/>
              </w:rPr>
            </w:pPr>
          </w:p>
        </w:tc>
      </w:tr>
      <w:tr w:rsidR="003C6A70" w:rsidRPr="00DE513B" w14:paraId="006EAFAF" w14:textId="77777777" w:rsidTr="008249B0">
        <w:trPr>
          <w:trHeight w:val="170"/>
        </w:trPr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082518B8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1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123204C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center"/>
          </w:tcPr>
          <w:p w14:paraId="23EDAD56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center"/>
          </w:tcPr>
          <w:p w14:paraId="701F742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33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1788ACBC" w14:textId="77777777" w:rsidR="0059094C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0.64; </w:t>
            </w:r>
          </w:p>
          <w:p w14:paraId="01B8BFD3" w14:textId="65D0D502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14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27A3B8E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ASCT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center"/>
          </w:tcPr>
          <w:p w14:paraId="4EF83E3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vAlign w:val="center"/>
          </w:tcPr>
          <w:p w14:paraId="2476E65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8</w:t>
            </w:r>
          </w:p>
        </w:tc>
      </w:tr>
      <w:tr w:rsidR="003C6A70" w:rsidRPr="00DE513B" w14:paraId="474BB447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8286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202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61F9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76A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E5C4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8F3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proofErr w:type="spellStart"/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KRd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B999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F82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7</w:t>
            </w:r>
          </w:p>
        </w:tc>
      </w:tr>
      <w:tr w:rsidR="003C6A70" w:rsidRPr="00DE513B" w14:paraId="00A985CA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E5E7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AE2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E2D6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0F5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A5F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B5A6" w14:textId="77777777" w:rsidR="003C6A70" w:rsidRPr="00DE513B" w:rsidRDefault="003C6A70" w:rsidP="008249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DR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79D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E5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5</w:t>
            </w:r>
          </w:p>
        </w:tc>
      </w:tr>
      <w:tr w:rsidR="003C6A70" w:rsidRPr="00DE513B" w14:paraId="26AF8531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37E1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6DA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BC5A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347E" w14:textId="77777777" w:rsidR="0059094C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 xml:space="preserve">0.04; </w:t>
            </w:r>
          </w:p>
          <w:p w14:paraId="26DA816B" w14:textId="71575733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AC9B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16; 0.40; 0.12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7BC4" w14:textId="77777777" w:rsidR="003C6A70" w:rsidRPr="00DE513B" w:rsidRDefault="003C6A70" w:rsidP="008249B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VT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F6A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4673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28</w:t>
            </w:r>
          </w:p>
        </w:tc>
      </w:tr>
      <w:tr w:rsidR="003C6A70" w:rsidRPr="00DE513B" w14:paraId="489B3ED4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735B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39A3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D1F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FF7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535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05FE" w14:textId="77777777" w:rsidR="003C6A70" w:rsidRPr="00DE513B" w:rsidRDefault="003C6A70" w:rsidP="008249B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DV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CA9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1E9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12</w:t>
            </w:r>
          </w:p>
        </w:tc>
      </w:tr>
      <w:tr w:rsidR="003C6A70" w:rsidRPr="00DE513B" w14:paraId="627734B4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18CC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EC0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936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9B3B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79F7" w14:textId="77777777" w:rsidR="0059094C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 xml:space="preserve">0.16; 0.08; 0.07; </w:t>
            </w:r>
          </w:p>
          <w:p w14:paraId="46A51015" w14:textId="621F8E14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D3D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CT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B8C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07C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15</w:t>
            </w:r>
          </w:p>
        </w:tc>
      </w:tr>
      <w:tr w:rsidR="003C6A70" w:rsidRPr="00DE513B" w14:paraId="49190020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C312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4FA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53E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67CB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9AA3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020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proofErr w:type="spellStart"/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KRd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BEB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1EA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32</w:t>
            </w:r>
          </w:p>
        </w:tc>
      </w:tr>
      <w:tr w:rsidR="003C6A70" w:rsidRPr="00DE513B" w14:paraId="6FD1EEA6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B772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78D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981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9FA9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0E4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AB9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proofErr w:type="spellStart"/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KRd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5624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6E1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30</w:t>
            </w:r>
          </w:p>
        </w:tc>
      </w:tr>
      <w:tr w:rsidR="003C6A70" w:rsidRPr="00DE513B" w14:paraId="6C44F3BE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3A08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3C1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245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D92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9C8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DE0E" w14:textId="77777777" w:rsidR="003C6A70" w:rsidRPr="00DE513B" w:rsidRDefault="003C6A70" w:rsidP="008249B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K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C38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242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11</w:t>
            </w:r>
          </w:p>
        </w:tc>
      </w:tr>
      <w:tr w:rsidR="003C6A70" w:rsidRPr="00DE513B" w14:paraId="2294BF34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A39B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P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343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2A0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092A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854B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83F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R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358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639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22</w:t>
            </w:r>
          </w:p>
        </w:tc>
      </w:tr>
      <w:tr w:rsidR="003C6A70" w:rsidRPr="00DE513B" w14:paraId="5D435F48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F72C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1F2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43D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3D7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EED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BA4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ASC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138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2AE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40</w:t>
            </w:r>
          </w:p>
        </w:tc>
      </w:tr>
      <w:tr w:rsidR="003C6A70" w:rsidRPr="00DE513B" w14:paraId="78F88D99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2545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B94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EAA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E1CA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B24B" w14:textId="77777777" w:rsidR="0059094C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 xml:space="preserve">0.17; </w:t>
            </w:r>
          </w:p>
          <w:p w14:paraId="61F2CE49" w14:textId="1445FDBB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A06F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ASC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9AF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CB0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0</w:t>
            </w:r>
          </w:p>
        </w:tc>
      </w:tr>
      <w:tr w:rsidR="003C6A70" w:rsidRPr="00DE513B" w14:paraId="2C6ED168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152C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3D14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317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45D3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6DD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C82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ASC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E526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C03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24</w:t>
            </w:r>
          </w:p>
        </w:tc>
      </w:tr>
      <w:tr w:rsidR="003C6A70" w:rsidRPr="00DE513B" w14:paraId="4667159B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5654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9C4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E9E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F1A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3A83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8423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ASC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16A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83C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49</w:t>
            </w:r>
          </w:p>
        </w:tc>
      </w:tr>
      <w:tr w:rsidR="003C6A70" w:rsidRPr="00DE513B" w14:paraId="00CF7005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B5BE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4371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24F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B6B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0B7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48D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ASC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48E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B0B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9</w:t>
            </w:r>
          </w:p>
        </w:tc>
      </w:tr>
      <w:tr w:rsidR="003C6A70" w:rsidRPr="00DE513B" w14:paraId="746DA709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5E2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3D1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A2D5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ABE2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C32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CF5D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VT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09F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00C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52</w:t>
            </w:r>
          </w:p>
        </w:tc>
      </w:tr>
      <w:tr w:rsidR="003C6A70" w:rsidRPr="00DE513B" w14:paraId="46929ACC" w14:textId="77777777" w:rsidTr="008249B0">
        <w:trPr>
          <w:trHeight w:val="170"/>
        </w:trPr>
        <w:tc>
          <w:tcPr>
            <w:tcW w:w="951" w:type="dxa"/>
            <w:tcBorders>
              <w:top w:val="nil"/>
              <w:left w:val="nil"/>
              <w:right w:val="nil"/>
            </w:tcBorders>
            <w:vAlign w:val="center"/>
          </w:tcPr>
          <w:p w14:paraId="2DADEED2" w14:textId="77777777" w:rsidR="003C6A70" w:rsidRPr="00DE513B" w:rsidRDefault="003C6A70" w:rsidP="00A13909">
            <w:pPr>
              <w:suppressAutoHyphens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P41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 w14:paraId="04AFAD28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 w14:paraId="62929A37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0.6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2D332326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1DD82340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center"/>
          </w:tcPr>
          <w:p w14:paraId="07CD1BC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VRD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14:paraId="62B0613C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center"/>
          </w:tcPr>
          <w:p w14:paraId="238F2BDE" w14:textId="77777777" w:rsidR="003C6A70" w:rsidRPr="00DE513B" w:rsidRDefault="003C6A70" w:rsidP="008249B0">
            <w:pPr>
              <w:suppressAutoHyphen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</w:pPr>
            <w:r w:rsidRPr="00DE513B">
              <w:rPr>
                <w:rFonts w:ascii="Times New Roman" w:eastAsia="Calibri" w:hAnsi="Times New Roman" w:cs="Times New Roman"/>
                <w:sz w:val="20"/>
                <w:szCs w:val="20"/>
                <w:lang w:val="en-GB" w:eastAsia="zh-CN"/>
              </w:rPr>
              <w:t>6</w:t>
            </w:r>
          </w:p>
        </w:tc>
      </w:tr>
    </w:tbl>
    <w:p w14:paraId="014951F7" w14:textId="41C97392" w:rsidR="003C6A70" w:rsidRPr="00DE513B" w:rsidRDefault="003C6A70" w:rsidP="00A13909">
      <w:pPr>
        <w:shd w:val="clear" w:color="auto" w:fill="FFFFFF"/>
        <w:suppressAutoHyphens/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zh-CN"/>
        </w:rPr>
      </w:pPr>
      <w:r w:rsidRPr="00DE513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zh-CN"/>
        </w:rPr>
        <w:t>*</w:t>
      </w:r>
      <w:r w:rsidR="007254F1" w:rsidRPr="00DE513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zh-CN"/>
        </w:rPr>
        <w:t>Different</w:t>
      </w:r>
      <w:r w:rsidRPr="00DE513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zh-CN"/>
        </w:rPr>
        <w:t xml:space="preserve"> variants, for details see Table S</w:t>
      </w:r>
      <w:r w:rsidR="00F1227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zh-CN"/>
        </w:rPr>
        <w:t>5</w:t>
      </w:r>
      <w:r w:rsidR="007254F1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eastAsia="zh-CN"/>
        </w:rPr>
        <w:t>.</w:t>
      </w:r>
    </w:p>
    <w:p w14:paraId="284C66EF" w14:textId="3F0355EA" w:rsidR="003C6A70" w:rsidRDefault="003C6A70" w:rsidP="00A13909">
      <w:pPr>
        <w:shd w:val="clear" w:color="auto" w:fill="FFFFFF"/>
        <w:suppressAutoHyphens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ASCT: autologous stem cell transplantation; CTD: cyclophosphamide, thalidomide, dexamethasone; DRD: daratumumab, lenalidomide, dexamethasone; DVD: daratumumab, bortezomib, dexamethasone; KD: carfilzomib, dexamethasone; </w:t>
      </w:r>
      <w:proofErr w:type="spellStart"/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KRd</w:t>
      </w:r>
      <w:proofErr w:type="spellEnd"/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: </w:t>
      </w:r>
      <w:r w:rsid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c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arfilzomib, </w:t>
      </w:r>
      <w:r w:rsid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l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enalidomide, </w:t>
      </w:r>
      <w:r w:rsid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d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examethasone; MM: multiple myeloma; RD: lenalidomide, dexamethasone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; </w:t>
      </w:r>
      <w:r w:rsidRPr="006647FC">
        <w:rPr>
          <w:rStyle w:val="Siln"/>
          <w:rFonts w:ascii="Times New Roman" w:hAnsi="Times New Roman" w:cs="Times New Roman"/>
          <w:b w:val="0"/>
          <w:sz w:val="24"/>
          <w:szCs w:val="24"/>
          <w:lang w:val="en-GB"/>
        </w:rPr>
        <w:t>VAF</w:t>
      </w:r>
      <w:r w:rsidRPr="006647FC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Pr="00DE513B">
        <w:rPr>
          <w:b/>
          <w:lang w:val="en-GB"/>
        </w:rPr>
        <w:t xml:space="preserve">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variant allele frequency;</w:t>
      </w:r>
      <w:r w:rsidRPr="00DE513B">
        <w:rPr>
          <w:lang w:val="en-GB"/>
        </w:rPr>
        <w:t xml:space="preserve">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VTD: bortezomib, thalidomide, dexamethasone; VRD: bortezomib, lenalidomide, dexamethasone. </w:t>
      </w:r>
    </w:p>
    <w:p w14:paraId="2B817382" w14:textId="7BBD7662" w:rsidR="007254F1" w:rsidRDefault="007254F1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br w:type="page"/>
      </w:r>
    </w:p>
    <w:p w14:paraId="1B648E8D" w14:textId="7AB86200" w:rsidR="007254F1" w:rsidRDefault="007456EB" w:rsidP="00A13909">
      <w:pPr>
        <w:shd w:val="clear" w:color="auto" w:fill="FFFFFF"/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bookmarkStart w:id="15" w:name="_Hlk210133661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8D347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1 </w:t>
      </w:r>
      <w:r w:rsidRPr="00F1227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Flow diagram of analysed samples from patients with MM</w:t>
      </w:r>
      <w:bookmarkEnd w:id="15"/>
      <w:r w:rsidR="007254F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</w:p>
    <w:p w14:paraId="1A3A13BD" w14:textId="0E1CD04A" w:rsidR="007456EB" w:rsidRDefault="00A37A72" w:rsidP="00A37A72">
      <w:pPr>
        <w:shd w:val="clear" w:color="auto" w:fill="FFFFFF"/>
        <w:suppressAutoHyphens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 w:eastAsia="cs-CZ"/>
        </w:rPr>
        <w:drawing>
          <wp:inline distT="0" distB="0" distL="0" distR="0" wp14:anchorId="5E6FF9F4" wp14:editId="19A80076">
            <wp:extent cx="4817253" cy="3459210"/>
            <wp:effectExtent l="0" t="0" r="2540" b="825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0" r="9236" b="21027"/>
                    <a:stretch/>
                  </pic:blipFill>
                  <pic:spPr bwMode="auto">
                    <a:xfrm>
                      <a:off x="0" y="0"/>
                      <a:ext cx="4817946" cy="3459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82F98" w14:textId="54512835" w:rsidR="007456EB" w:rsidRDefault="007456EB" w:rsidP="00A13909">
      <w:pPr>
        <w:shd w:val="clear" w:color="auto" w:fill="FFFFFF"/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</w:pP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FISH: </w:t>
      </w:r>
      <w:r w:rsidRPr="007456E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fluorescence in situ hybridization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; MM: multiple myeloma; NGS: </w:t>
      </w:r>
      <w:r w:rsidRPr="007456E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next generation sequencing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5B855741" w14:textId="675AE37F" w:rsidR="007456EB" w:rsidRDefault="007456EB">
      <w:pPr>
        <w:shd w:val="clear" w:color="auto" w:fill="FFFFFF"/>
        <w:suppressAutoHyphens/>
        <w:spacing w:after="0" w:line="240" w:lineRule="auto"/>
        <w:jc w:val="both"/>
        <w:rPr>
          <w:ins w:id="16" w:author="Nesnadná Romana, Mgr." w:date="2025-09-28T14:21:00Z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sectPr w:rsidR="007456EB">
          <w:pgSz w:w="11906" w:h="16838"/>
          <w:pgMar w:top="1417" w:right="1417" w:bottom="1417" w:left="1417" w:header="708" w:footer="708" w:gutter="0"/>
          <w:cols w:space="708"/>
          <w:docGrid w:linePitch="360"/>
        </w:sectPr>
        <w:pPrChange w:id="17" w:author="Nesnadná Romana, Mgr." w:date="2025-09-30T13:48:00Z">
          <w:pPr/>
        </w:pPrChange>
      </w:pPr>
    </w:p>
    <w:p w14:paraId="2E2EBF09" w14:textId="189C46F3" w:rsidR="007254F1" w:rsidRDefault="00644B8D" w:rsidP="00210AD8">
      <w:pPr>
        <w:spacing w:after="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bookmarkStart w:id="18" w:name="_Hlk209962645"/>
      <w:bookmarkStart w:id="19" w:name="_Hlk210133673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DF10A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</w:t>
      </w:r>
      <w:bookmarkEnd w:id="18"/>
      <w:r w:rsidR="007456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="00D0246E" w:rsidRPr="00F1227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Lollipop plot representing the location of detected </w:t>
      </w:r>
      <w:r w:rsidR="00D0246E" w:rsidRPr="00F1227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="00D0246E" w:rsidRPr="00F1227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mut </w:t>
      </w:r>
      <w:r w:rsidR="001228B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in all analysed samples</w:t>
      </w:r>
      <w:r w:rsidR="00D0246E" w:rsidRPr="00F1227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  <w:r w:rsidR="00C97F76" w:rsidRPr="00C97F7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</w:p>
    <w:p w14:paraId="4C9D3A3B" w14:textId="77777777" w:rsidR="007254F1" w:rsidRDefault="00C97F76" w:rsidP="00210AD8">
      <w:pPr>
        <w:spacing w:after="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D0246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NM_000546</w:t>
      </w:r>
      <w:r w:rsidRPr="00C97F7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was used</w:t>
      </w:r>
      <w:r w:rsidRPr="00C97F7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as a reference transcript. T</w:t>
      </w:r>
      <w:r w:rsidRPr="00E63A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h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number in a</w:t>
      </w:r>
      <w:r w:rsidRPr="00E63A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circle shows how many times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the variant</w:t>
      </w:r>
      <w:r w:rsidRPr="00E63A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occurred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.</w:t>
      </w:r>
      <w:bookmarkEnd w:id="19"/>
    </w:p>
    <w:p w14:paraId="4A2B2537" w14:textId="67437547" w:rsidR="00D0246E" w:rsidRDefault="00B57846" w:rsidP="00B57846">
      <w:pPr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noProof/>
        </w:rPr>
        <w:drawing>
          <wp:inline distT="0" distB="0" distL="0" distR="0" wp14:anchorId="1AEF3F93" wp14:editId="251110C6">
            <wp:extent cx="8881745" cy="1081405"/>
            <wp:effectExtent l="0" t="0" r="0" b="4445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745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CF0BF" w14:textId="6915F36A" w:rsidR="00D67A18" w:rsidRDefault="00210AD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20" w:name="_Hlk210133681"/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DBD: DNA binding domain; PRD: Proline-rich domain; RD: Regulatory domain; TAD: Transcriptional activation domain; TD: Tetramerization domain. </w:t>
      </w:r>
      <w:r w:rsidR="00D67A1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F030913" w14:textId="3E5A8503" w:rsidR="00E63A22" w:rsidRDefault="00E63A22" w:rsidP="00A13909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DF10A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</w:t>
      </w:r>
      <w:r w:rsidR="007456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3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Multivariate Cox regression analysi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prognostic </w:t>
      </w:r>
      <w:r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genetic abnormaliti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, treatment regimens and clinical parameters </w:t>
      </w:r>
      <w:r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associated with overall surviv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in patients with MM</w:t>
      </w:r>
      <w:bookmarkEnd w:id="20"/>
      <w:r w:rsidR="007254F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</w:p>
    <w:p w14:paraId="5E7828A0" w14:textId="71095014" w:rsidR="00F1227B" w:rsidRPr="00D67A18" w:rsidRDefault="00CE155B" w:rsidP="00CE155B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cs-CZ"/>
        </w:rPr>
        <w:drawing>
          <wp:inline distT="0" distB="0" distL="0" distR="0" wp14:anchorId="6176BA6A" wp14:editId="04897528">
            <wp:extent cx="8045355" cy="4022678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8043" cy="4024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202E3" w14:textId="46948C34" w:rsidR="00444103" w:rsidRPr="00444103" w:rsidRDefault="00444103" w:rsidP="00D67A1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D67A18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zh-CN"/>
        </w:rPr>
        <w:t>*</w:t>
      </w:r>
      <w:r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SCT was considered as a reference treatment group.</w:t>
      </w:r>
    </w:p>
    <w:p w14:paraId="5112CB01" w14:textId="1553519D" w:rsidR="00444103" w:rsidRDefault="00D67A18" w:rsidP="00D67A1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D67A18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zh-CN"/>
        </w:rPr>
        <w:t>†</w:t>
      </w:r>
      <w:r w:rsidR="00444103" w:rsidRPr="00444103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Within the </w:t>
      </w:r>
      <w:r w:rsidR="00323EF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IMID</w:t>
      </w:r>
      <w:r w:rsidR="00444103" w:rsidRPr="00444103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-based group, all patients (n=11) were treated with a single agent only.</w:t>
      </w:r>
    </w:p>
    <w:p w14:paraId="2F95172C" w14:textId="31AD886D" w:rsidR="003C6A70" w:rsidRDefault="00C601F2" w:rsidP="00D67A18">
      <w:pPr>
        <w:spacing w:after="0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0E70AC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Abbreviations: </w:t>
      </w:r>
      <w:r w:rsidR="00623739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ASCT: </w:t>
      </w:r>
      <w:r w:rsidR="00623739"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utologous stem cell transplantation</w:t>
      </w:r>
      <w:r w:rsidR="00623739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; </w:t>
      </w:r>
      <w:r w:rsidR="00D67A18" w:rsidRPr="00D67A18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CI: confidence interval; HR: hazard-ratio; IMID: immunomodulatory drug; LDL: lactate dehydrogenase; MM: multiple myeloma; </w:t>
      </w:r>
      <w:proofErr w:type="spellStart"/>
      <w:r w:rsidR="00D67A18" w:rsidRPr="00D67A18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MoAb</w:t>
      </w:r>
      <w:proofErr w:type="spellEnd"/>
      <w:r w:rsidR="00D67A18" w:rsidRPr="00D67A18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: monoclonal antibody; OS: overall survival; PI: proteasome inhibitor</w:t>
      </w:r>
      <w:r w:rsid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  <w:r w:rsidR="00D67A18" w:rsidRPr="00D67A18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</w:t>
      </w:r>
      <w:r w:rsidR="00F1227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bookmarkStart w:id="21" w:name="_Hlk210133698"/>
      <w:r w:rsidR="003C6A70"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3C6A70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DF10A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="003C6A70"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</w:t>
      </w:r>
      <w:r w:rsidR="007456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4</w:t>
      </w:r>
      <w:r w:rsidR="003C6A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="007456EB" w:rsidRPr="00F378B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Progression-free survival of patients with multiple myeloma treated with different therapeutic regimens and stratified by risk into multi-hit </w:t>
      </w:r>
      <w:r w:rsidR="007456EB" w:rsidRPr="00F378B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cs-CZ"/>
        </w:rPr>
        <w:t>TP53</w:t>
      </w:r>
      <w:r w:rsidR="007456EB" w:rsidRPr="00F378B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, HR, and SR groups</w:t>
      </w:r>
      <w:bookmarkEnd w:id="21"/>
      <w:r w:rsidR="00F1227B" w:rsidRPr="00F378B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</w:t>
      </w:r>
      <w:r w:rsidR="00E047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</w:t>
      </w:r>
    </w:p>
    <w:p w14:paraId="05A6B0BB" w14:textId="2A1E5EBA" w:rsidR="003C6A70" w:rsidRDefault="007E13E7" w:rsidP="007E13E7">
      <w:pPr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noProof/>
          <w:color w:val="212121"/>
          <w:sz w:val="24"/>
          <w:szCs w:val="24"/>
          <w:shd w:val="clear" w:color="auto" w:fill="FFFFFF"/>
          <w:lang w:val="en-GB"/>
        </w:rPr>
        <w:drawing>
          <wp:inline distT="0" distB="0" distL="0" distR="0" wp14:anchorId="75EAD702" wp14:editId="6A9325CF">
            <wp:extent cx="8876665" cy="2695575"/>
            <wp:effectExtent l="0" t="0" r="635" b="952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666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B0BAC" w14:textId="77777777" w:rsidR="003C6A70" w:rsidRDefault="003C6A70" w:rsidP="00A13909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 w:rsidRP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 ASCT: autologous stem cell transplantation; HR: high-risk; IMID: immunomodulatory drug;</w:t>
      </w:r>
      <w:r w:rsidRPr="0054711D">
        <w:rPr>
          <w:sz w:val="24"/>
          <w:szCs w:val="24"/>
          <w:lang w:val="en-GB"/>
        </w:rPr>
        <w:t xml:space="preserve"> </w:t>
      </w:r>
      <w:proofErr w:type="spellStart"/>
      <w:r w:rsidRP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MoAb</w:t>
      </w:r>
      <w:proofErr w:type="spellEnd"/>
      <w:r w:rsidRP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: monoclonal antibody; PI: proteasome inhibitor; SR: standard risk</w:t>
      </w:r>
      <w:r w:rsidR="00F1227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.</w:t>
      </w:r>
    </w:p>
    <w:p w14:paraId="66D69CD2" w14:textId="285C147F" w:rsidR="0054711D" w:rsidRDefault="0054711D" w:rsidP="00A13909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  <w:sectPr w:rsidR="0054711D" w:rsidSect="00177F9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763961B" w14:textId="69578A3F" w:rsidR="00BC50F2" w:rsidRDefault="00BC50F2" w:rsidP="00A13909">
      <w:pPr>
        <w:shd w:val="clear" w:color="auto" w:fill="FFFFFF"/>
        <w:suppressAutoHyphens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bookmarkStart w:id="22" w:name="_Hlk210133741"/>
      <w:r w:rsidRPr="00DE51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Fig</w:t>
      </w:r>
      <w:r w:rsidR="00DF10A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.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S</w:t>
      </w:r>
      <w:r w:rsidR="00F378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5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 </w:t>
      </w:r>
      <w:r w:rsidRPr="00DE51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Progression-free survival of treatment-naïve patients with MM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            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>A</w:t>
      </w:r>
      <w:r w:rsidRPr="00DE51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cs-CZ"/>
        </w:rPr>
        <w:t xml:space="preserve">) </w:t>
      </w:r>
      <w:r w:rsidRPr="00DE51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Patients with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multi-hit </w:t>
      </w:r>
      <w:r w:rsidRPr="00DE513B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>TP53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 compared to HR and SR group. 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B</w:t>
      </w:r>
      <w:r w:rsidRPr="00DE513B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)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 xml:space="preserve">Patients with multi-hit </w:t>
      </w:r>
      <w:r w:rsidRPr="00DE513B">
        <w:rPr>
          <w:rFonts w:ascii="Times New Roman" w:eastAsia="Calibri" w:hAnsi="Times New Roman" w:cs="Times New Roman"/>
          <w:i/>
          <w:sz w:val="24"/>
          <w:szCs w:val="24"/>
          <w:lang w:val="en-GB" w:eastAsia="zh-CN"/>
        </w:rPr>
        <w:t xml:space="preserve">TP53 </w:t>
      </w:r>
      <w:r w:rsidRPr="00DE513B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compared to ≥2 HR abnormalities, one HR abnormality and SR.</w:t>
      </w:r>
    </w:p>
    <w:bookmarkEnd w:id="22"/>
    <w:p w14:paraId="1282380B" w14:textId="767D4608" w:rsidR="00BC50F2" w:rsidRDefault="00BC50F2" w:rsidP="00A13909">
      <w:pPr>
        <w:shd w:val="clear" w:color="auto" w:fill="FFFFFF"/>
        <w:suppressAutoHyphens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zh-CN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28ACB43F" wp14:editId="048B9BD9">
            <wp:extent cx="5706093" cy="2626990"/>
            <wp:effectExtent l="0" t="0" r="0" b="254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7" t="11010" r="8567" b="16680"/>
                    <a:stretch/>
                  </pic:blipFill>
                  <pic:spPr bwMode="auto">
                    <a:xfrm>
                      <a:off x="0" y="0"/>
                      <a:ext cx="5715305" cy="2631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EAE1B" w14:textId="3B2FF098" w:rsidR="00BC2421" w:rsidRPr="0054711D" w:rsidRDefault="00BC50F2" w:rsidP="00A13909">
      <w:pPr>
        <w:jc w:val="both"/>
        <w:rPr>
          <w:rFonts w:ascii="Times New Roman" w:eastAsia="Calibri" w:hAnsi="Times New Roman" w:cs="Times New Roman"/>
          <w:iCs/>
          <w:sz w:val="24"/>
          <w:szCs w:val="24"/>
          <w:lang w:val="en-GB" w:eastAsia="zh-CN"/>
        </w:rPr>
      </w:pPr>
      <w:r w:rsidRPr="0054711D">
        <w:rPr>
          <w:rFonts w:ascii="Times New Roman" w:eastAsia="Calibri" w:hAnsi="Times New Roman" w:cs="Times New Roman"/>
          <w:sz w:val="24"/>
          <w:szCs w:val="24"/>
          <w:lang w:val="en-GB" w:eastAsia="zh-CN"/>
        </w:rPr>
        <w:t>Abbreviations:</w:t>
      </w:r>
      <w:r w:rsidRPr="0054711D">
        <w:rPr>
          <w:rFonts w:ascii="Times New Roman" w:eastAsia="Calibri" w:hAnsi="Times New Roman" w:cs="Times New Roman"/>
          <w:iCs/>
          <w:sz w:val="24"/>
          <w:szCs w:val="24"/>
          <w:lang w:val="en-GB" w:eastAsia="zh-CN"/>
        </w:rPr>
        <w:t xml:space="preserve"> HR: high-risk; </w:t>
      </w:r>
      <w:r w:rsidRPr="0054711D">
        <w:rPr>
          <w:rFonts w:ascii="Times New Roman" w:hAnsi="Times New Roman" w:cs="Times New Roman"/>
          <w:sz w:val="24"/>
          <w:szCs w:val="24"/>
          <w:lang w:val="en-GB" w:eastAsia="zh-CN"/>
        </w:rPr>
        <w:t>MM: multiple myeloma; PFS:</w:t>
      </w:r>
      <w:r w:rsidRPr="0054711D">
        <w:rPr>
          <w:lang w:val="en-GB"/>
        </w:rPr>
        <w:t xml:space="preserve"> </w:t>
      </w:r>
      <w:r w:rsidRPr="0054711D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progression-free survival; </w:t>
      </w:r>
      <w:r w:rsidRPr="0054711D">
        <w:rPr>
          <w:rFonts w:ascii="Times New Roman" w:eastAsia="Calibri" w:hAnsi="Times New Roman" w:cs="Times New Roman"/>
          <w:iCs/>
          <w:sz w:val="24"/>
          <w:szCs w:val="24"/>
          <w:lang w:val="en-GB" w:eastAsia="zh-CN"/>
        </w:rPr>
        <w:t>SR: standard risk; TN: treatment-naïve.</w:t>
      </w:r>
    </w:p>
    <w:sectPr w:rsidR="00BC2421" w:rsidRPr="0054711D" w:rsidSect="00BC2421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A8BB9" w14:textId="77777777" w:rsidR="000B7827" w:rsidRDefault="000B7827" w:rsidP="00B202C5">
      <w:pPr>
        <w:spacing w:after="0" w:line="240" w:lineRule="auto"/>
      </w:pPr>
      <w:r>
        <w:separator/>
      </w:r>
    </w:p>
  </w:endnote>
  <w:endnote w:type="continuationSeparator" w:id="0">
    <w:p w14:paraId="6C3A3ECA" w14:textId="77777777" w:rsidR="000B7827" w:rsidRDefault="000B7827" w:rsidP="00B20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506590216"/>
      <w:docPartObj>
        <w:docPartGallery w:val="Page Numbers (Bottom of Page)"/>
        <w:docPartUnique/>
      </w:docPartObj>
    </w:sdtPr>
    <w:sdtEndPr/>
    <w:sdtContent>
      <w:p w14:paraId="32AD6820" w14:textId="77777777" w:rsidR="00A81682" w:rsidRPr="00165274" w:rsidRDefault="00A81682">
        <w:pPr>
          <w:pStyle w:val="Zpat"/>
          <w:jc w:val="center"/>
          <w:rPr>
            <w:rFonts w:ascii="Times New Roman" w:hAnsi="Times New Roman" w:cs="Times New Roman"/>
          </w:rPr>
        </w:pPr>
        <w:r w:rsidRPr="00165274">
          <w:rPr>
            <w:rFonts w:ascii="Times New Roman" w:hAnsi="Times New Roman" w:cs="Times New Roman"/>
          </w:rPr>
          <w:fldChar w:fldCharType="begin"/>
        </w:r>
        <w:r w:rsidRPr="00165274">
          <w:rPr>
            <w:rFonts w:ascii="Times New Roman" w:hAnsi="Times New Roman" w:cs="Times New Roman"/>
          </w:rPr>
          <w:instrText>PAGE   \* MERGEFORMAT</w:instrText>
        </w:r>
        <w:r w:rsidRPr="00165274">
          <w:rPr>
            <w:rFonts w:ascii="Times New Roman" w:hAnsi="Times New Roman" w:cs="Times New Roman"/>
          </w:rPr>
          <w:fldChar w:fldCharType="separate"/>
        </w:r>
        <w:r w:rsidRPr="00165274">
          <w:rPr>
            <w:rFonts w:ascii="Times New Roman" w:hAnsi="Times New Roman" w:cs="Times New Roman"/>
          </w:rPr>
          <w:t>2</w:t>
        </w:r>
        <w:r w:rsidRPr="00165274">
          <w:rPr>
            <w:rFonts w:ascii="Times New Roman" w:hAnsi="Times New Roman" w:cs="Times New Roman"/>
          </w:rPr>
          <w:fldChar w:fldCharType="end"/>
        </w:r>
      </w:p>
    </w:sdtContent>
  </w:sdt>
  <w:p w14:paraId="4180539D" w14:textId="77777777" w:rsidR="00A81682" w:rsidRPr="00165274" w:rsidRDefault="00A81682">
    <w:pPr>
      <w:pStyle w:val="Zpat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243763692"/>
      <w:docPartObj>
        <w:docPartGallery w:val="Page Numbers (Bottom of Page)"/>
        <w:docPartUnique/>
      </w:docPartObj>
    </w:sdtPr>
    <w:sdtEndPr/>
    <w:sdtContent>
      <w:p w14:paraId="445CBBE0" w14:textId="06CBA07E" w:rsidR="00A81682" w:rsidRPr="00165274" w:rsidRDefault="00A81682">
        <w:pPr>
          <w:pStyle w:val="Zpat"/>
          <w:jc w:val="center"/>
          <w:rPr>
            <w:rFonts w:ascii="Times New Roman" w:hAnsi="Times New Roman" w:cs="Times New Roman"/>
          </w:rPr>
        </w:pPr>
        <w:r w:rsidRPr="00165274">
          <w:rPr>
            <w:rFonts w:ascii="Times New Roman" w:hAnsi="Times New Roman" w:cs="Times New Roman"/>
          </w:rPr>
          <w:fldChar w:fldCharType="begin"/>
        </w:r>
        <w:r w:rsidRPr="00165274">
          <w:rPr>
            <w:rFonts w:ascii="Times New Roman" w:hAnsi="Times New Roman" w:cs="Times New Roman"/>
          </w:rPr>
          <w:instrText>PAGE   \* MERGEFORMAT</w:instrText>
        </w:r>
        <w:r w:rsidRPr="00165274">
          <w:rPr>
            <w:rFonts w:ascii="Times New Roman" w:hAnsi="Times New Roman" w:cs="Times New Roman"/>
          </w:rPr>
          <w:fldChar w:fldCharType="separate"/>
        </w:r>
        <w:r w:rsidRPr="00165274">
          <w:rPr>
            <w:rFonts w:ascii="Times New Roman" w:hAnsi="Times New Roman" w:cs="Times New Roman"/>
          </w:rPr>
          <w:t>2</w:t>
        </w:r>
        <w:r w:rsidRPr="00165274">
          <w:rPr>
            <w:rFonts w:ascii="Times New Roman" w:hAnsi="Times New Roman" w:cs="Times New Roman"/>
          </w:rPr>
          <w:fldChar w:fldCharType="end"/>
        </w:r>
      </w:p>
    </w:sdtContent>
  </w:sdt>
  <w:p w14:paraId="4115ADE8" w14:textId="77777777" w:rsidR="00A81682" w:rsidRPr="00165274" w:rsidRDefault="00A81682">
    <w:pPr>
      <w:pStyle w:val="Zpa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72313" w14:textId="77777777" w:rsidR="000B7827" w:rsidRDefault="000B7827" w:rsidP="00B202C5">
      <w:pPr>
        <w:spacing w:after="0" w:line="240" w:lineRule="auto"/>
      </w:pPr>
      <w:r>
        <w:separator/>
      </w:r>
    </w:p>
  </w:footnote>
  <w:footnote w:type="continuationSeparator" w:id="0">
    <w:p w14:paraId="3604E5DE" w14:textId="77777777" w:rsidR="000B7827" w:rsidRDefault="000B7827" w:rsidP="00B202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078AF"/>
    <w:multiLevelType w:val="hybridMultilevel"/>
    <w:tmpl w:val="A5B21C08"/>
    <w:lvl w:ilvl="0" w:tplc="99B424F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3275C"/>
    <w:multiLevelType w:val="hybridMultilevel"/>
    <w:tmpl w:val="5FE07F12"/>
    <w:lvl w:ilvl="0" w:tplc="25768A5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05384F"/>
    <w:multiLevelType w:val="hybridMultilevel"/>
    <w:tmpl w:val="98EAC67C"/>
    <w:lvl w:ilvl="0" w:tplc="FD566DB0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03492"/>
    <w:multiLevelType w:val="hybridMultilevel"/>
    <w:tmpl w:val="D6BA2E7E"/>
    <w:lvl w:ilvl="0" w:tplc="8E245DAA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esnadná Romana, Mgr.">
    <w15:presenceInfo w15:providerId="AD" w15:userId="S-1-5-21-3009199374-3044735888-2432436421-537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917"/>
    <w:rsid w:val="00002663"/>
    <w:rsid w:val="00011401"/>
    <w:rsid w:val="0002708D"/>
    <w:rsid w:val="000327D6"/>
    <w:rsid w:val="0004261A"/>
    <w:rsid w:val="00047673"/>
    <w:rsid w:val="000532C2"/>
    <w:rsid w:val="00063842"/>
    <w:rsid w:val="00066A9B"/>
    <w:rsid w:val="00077BB7"/>
    <w:rsid w:val="00087D92"/>
    <w:rsid w:val="000A04BA"/>
    <w:rsid w:val="000A0AC5"/>
    <w:rsid w:val="000B7827"/>
    <w:rsid w:val="000C055E"/>
    <w:rsid w:val="000C16D2"/>
    <w:rsid w:val="000D20AB"/>
    <w:rsid w:val="000E5A8E"/>
    <w:rsid w:val="000E70AC"/>
    <w:rsid w:val="00111683"/>
    <w:rsid w:val="001228B7"/>
    <w:rsid w:val="00126F85"/>
    <w:rsid w:val="00146BFE"/>
    <w:rsid w:val="0016133D"/>
    <w:rsid w:val="00165274"/>
    <w:rsid w:val="00177F9B"/>
    <w:rsid w:val="001C0CE9"/>
    <w:rsid w:val="001C1A1E"/>
    <w:rsid w:val="001C7B57"/>
    <w:rsid w:val="001D1280"/>
    <w:rsid w:val="001D2DC9"/>
    <w:rsid w:val="001E1C24"/>
    <w:rsid w:val="001F3879"/>
    <w:rsid w:val="002021FE"/>
    <w:rsid w:val="00210AD8"/>
    <w:rsid w:val="002333D8"/>
    <w:rsid w:val="00245B40"/>
    <w:rsid w:val="002479A8"/>
    <w:rsid w:val="00255158"/>
    <w:rsid w:val="002756AA"/>
    <w:rsid w:val="0028367F"/>
    <w:rsid w:val="00292443"/>
    <w:rsid w:val="00292569"/>
    <w:rsid w:val="002B5B62"/>
    <w:rsid w:val="002F1316"/>
    <w:rsid w:val="0030043E"/>
    <w:rsid w:val="00323EFD"/>
    <w:rsid w:val="00325D64"/>
    <w:rsid w:val="00330BA0"/>
    <w:rsid w:val="00340139"/>
    <w:rsid w:val="00363D4C"/>
    <w:rsid w:val="0036578C"/>
    <w:rsid w:val="00366D73"/>
    <w:rsid w:val="003848DF"/>
    <w:rsid w:val="0039578E"/>
    <w:rsid w:val="003A4B51"/>
    <w:rsid w:val="003C6A70"/>
    <w:rsid w:val="003D297E"/>
    <w:rsid w:val="003D770F"/>
    <w:rsid w:val="003E7B4F"/>
    <w:rsid w:val="003F5881"/>
    <w:rsid w:val="00426276"/>
    <w:rsid w:val="004375D1"/>
    <w:rsid w:val="00444103"/>
    <w:rsid w:val="00444867"/>
    <w:rsid w:val="00452E0A"/>
    <w:rsid w:val="00461D48"/>
    <w:rsid w:val="00462868"/>
    <w:rsid w:val="004653C0"/>
    <w:rsid w:val="004668FB"/>
    <w:rsid w:val="00471256"/>
    <w:rsid w:val="00473188"/>
    <w:rsid w:val="00481A21"/>
    <w:rsid w:val="00481AC5"/>
    <w:rsid w:val="00493B21"/>
    <w:rsid w:val="004A01E8"/>
    <w:rsid w:val="004A376C"/>
    <w:rsid w:val="004A5C4B"/>
    <w:rsid w:val="004D60BE"/>
    <w:rsid w:val="0050572B"/>
    <w:rsid w:val="005417FD"/>
    <w:rsid w:val="00541C0E"/>
    <w:rsid w:val="0054711D"/>
    <w:rsid w:val="005636CD"/>
    <w:rsid w:val="00563C5A"/>
    <w:rsid w:val="005807B8"/>
    <w:rsid w:val="005830CB"/>
    <w:rsid w:val="00583B04"/>
    <w:rsid w:val="005875F5"/>
    <w:rsid w:val="0059094C"/>
    <w:rsid w:val="0059340D"/>
    <w:rsid w:val="005B6FD7"/>
    <w:rsid w:val="005D4FAC"/>
    <w:rsid w:val="005E3AEE"/>
    <w:rsid w:val="006016DE"/>
    <w:rsid w:val="006048DC"/>
    <w:rsid w:val="00610072"/>
    <w:rsid w:val="00610A4D"/>
    <w:rsid w:val="006128DC"/>
    <w:rsid w:val="0062195C"/>
    <w:rsid w:val="00623739"/>
    <w:rsid w:val="00626778"/>
    <w:rsid w:val="0063650F"/>
    <w:rsid w:val="00644B8D"/>
    <w:rsid w:val="006647FC"/>
    <w:rsid w:val="00670912"/>
    <w:rsid w:val="006935E2"/>
    <w:rsid w:val="006A2D02"/>
    <w:rsid w:val="006C3DC0"/>
    <w:rsid w:val="006D5396"/>
    <w:rsid w:val="006F4853"/>
    <w:rsid w:val="007239BC"/>
    <w:rsid w:val="007254F1"/>
    <w:rsid w:val="0072600C"/>
    <w:rsid w:val="00730810"/>
    <w:rsid w:val="00741B33"/>
    <w:rsid w:val="007432CB"/>
    <w:rsid w:val="00744650"/>
    <w:rsid w:val="00744822"/>
    <w:rsid w:val="007456EB"/>
    <w:rsid w:val="00747A5D"/>
    <w:rsid w:val="00771DFC"/>
    <w:rsid w:val="00774917"/>
    <w:rsid w:val="00783638"/>
    <w:rsid w:val="007947B3"/>
    <w:rsid w:val="007A143E"/>
    <w:rsid w:val="007B3099"/>
    <w:rsid w:val="007B62F3"/>
    <w:rsid w:val="007E0CE8"/>
    <w:rsid w:val="007E13E7"/>
    <w:rsid w:val="007F4A90"/>
    <w:rsid w:val="00812632"/>
    <w:rsid w:val="0081299C"/>
    <w:rsid w:val="00817E3C"/>
    <w:rsid w:val="008228AF"/>
    <w:rsid w:val="008249B0"/>
    <w:rsid w:val="00833D67"/>
    <w:rsid w:val="00855326"/>
    <w:rsid w:val="00864E47"/>
    <w:rsid w:val="00891DA2"/>
    <w:rsid w:val="008C389D"/>
    <w:rsid w:val="008C7892"/>
    <w:rsid w:val="008D347F"/>
    <w:rsid w:val="008D3C6D"/>
    <w:rsid w:val="008E1913"/>
    <w:rsid w:val="008F22C4"/>
    <w:rsid w:val="008F47A8"/>
    <w:rsid w:val="009110FF"/>
    <w:rsid w:val="00944828"/>
    <w:rsid w:val="00954FCF"/>
    <w:rsid w:val="00961731"/>
    <w:rsid w:val="00963404"/>
    <w:rsid w:val="009878EE"/>
    <w:rsid w:val="009B7165"/>
    <w:rsid w:val="009D099F"/>
    <w:rsid w:val="009D4188"/>
    <w:rsid w:val="00A13909"/>
    <w:rsid w:val="00A146A9"/>
    <w:rsid w:val="00A2049E"/>
    <w:rsid w:val="00A37A72"/>
    <w:rsid w:val="00A81682"/>
    <w:rsid w:val="00A97265"/>
    <w:rsid w:val="00AA212B"/>
    <w:rsid w:val="00AB3462"/>
    <w:rsid w:val="00AC4885"/>
    <w:rsid w:val="00AC63C9"/>
    <w:rsid w:val="00AD0A16"/>
    <w:rsid w:val="00AD0B0F"/>
    <w:rsid w:val="00AD7A28"/>
    <w:rsid w:val="00AE231A"/>
    <w:rsid w:val="00AE7A51"/>
    <w:rsid w:val="00B202C5"/>
    <w:rsid w:val="00B26A29"/>
    <w:rsid w:val="00B31333"/>
    <w:rsid w:val="00B412CF"/>
    <w:rsid w:val="00B433F4"/>
    <w:rsid w:val="00B439F4"/>
    <w:rsid w:val="00B45774"/>
    <w:rsid w:val="00B467A9"/>
    <w:rsid w:val="00B553C1"/>
    <w:rsid w:val="00B57846"/>
    <w:rsid w:val="00B57FF0"/>
    <w:rsid w:val="00B616B7"/>
    <w:rsid w:val="00B73391"/>
    <w:rsid w:val="00B83430"/>
    <w:rsid w:val="00BC2421"/>
    <w:rsid w:val="00BC50F2"/>
    <w:rsid w:val="00BE169B"/>
    <w:rsid w:val="00BE1D6C"/>
    <w:rsid w:val="00BF65E7"/>
    <w:rsid w:val="00C00B75"/>
    <w:rsid w:val="00C0504C"/>
    <w:rsid w:val="00C156F4"/>
    <w:rsid w:val="00C23F02"/>
    <w:rsid w:val="00C44BAA"/>
    <w:rsid w:val="00C601F2"/>
    <w:rsid w:val="00C75418"/>
    <w:rsid w:val="00C81890"/>
    <w:rsid w:val="00C96628"/>
    <w:rsid w:val="00C97F76"/>
    <w:rsid w:val="00CA062C"/>
    <w:rsid w:val="00CB6634"/>
    <w:rsid w:val="00CC74B1"/>
    <w:rsid w:val="00CD56A0"/>
    <w:rsid w:val="00CE155B"/>
    <w:rsid w:val="00CF292A"/>
    <w:rsid w:val="00CF599B"/>
    <w:rsid w:val="00D0246E"/>
    <w:rsid w:val="00D055BB"/>
    <w:rsid w:val="00D1657F"/>
    <w:rsid w:val="00D35864"/>
    <w:rsid w:val="00D51B15"/>
    <w:rsid w:val="00D53A03"/>
    <w:rsid w:val="00D614D2"/>
    <w:rsid w:val="00D616F6"/>
    <w:rsid w:val="00D62A0C"/>
    <w:rsid w:val="00D64E50"/>
    <w:rsid w:val="00D67A18"/>
    <w:rsid w:val="00D76B11"/>
    <w:rsid w:val="00D90C29"/>
    <w:rsid w:val="00DC6705"/>
    <w:rsid w:val="00DC6A92"/>
    <w:rsid w:val="00DD2AB1"/>
    <w:rsid w:val="00DE15EF"/>
    <w:rsid w:val="00DE513B"/>
    <w:rsid w:val="00DF10A6"/>
    <w:rsid w:val="00DF124A"/>
    <w:rsid w:val="00E010A0"/>
    <w:rsid w:val="00E047C3"/>
    <w:rsid w:val="00E373AF"/>
    <w:rsid w:val="00E379B6"/>
    <w:rsid w:val="00E407F7"/>
    <w:rsid w:val="00E50707"/>
    <w:rsid w:val="00E508DB"/>
    <w:rsid w:val="00E61ACA"/>
    <w:rsid w:val="00E627DE"/>
    <w:rsid w:val="00E63A22"/>
    <w:rsid w:val="00E64FA6"/>
    <w:rsid w:val="00E72396"/>
    <w:rsid w:val="00EA372B"/>
    <w:rsid w:val="00EB0271"/>
    <w:rsid w:val="00EE5E60"/>
    <w:rsid w:val="00EF5358"/>
    <w:rsid w:val="00F013FB"/>
    <w:rsid w:val="00F05A68"/>
    <w:rsid w:val="00F079DD"/>
    <w:rsid w:val="00F1227B"/>
    <w:rsid w:val="00F12DAC"/>
    <w:rsid w:val="00F25F52"/>
    <w:rsid w:val="00F26F87"/>
    <w:rsid w:val="00F378BB"/>
    <w:rsid w:val="00F646E0"/>
    <w:rsid w:val="00F651E4"/>
    <w:rsid w:val="00F65C6A"/>
    <w:rsid w:val="00F904B4"/>
    <w:rsid w:val="00F93E2E"/>
    <w:rsid w:val="00F97DAD"/>
    <w:rsid w:val="00FA3A7B"/>
    <w:rsid w:val="00FB0E75"/>
    <w:rsid w:val="00FB7F2B"/>
    <w:rsid w:val="00FC7221"/>
    <w:rsid w:val="00FD29AE"/>
    <w:rsid w:val="00FE48D5"/>
    <w:rsid w:val="00FE7A13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30191"/>
  <w15:chartTrackingRefBased/>
  <w15:docId w15:val="{D1930841-C8B4-40BB-BB95-2C4F59D4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1227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774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F26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26F87"/>
    <w:rPr>
      <w:rFonts w:ascii="Segoe UI" w:hAnsi="Segoe UI" w:cs="Segoe UI"/>
      <w:sz w:val="18"/>
      <w:szCs w:val="18"/>
    </w:rPr>
  </w:style>
  <w:style w:type="table" w:styleId="Svtlmkatabulky">
    <w:name w:val="Grid Table Light"/>
    <w:basedOn w:val="Normlntabulka"/>
    <w:uiPriority w:val="40"/>
    <w:rsid w:val="00F26F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Zhlav">
    <w:name w:val="header"/>
    <w:basedOn w:val="Normln"/>
    <w:link w:val="ZhlavChar"/>
    <w:uiPriority w:val="99"/>
    <w:unhideWhenUsed/>
    <w:rsid w:val="00B202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202C5"/>
  </w:style>
  <w:style w:type="paragraph" w:styleId="Zpat">
    <w:name w:val="footer"/>
    <w:basedOn w:val="Normln"/>
    <w:link w:val="ZpatChar"/>
    <w:uiPriority w:val="99"/>
    <w:unhideWhenUsed/>
    <w:rsid w:val="00B202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202C5"/>
  </w:style>
  <w:style w:type="table" w:styleId="Prosttabulka2">
    <w:name w:val="Plain Table 2"/>
    <w:basedOn w:val="Normlntabulka"/>
    <w:uiPriority w:val="42"/>
    <w:rsid w:val="001613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iln">
    <w:name w:val="Strong"/>
    <w:basedOn w:val="Standardnpsmoodstavce"/>
    <w:uiPriority w:val="22"/>
    <w:qFormat/>
    <w:rsid w:val="0016133D"/>
    <w:rPr>
      <w:b/>
      <w:bCs/>
    </w:rPr>
  </w:style>
  <w:style w:type="table" w:styleId="Prosttabulka4">
    <w:name w:val="Plain Table 4"/>
    <w:basedOn w:val="Normlntabulka"/>
    <w:uiPriority w:val="44"/>
    <w:rsid w:val="00E61A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textovodkaz">
    <w:name w:val="Hyperlink"/>
    <w:basedOn w:val="Standardnpsmoodstavce"/>
    <w:uiPriority w:val="99"/>
    <w:unhideWhenUsed/>
    <w:rsid w:val="002021FE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2021FE"/>
    <w:rPr>
      <w:color w:val="605E5C"/>
      <w:shd w:val="clear" w:color="auto" w:fill="E1DFDD"/>
    </w:rPr>
  </w:style>
  <w:style w:type="paragraph" w:styleId="Odstavecseseznamem">
    <w:name w:val="List Paragraph"/>
    <w:basedOn w:val="Normln"/>
    <w:uiPriority w:val="34"/>
    <w:qFormat/>
    <w:rsid w:val="00444103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6A2D0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A2D0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A2D02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A2D0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A2D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image" Target="media/image5.jpe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af60d7-013f-49e7-9bba-4f0f45c2f0b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33467CB7FB5243876B53D46957B85B" ma:contentTypeVersion="15" ma:contentTypeDescription="Vytvoří nový dokument" ma:contentTypeScope="" ma:versionID="44836c4e1d031167c87e69f4ddd624b8">
  <xsd:schema xmlns:xsd="http://www.w3.org/2001/XMLSchema" xmlns:xs="http://www.w3.org/2001/XMLSchema" xmlns:p="http://schemas.microsoft.com/office/2006/metadata/properties" xmlns:ns3="e8af60d7-013f-49e7-9bba-4f0f45c2f0bc" targetNamespace="http://schemas.microsoft.com/office/2006/metadata/properties" ma:root="true" ma:fieldsID="6fcf604d18b9e02e2e23ff64a6123507" ns3:_="">
    <xsd:import namespace="e8af60d7-013f-49e7-9bba-4f0f45c2f0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f60d7-013f-49e7-9bba-4f0f45c2f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A86EDF-D8E9-4CD5-8E35-B978B63EEA54}">
  <ds:schemaRefs>
    <ds:schemaRef ds:uri="http://schemas.microsoft.com/office/2006/metadata/properties"/>
    <ds:schemaRef ds:uri="http://schemas.microsoft.com/office/infopath/2007/PartnerControls"/>
    <ds:schemaRef ds:uri="e8af60d7-013f-49e7-9bba-4f0f45c2f0bc"/>
  </ds:schemaRefs>
</ds:datastoreItem>
</file>

<file path=customXml/itemProps2.xml><?xml version="1.0" encoding="utf-8"?>
<ds:datastoreItem xmlns:ds="http://schemas.openxmlformats.org/officeDocument/2006/customXml" ds:itemID="{8690358B-3C3C-4A89-86E5-4F6E759252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af60d7-013f-49e7-9bba-4f0f45c2f0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06EBBE-88F6-40CD-A530-547861FF03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501</Words>
  <Characters>14260</Characters>
  <Application>Microsoft Office Word</Application>
  <DocSecurity>0</DocSecurity>
  <Lines>118</Lines>
  <Paragraphs>3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Olomouc</Company>
  <LinksUpToDate>false</LinksUpToDate>
  <CharactersWithSpaces>1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nadná Romana, Mgr.</dc:creator>
  <cp:keywords/>
  <dc:description/>
  <cp:lastModifiedBy>Petrackova Anna</cp:lastModifiedBy>
  <cp:revision>2</cp:revision>
  <dcterms:created xsi:type="dcterms:W3CDTF">2025-11-07T15:02:00Z</dcterms:created>
  <dcterms:modified xsi:type="dcterms:W3CDTF">2025-11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3467CB7FB5243876B53D46957B85B</vt:lpwstr>
  </property>
</Properties>
</file>